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2A7" w:rsidRPr="00AB0C10" w:rsidRDefault="000D72A7" w:rsidP="000D72A7">
      <w:r w:rsidRPr="00AB0C10">
        <w:rPr>
          <w:b/>
        </w:rPr>
        <w:t>Table S1.</w:t>
      </w:r>
      <w:r w:rsidRPr="00AB0C10">
        <w:t xml:space="preserve"> </w:t>
      </w:r>
      <w:r w:rsidR="00A73523" w:rsidRPr="00AB0C10">
        <w:t>Calculated p-values for t</w:t>
      </w:r>
      <w:r w:rsidRPr="00AB0C10">
        <w:t xml:space="preserve">wo sample t-tests on the distributions of aggregation propensities for sequences </w:t>
      </w:r>
      <w:r w:rsidR="00A73523" w:rsidRPr="00AB0C10">
        <w:t xml:space="preserve">contained in </w:t>
      </w:r>
      <w:r w:rsidRPr="00AB0C10">
        <w:t>various datasets</w:t>
      </w:r>
      <w:r w:rsidR="00A73523" w:rsidRPr="00AB0C10">
        <w:t xml:space="preserve"> used in this work</w:t>
      </w:r>
      <w:r w:rsidRPr="00AB0C10">
        <w:rPr>
          <w:vertAlign w:val="superscript"/>
        </w:rPr>
        <w:t>†</w:t>
      </w:r>
    </w:p>
    <w:tbl>
      <w:tblPr>
        <w:tblStyle w:val="TableGrid"/>
        <w:tblpPr w:leftFromText="180" w:rightFromText="180" w:vertAnchor="page" w:horzAnchor="margin" w:tblpY="217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9"/>
        <w:gridCol w:w="1112"/>
        <w:gridCol w:w="1118"/>
        <w:gridCol w:w="1140"/>
        <w:gridCol w:w="1041"/>
        <w:gridCol w:w="993"/>
        <w:gridCol w:w="993"/>
        <w:gridCol w:w="966"/>
        <w:gridCol w:w="930"/>
      </w:tblGrid>
      <w:tr w:rsidR="0028079B" w:rsidTr="0028079B">
        <w:tc>
          <w:tcPr>
            <w:tcW w:w="1139" w:type="dxa"/>
            <w:vAlign w:val="center"/>
          </w:tcPr>
          <w:p w:rsidR="0028079B" w:rsidRPr="00C57AE1" w:rsidRDefault="0028079B" w:rsidP="0028079B">
            <w:pPr>
              <w:jc w:val="center"/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28079B" w:rsidRPr="00C57AE1" w:rsidRDefault="0028079B" w:rsidP="0028079B">
            <w:pPr>
              <w:jc w:val="center"/>
            </w:pPr>
            <w:r w:rsidRPr="00C57AE1">
              <w:t>R10000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28079B" w:rsidRPr="00C57AE1" w:rsidRDefault="0028079B" w:rsidP="0028079B">
            <w:pPr>
              <w:jc w:val="center"/>
            </w:pPr>
            <w:r w:rsidRPr="00C57AE1">
              <w:t>N1000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28079B" w:rsidRPr="00C57AE1" w:rsidRDefault="0028079B" w:rsidP="0028079B">
            <w:pPr>
              <w:jc w:val="center"/>
            </w:pPr>
            <w:r w:rsidRPr="00C57AE1">
              <w:t>SF49500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28079B" w:rsidRPr="00C57AE1" w:rsidRDefault="0028079B" w:rsidP="0028079B">
            <w:pPr>
              <w:jc w:val="center"/>
            </w:pPr>
            <w:r w:rsidRPr="00C57AE1">
              <w:t>F49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28079B" w:rsidRPr="00C57AE1" w:rsidRDefault="0028079B" w:rsidP="0028079B">
            <w:pPr>
              <w:jc w:val="center"/>
            </w:pPr>
            <w:r w:rsidRPr="00C57AE1">
              <w:t>F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28079B" w:rsidRPr="00C57AE1" w:rsidRDefault="0028079B" w:rsidP="0028079B">
            <w:pPr>
              <w:jc w:val="center"/>
            </w:pPr>
            <w:r w:rsidRPr="00C57AE1">
              <w:t>F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28079B" w:rsidRPr="00C57AE1" w:rsidRDefault="0028079B" w:rsidP="0028079B">
            <w:pPr>
              <w:jc w:val="center"/>
            </w:pPr>
            <w:r w:rsidRPr="00C57AE1">
              <w:t>IDP536</w:t>
            </w:r>
          </w:p>
        </w:tc>
        <w:tc>
          <w:tcPr>
            <w:tcW w:w="930" w:type="dxa"/>
            <w:tcBorders>
              <w:left w:val="nil"/>
            </w:tcBorders>
            <w:shd w:val="clear" w:color="auto" w:fill="auto"/>
          </w:tcPr>
          <w:p w:rsidR="0028079B" w:rsidRPr="00C57AE1" w:rsidRDefault="0028079B" w:rsidP="0028079B">
            <w:pPr>
              <w:jc w:val="center"/>
            </w:pPr>
          </w:p>
        </w:tc>
      </w:tr>
      <w:tr w:rsidR="0028079B" w:rsidTr="0028079B">
        <w:tc>
          <w:tcPr>
            <w:tcW w:w="1139" w:type="dxa"/>
            <w:tcBorders>
              <w:right w:val="single" w:sz="4" w:space="0" w:color="auto"/>
            </w:tcBorders>
            <w:vAlign w:val="center"/>
          </w:tcPr>
          <w:p w:rsidR="0028079B" w:rsidRPr="00C57AE1" w:rsidRDefault="0028079B" w:rsidP="0028079B">
            <w:pPr>
              <w:jc w:val="center"/>
            </w:pPr>
            <w:r w:rsidRPr="00C57AE1">
              <w:t>R1000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tl2br w:val="single" w:sz="8" w:space="0" w:color="auto"/>
            </w:tcBorders>
            <w:shd w:val="clear" w:color="auto" w:fill="EEECE1" w:themeFill="background2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930" w:type="dxa"/>
            <w:vMerge w:val="restart"/>
            <w:tcBorders>
              <w:left w:val="single" w:sz="4" w:space="0" w:color="auto"/>
            </w:tcBorders>
            <w:shd w:val="clear" w:color="auto" w:fill="auto"/>
            <w:textDirection w:val="tbRl"/>
            <w:vAlign w:val="bottom"/>
          </w:tcPr>
          <w:p w:rsidR="0028079B" w:rsidRPr="009D40E0" w:rsidRDefault="0028079B" w:rsidP="0028079B">
            <w:pPr>
              <w:ind w:left="113" w:right="113"/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D40E0">
              <w:rPr>
                <w:rFonts w:ascii="Arial" w:hAnsi="Arial" w:cs="Arial"/>
                <w:color w:val="000000"/>
                <w:sz w:val="28"/>
                <w:szCs w:val="28"/>
              </w:rPr>
              <w:t>TANGO</w:t>
            </w:r>
          </w:p>
        </w:tc>
      </w:tr>
      <w:tr w:rsidR="0028079B" w:rsidTr="0028079B">
        <w:tc>
          <w:tcPr>
            <w:tcW w:w="1139" w:type="dxa"/>
            <w:tcBorders>
              <w:right w:val="single" w:sz="4" w:space="0" w:color="auto"/>
            </w:tcBorders>
            <w:vAlign w:val="center"/>
          </w:tcPr>
          <w:p w:rsidR="0028079B" w:rsidRPr="00C57AE1" w:rsidRDefault="0028079B" w:rsidP="0028079B">
            <w:pPr>
              <w:jc w:val="center"/>
            </w:pPr>
            <w:r w:rsidRPr="00C57AE1">
              <w:t>N10000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1118" w:type="dxa"/>
            <w:tcBorders>
              <w:tl2br w:val="single" w:sz="4" w:space="0" w:color="auto"/>
            </w:tcBorders>
            <w:shd w:val="clear" w:color="auto" w:fill="EEECE1" w:themeFill="background2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</w:p>
        </w:tc>
        <w:tc>
          <w:tcPr>
            <w:tcW w:w="1140" w:type="dxa"/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993" w:type="dxa"/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993" w:type="dxa"/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930" w:type="dxa"/>
            <w:vMerge/>
            <w:tcBorders>
              <w:left w:val="single" w:sz="4" w:space="0" w:color="auto"/>
            </w:tcBorders>
            <w:shd w:val="clear" w:color="auto" w:fill="auto"/>
          </w:tcPr>
          <w:p w:rsidR="0028079B" w:rsidRPr="00C57AE1" w:rsidRDefault="0028079B" w:rsidP="0028079B">
            <w:pPr>
              <w:jc w:val="center"/>
              <w:rPr>
                <w:color w:val="000000"/>
              </w:rPr>
            </w:pPr>
          </w:p>
        </w:tc>
      </w:tr>
      <w:tr w:rsidR="0028079B" w:rsidTr="0028079B">
        <w:tc>
          <w:tcPr>
            <w:tcW w:w="1139" w:type="dxa"/>
            <w:tcBorders>
              <w:right w:val="single" w:sz="4" w:space="0" w:color="auto"/>
            </w:tcBorders>
            <w:vAlign w:val="center"/>
          </w:tcPr>
          <w:p w:rsidR="0028079B" w:rsidRPr="00C57AE1" w:rsidRDefault="0028079B" w:rsidP="0028079B">
            <w:pPr>
              <w:jc w:val="center"/>
            </w:pPr>
            <w:r w:rsidRPr="00C57AE1">
              <w:t>SF49500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1118" w:type="dxa"/>
            <w:shd w:val="clear" w:color="auto" w:fill="C6D9F1" w:themeFill="text2" w:themeFillTint="33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017</w:t>
            </w:r>
          </w:p>
        </w:tc>
        <w:tc>
          <w:tcPr>
            <w:tcW w:w="1140" w:type="dxa"/>
            <w:tcBorders>
              <w:tl2br w:val="single" w:sz="4" w:space="0" w:color="auto"/>
            </w:tcBorders>
            <w:shd w:val="clear" w:color="auto" w:fill="EEECE1" w:themeFill="background2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</w:p>
        </w:tc>
        <w:tc>
          <w:tcPr>
            <w:tcW w:w="1041" w:type="dxa"/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993" w:type="dxa"/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993" w:type="dxa"/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930" w:type="dxa"/>
            <w:vMerge/>
            <w:tcBorders>
              <w:left w:val="single" w:sz="4" w:space="0" w:color="auto"/>
            </w:tcBorders>
            <w:shd w:val="clear" w:color="auto" w:fill="auto"/>
          </w:tcPr>
          <w:p w:rsidR="0028079B" w:rsidRPr="00C57AE1" w:rsidRDefault="0028079B" w:rsidP="0028079B">
            <w:pPr>
              <w:jc w:val="center"/>
              <w:rPr>
                <w:color w:val="000000"/>
              </w:rPr>
            </w:pPr>
          </w:p>
        </w:tc>
      </w:tr>
      <w:tr w:rsidR="0028079B" w:rsidTr="0028079B">
        <w:tc>
          <w:tcPr>
            <w:tcW w:w="1139" w:type="dxa"/>
            <w:tcBorders>
              <w:right w:val="single" w:sz="4" w:space="0" w:color="auto"/>
            </w:tcBorders>
            <w:vAlign w:val="center"/>
          </w:tcPr>
          <w:p w:rsidR="0028079B" w:rsidRPr="00C57AE1" w:rsidRDefault="0028079B" w:rsidP="0028079B">
            <w:pPr>
              <w:jc w:val="center"/>
            </w:pPr>
            <w:r w:rsidRPr="00C57AE1">
              <w:t>F495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1118" w:type="dxa"/>
            <w:shd w:val="clear" w:color="auto" w:fill="C6D9F1" w:themeFill="text2" w:themeFillTint="33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362</w:t>
            </w:r>
          </w:p>
        </w:tc>
        <w:tc>
          <w:tcPr>
            <w:tcW w:w="1140" w:type="dxa"/>
            <w:shd w:val="clear" w:color="auto" w:fill="C6D9F1" w:themeFill="text2" w:themeFillTint="33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105</w:t>
            </w:r>
          </w:p>
        </w:tc>
        <w:tc>
          <w:tcPr>
            <w:tcW w:w="1041" w:type="dxa"/>
            <w:tcBorders>
              <w:tl2br w:val="single" w:sz="4" w:space="0" w:color="auto"/>
            </w:tcBorders>
            <w:shd w:val="clear" w:color="auto" w:fill="EEECE1" w:themeFill="background2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</w:p>
        </w:tc>
        <w:tc>
          <w:tcPr>
            <w:tcW w:w="993" w:type="dxa"/>
            <w:shd w:val="clear" w:color="auto" w:fill="C6D9F1" w:themeFill="text2" w:themeFillTint="33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286</w:t>
            </w:r>
          </w:p>
        </w:tc>
        <w:tc>
          <w:tcPr>
            <w:tcW w:w="993" w:type="dxa"/>
            <w:shd w:val="clear" w:color="auto" w:fill="C6D9F1" w:themeFill="text2" w:themeFillTint="33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376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051</w:t>
            </w:r>
          </w:p>
        </w:tc>
        <w:tc>
          <w:tcPr>
            <w:tcW w:w="930" w:type="dxa"/>
            <w:vMerge/>
            <w:tcBorders>
              <w:left w:val="single" w:sz="4" w:space="0" w:color="auto"/>
            </w:tcBorders>
            <w:shd w:val="clear" w:color="auto" w:fill="auto"/>
          </w:tcPr>
          <w:p w:rsidR="0028079B" w:rsidRPr="00C57AE1" w:rsidRDefault="0028079B" w:rsidP="0028079B">
            <w:pPr>
              <w:jc w:val="center"/>
              <w:rPr>
                <w:color w:val="000000"/>
              </w:rPr>
            </w:pPr>
          </w:p>
        </w:tc>
      </w:tr>
      <w:tr w:rsidR="0028079B" w:rsidTr="0028079B">
        <w:tc>
          <w:tcPr>
            <w:tcW w:w="1139" w:type="dxa"/>
            <w:tcBorders>
              <w:right w:val="single" w:sz="4" w:space="0" w:color="auto"/>
            </w:tcBorders>
            <w:vAlign w:val="center"/>
          </w:tcPr>
          <w:p w:rsidR="0028079B" w:rsidRPr="00C57AE1" w:rsidRDefault="0028079B" w:rsidP="0028079B">
            <w:pPr>
              <w:jc w:val="center"/>
            </w:pPr>
            <w:r w:rsidRPr="00C57AE1">
              <w:t>F1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009</w:t>
            </w:r>
          </w:p>
        </w:tc>
        <w:tc>
          <w:tcPr>
            <w:tcW w:w="1118" w:type="dxa"/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014</w:t>
            </w:r>
          </w:p>
        </w:tc>
        <w:tc>
          <w:tcPr>
            <w:tcW w:w="1140" w:type="dxa"/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001</w:t>
            </w:r>
          </w:p>
        </w:tc>
        <w:tc>
          <w:tcPr>
            <w:tcW w:w="1041" w:type="dxa"/>
            <w:shd w:val="clear" w:color="auto" w:fill="C6D9F1" w:themeFill="text2" w:themeFillTint="33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127</w:t>
            </w:r>
          </w:p>
        </w:tc>
        <w:tc>
          <w:tcPr>
            <w:tcW w:w="993" w:type="dxa"/>
            <w:tcBorders>
              <w:tl2br w:val="single" w:sz="4" w:space="0" w:color="auto"/>
            </w:tcBorders>
            <w:shd w:val="clear" w:color="auto" w:fill="EEECE1" w:themeFill="background2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</w:p>
        </w:tc>
        <w:tc>
          <w:tcPr>
            <w:tcW w:w="993" w:type="dxa"/>
            <w:shd w:val="clear" w:color="auto" w:fill="C6D9F1" w:themeFill="text2" w:themeFillTint="33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09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524</w:t>
            </w:r>
          </w:p>
        </w:tc>
        <w:tc>
          <w:tcPr>
            <w:tcW w:w="930" w:type="dxa"/>
            <w:vMerge/>
            <w:tcBorders>
              <w:left w:val="single" w:sz="4" w:space="0" w:color="auto"/>
            </w:tcBorders>
            <w:shd w:val="clear" w:color="auto" w:fill="auto"/>
          </w:tcPr>
          <w:p w:rsidR="0028079B" w:rsidRPr="00C57AE1" w:rsidRDefault="0028079B" w:rsidP="0028079B">
            <w:pPr>
              <w:jc w:val="center"/>
              <w:rPr>
                <w:color w:val="000000"/>
              </w:rPr>
            </w:pPr>
          </w:p>
        </w:tc>
      </w:tr>
      <w:tr w:rsidR="0028079B" w:rsidTr="0028079B">
        <w:tc>
          <w:tcPr>
            <w:tcW w:w="1139" w:type="dxa"/>
            <w:tcBorders>
              <w:right w:val="single" w:sz="4" w:space="0" w:color="auto"/>
            </w:tcBorders>
            <w:vAlign w:val="center"/>
          </w:tcPr>
          <w:p w:rsidR="0028079B" w:rsidRPr="00C57AE1" w:rsidRDefault="0028079B" w:rsidP="0028079B">
            <w:pPr>
              <w:jc w:val="center"/>
            </w:pPr>
            <w:r w:rsidRPr="00C57AE1">
              <w:t>F2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1118" w:type="dxa"/>
            <w:shd w:val="clear" w:color="auto" w:fill="C6D9F1" w:themeFill="text2" w:themeFillTint="33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231</w:t>
            </w:r>
          </w:p>
        </w:tc>
        <w:tc>
          <w:tcPr>
            <w:tcW w:w="1140" w:type="dxa"/>
            <w:shd w:val="clear" w:color="auto" w:fill="C6D9F1" w:themeFill="text2" w:themeFillTint="33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355</w:t>
            </w:r>
          </w:p>
        </w:tc>
        <w:tc>
          <w:tcPr>
            <w:tcW w:w="1041" w:type="dxa"/>
            <w:shd w:val="clear" w:color="auto" w:fill="C6D9F1" w:themeFill="text2" w:themeFillTint="33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112</w:t>
            </w:r>
          </w:p>
        </w:tc>
        <w:tc>
          <w:tcPr>
            <w:tcW w:w="993" w:type="dxa"/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006</w:t>
            </w:r>
          </w:p>
        </w:tc>
        <w:tc>
          <w:tcPr>
            <w:tcW w:w="993" w:type="dxa"/>
            <w:tcBorders>
              <w:tl2br w:val="single" w:sz="4" w:space="0" w:color="auto"/>
            </w:tcBorders>
            <w:shd w:val="clear" w:color="auto" w:fill="EEECE1" w:themeFill="background2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026</w:t>
            </w:r>
          </w:p>
        </w:tc>
        <w:tc>
          <w:tcPr>
            <w:tcW w:w="930" w:type="dxa"/>
            <w:vMerge/>
            <w:tcBorders>
              <w:left w:val="single" w:sz="4" w:space="0" w:color="auto"/>
            </w:tcBorders>
            <w:shd w:val="clear" w:color="auto" w:fill="auto"/>
          </w:tcPr>
          <w:p w:rsidR="0028079B" w:rsidRPr="00C57AE1" w:rsidRDefault="0028079B" w:rsidP="0028079B">
            <w:pPr>
              <w:jc w:val="center"/>
              <w:rPr>
                <w:color w:val="000000"/>
              </w:rPr>
            </w:pPr>
          </w:p>
        </w:tc>
      </w:tr>
      <w:tr w:rsidR="0028079B" w:rsidTr="0028079B">
        <w:tc>
          <w:tcPr>
            <w:tcW w:w="1139" w:type="dxa"/>
            <w:tcBorders>
              <w:right w:val="single" w:sz="4" w:space="0" w:color="auto"/>
            </w:tcBorders>
            <w:vAlign w:val="center"/>
          </w:tcPr>
          <w:p w:rsidR="0028079B" w:rsidRPr="00C57AE1" w:rsidRDefault="0028079B" w:rsidP="0028079B">
            <w:pPr>
              <w:jc w:val="center"/>
            </w:pPr>
            <w:r w:rsidRPr="00C57AE1">
              <w:t>IDP536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  <w:r w:rsidRPr="00AB0C10">
              <w:rPr>
                <w:color w:val="000000"/>
              </w:rPr>
              <w:t>0.003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EEECE1" w:themeFill="background2"/>
            <w:vAlign w:val="center"/>
          </w:tcPr>
          <w:p w:rsidR="0028079B" w:rsidRPr="00AB0C10" w:rsidRDefault="0028079B" w:rsidP="0028079B">
            <w:pPr>
              <w:jc w:val="center"/>
              <w:rPr>
                <w:color w:val="000000"/>
              </w:rPr>
            </w:pPr>
          </w:p>
        </w:tc>
        <w:tc>
          <w:tcPr>
            <w:tcW w:w="930" w:type="dxa"/>
            <w:vMerge/>
            <w:tcBorders>
              <w:left w:val="single" w:sz="4" w:space="0" w:color="auto"/>
            </w:tcBorders>
            <w:shd w:val="clear" w:color="auto" w:fill="auto"/>
          </w:tcPr>
          <w:p w:rsidR="0028079B" w:rsidRPr="00C57AE1" w:rsidRDefault="0028079B" w:rsidP="0028079B">
            <w:pPr>
              <w:jc w:val="center"/>
              <w:rPr>
                <w:color w:val="000000"/>
              </w:rPr>
            </w:pPr>
          </w:p>
        </w:tc>
      </w:tr>
      <w:tr w:rsidR="0028079B" w:rsidTr="0028079B">
        <w:trPr>
          <w:trHeight w:val="384"/>
        </w:trPr>
        <w:tc>
          <w:tcPr>
            <w:tcW w:w="1139" w:type="dxa"/>
            <w:vAlign w:val="center"/>
          </w:tcPr>
          <w:p w:rsidR="0028079B" w:rsidRPr="00C57AE1" w:rsidRDefault="0028079B" w:rsidP="0028079B">
            <w:pPr>
              <w:jc w:val="center"/>
            </w:pPr>
          </w:p>
        </w:tc>
        <w:tc>
          <w:tcPr>
            <w:tcW w:w="7363" w:type="dxa"/>
            <w:gridSpan w:val="7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8079B" w:rsidRPr="009D40E0" w:rsidRDefault="0028079B" w:rsidP="0028079B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D40E0">
              <w:rPr>
                <w:rFonts w:ascii="Arial" w:hAnsi="Arial" w:cs="Arial"/>
                <w:color w:val="000000"/>
                <w:sz w:val="28"/>
                <w:szCs w:val="28"/>
              </w:rPr>
              <w:t>WALTZ</w:t>
            </w:r>
          </w:p>
        </w:tc>
        <w:tc>
          <w:tcPr>
            <w:tcW w:w="930" w:type="dxa"/>
            <w:tcBorders>
              <w:left w:val="nil"/>
            </w:tcBorders>
            <w:shd w:val="clear" w:color="auto" w:fill="auto"/>
          </w:tcPr>
          <w:p w:rsidR="0028079B" w:rsidRPr="00C57AE1" w:rsidRDefault="0028079B" w:rsidP="0028079B">
            <w:pPr>
              <w:jc w:val="center"/>
              <w:rPr>
                <w:color w:val="000000"/>
              </w:rPr>
            </w:pPr>
          </w:p>
        </w:tc>
      </w:tr>
    </w:tbl>
    <w:p w:rsidR="002F7953" w:rsidRDefault="002F7953" w:rsidP="002F7953">
      <w:pPr>
        <w:rPr>
          <w:vertAlign w:val="superscript"/>
        </w:rPr>
      </w:pPr>
    </w:p>
    <w:p w:rsidR="002F7953" w:rsidRPr="00CD54F1" w:rsidRDefault="002F7953" w:rsidP="002F7953">
      <w:pPr>
        <w:jc w:val="both"/>
      </w:pPr>
      <w:r w:rsidRPr="00FB0852">
        <w:rPr>
          <w:vertAlign w:val="superscript"/>
        </w:rPr>
        <w:t>†</w:t>
      </w:r>
      <w:r>
        <w:t>p-values &lt; 0.05 indicate that the two datasets have significantly different distributions of aggregation propensities (</w:t>
      </w:r>
      <w:r w:rsidR="00AB0C10">
        <w:t>yellow</w:t>
      </w:r>
      <w:r>
        <w:t>) at the 95% level of confidence. Datasets that have similar distributions of aggregation propensities are colored blue (p-value &gt;0.05). The p-values for TANGO predicted aggregation propensities are shown in the upper triangle and the p-values in the lower triangle are for WALTZ predictions.</w:t>
      </w:r>
      <w:r w:rsidR="00E125FD">
        <w:t xml:space="preserve"> The two-sample t-tests were </w:t>
      </w:r>
      <w:r w:rsidR="0082696B">
        <w:t>performed using MATLAB (www.mathworks.com).</w:t>
      </w:r>
    </w:p>
    <w:p w:rsidR="002F7953" w:rsidRDefault="002F7953"/>
    <w:p w:rsidR="000D72A7" w:rsidRDefault="000D72A7"/>
    <w:p w:rsidR="000D72A7" w:rsidRDefault="000D72A7"/>
    <w:p w:rsidR="000D72A7" w:rsidRDefault="000D72A7"/>
    <w:tbl>
      <w:tblPr>
        <w:tblW w:w="0" w:type="auto"/>
        <w:tblLook w:val="04A0"/>
      </w:tblPr>
      <w:tblGrid>
        <w:gridCol w:w="2920"/>
        <w:gridCol w:w="2269"/>
        <w:gridCol w:w="1881"/>
        <w:gridCol w:w="2362"/>
      </w:tblGrid>
      <w:tr w:rsidR="00C27161" w:rsidRPr="00237414" w:rsidTr="0024073C">
        <w:tc>
          <w:tcPr>
            <w:tcW w:w="9432" w:type="dxa"/>
            <w:gridSpan w:val="4"/>
          </w:tcPr>
          <w:p w:rsidR="00C27161" w:rsidRPr="00D45FA8" w:rsidRDefault="00C27161" w:rsidP="00A80C0F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</w:tr>
      <w:tr w:rsidR="00C27161" w:rsidRPr="00237414" w:rsidTr="0024073C">
        <w:tc>
          <w:tcPr>
            <w:tcW w:w="2920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12" w:type="dxa"/>
            <w:gridSpan w:val="3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</w:tr>
      <w:tr w:rsidR="00C27161" w:rsidRPr="00237414" w:rsidTr="0024073C">
        <w:tc>
          <w:tcPr>
            <w:tcW w:w="2920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9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1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</w:tr>
      <w:tr w:rsidR="00C27161" w:rsidRPr="00237414" w:rsidTr="0024073C">
        <w:tc>
          <w:tcPr>
            <w:tcW w:w="2920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9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1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</w:tr>
      <w:tr w:rsidR="00C27161" w:rsidRPr="00237414" w:rsidTr="0024073C">
        <w:tc>
          <w:tcPr>
            <w:tcW w:w="2920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9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1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</w:tr>
      <w:tr w:rsidR="00C27161" w:rsidRPr="00237414" w:rsidTr="0024073C">
        <w:tc>
          <w:tcPr>
            <w:tcW w:w="2920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9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1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</w:tr>
      <w:tr w:rsidR="00C27161" w:rsidRPr="00237414" w:rsidTr="0024073C">
        <w:tc>
          <w:tcPr>
            <w:tcW w:w="2920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9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1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:rsidR="00C27161" w:rsidRPr="00D45FA8" w:rsidRDefault="00C27161" w:rsidP="008A6D7D">
            <w:pPr>
              <w:pStyle w:val="60exhnormal"/>
              <w:jc w:val="center"/>
              <w:rPr>
                <w:rFonts w:ascii="Times New Roman" w:hAnsi="Times New Roman"/>
              </w:rPr>
            </w:pPr>
          </w:p>
        </w:tc>
      </w:tr>
    </w:tbl>
    <w:p w:rsidR="00C27161" w:rsidRDefault="00C27161" w:rsidP="00C27161">
      <w:pPr>
        <w:pStyle w:val="60exhnormal"/>
        <w:rPr>
          <w:rFonts w:ascii="Times New Roman" w:hAnsi="Times New Roman"/>
        </w:rPr>
      </w:pPr>
    </w:p>
    <w:p w:rsidR="00C27161" w:rsidRDefault="00C27161" w:rsidP="00C27161">
      <w:pPr>
        <w:pStyle w:val="60exhnormal"/>
        <w:rPr>
          <w:rFonts w:ascii="Times New Roman" w:hAnsi="Times New Roman"/>
        </w:rPr>
      </w:pPr>
    </w:p>
    <w:sectPr w:rsidR="00C27161" w:rsidSect="000D72A7">
      <w:footerReference w:type="even" r:id="rId8"/>
      <w:footerReference w:type="default" r:id="rId9"/>
      <w:pgSz w:w="12240" w:h="15840"/>
      <w:pgMar w:top="1440" w:right="1440" w:bottom="1440" w:left="1440" w:header="720" w:footer="720" w:gutter="144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0B7C" w:rsidRDefault="00010B7C">
      <w:r>
        <w:separator/>
      </w:r>
    </w:p>
  </w:endnote>
  <w:endnote w:type="continuationSeparator" w:id="0">
    <w:p w:rsidR="00010B7C" w:rsidRDefault="00010B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FGFLD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0228" w:rsidRDefault="00770504" w:rsidP="008132E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E022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0228">
      <w:rPr>
        <w:rStyle w:val="PageNumber"/>
        <w:noProof/>
      </w:rPr>
      <w:t>26</w:t>
    </w:r>
    <w:r>
      <w:rPr>
        <w:rStyle w:val="PageNumber"/>
      </w:rPr>
      <w:fldChar w:fldCharType="end"/>
    </w:r>
  </w:p>
  <w:p w:rsidR="00BE0228" w:rsidRDefault="00BE022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0228" w:rsidRDefault="00770504" w:rsidP="008132E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E022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0C10">
      <w:rPr>
        <w:rStyle w:val="PageNumber"/>
        <w:noProof/>
      </w:rPr>
      <w:t>1</w:t>
    </w:r>
    <w:r>
      <w:rPr>
        <w:rStyle w:val="PageNumber"/>
      </w:rPr>
      <w:fldChar w:fldCharType="end"/>
    </w:r>
  </w:p>
  <w:p w:rsidR="00BE0228" w:rsidRDefault="00BE022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0B7C" w:rsidRDefault="00010B7C">
      <w:r>
        <w:separator/>
      </w:r>
    </w:p>
  </w:footnote>
  <w:footnote w:type="continuationSeparator" w:id="0">
    <w:p w:rsidR="00010B7C" w:rsidRDefault="00010B7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390F4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475C60"/>
    <w:multiLevelType w:val="hybridMultilevel"/>
    <w:tmpl w:val="B5700E4E"/>
    <w:lvl w:ilvl="0" w:tplc="3C8C568A">
      <w:start w:val="1"/>
      <w:numFmt w:val="decimal"/>
      <w:lvlText w:val="%1."/>
      <w:lvlJc w:val="left"/>
      <w:pPr>
        <w:ind w:left="540" w:hanging="360"/>
      </w:pPr>
      <w:rPr>
        <w:b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137CE6"/>
    <w:multiLevelType w:val="hybridMultilevel"/>
    <w:tmpl w:val="AC1ACFDE"/>
    <w:lvl w:ilvl="0" w:tplc="0958C6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B20BC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156A9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062EE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BC74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AFEDD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DD463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8660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3EC7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D3A0E7B"/>
    <w:multiLevelType w:val="multilevel"/>
    <w:tmpl w:val="AC1ACFDE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0E0E5F2B"/>
    <w:multiLevelType w:val="hybridMultilevel"/>
    <w:tmpl w:val="799A74A4"/>
    <w:lvl w:ilvl="0" w:tplc="391C7A5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7866ED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4CA72A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A8193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526CB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1FC2DD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C2D0F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8CCA25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B8E9B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F363A09"/>
    <w:multiLevelType w:val="hybridMultilevel"/>
    <w:tmpl w:val="77B269B6"/>
    <w:lvl w:ilvl="0" w:tplc="E1B21D5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A761D4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79EBCC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60246A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FC9FA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CFA32F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4C8B8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5E867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3CA7A1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17BD5222"/>
    <w:multiLevelType w:val="multilevel"/>
    <w:tmpl w:val="1538443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>
    <w:nsid w:val="18522F5A"/>
    <w:multiLevelType w:val="hybridMultilevel"/>
    <w:tmpl w:val="A2D698D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8E40FD8"/>
    <w:multiLevelType w:val="hybridMultilevel"/>
    <w:tmpl w:val="EAAC6732"/>
    <w:lvl w:ilvl="0" w:tplc="8400785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A7E033E">
      <w:start w:val="16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10C6C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78567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DCE5F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04D7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2E589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3A0737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A6B7A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19227447"/>
    <w:multiLevelType w:val="hybridMultilevel"/>
    <w:tmpl w:val="232A4BF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FD14A00"/>
    <w:multiLevelType w:val="hybridMultilevel"/>
    <w:tmpl w:val="5B96ECC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1451AC8"/>
    <w:multiLevelType w:val="hybridMultilevel"/>
    <w:tmpl w:val="71404318"/>
    <w:lvl w:ilvl="0" w:tplc="7E0028F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2F53847"/>
    <w:multiLevelType w:val="multilevel"/>
    <w:tmpl w:val="077EDE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Roman"/>
      <w:lvlText w:val="(%2)"/>
      <w:lvlJc w:val="left"/>
      <w:pPr>
        <w:tabs>
          <w:tab w:val="num" w:pos="2835"/>
        </w:tabs>
        <w:ind w:left="2835" w:hanging="1035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3">
    <w:nsid w:val="27BF0677"/>
    <w:multiLevelType w:val="hybridMultilevel"/>
    <w:tmpl w:val="817E48B6"/>
    <w:lvl w:ilvl="0" w:tplc="CA640F0C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8642D5D"/>
    <w:multiLevelType w:val="hybridMultilevel"/>
    <w:tmpl w:val="07687086"/>
    <w:lvl w:ilvl="0" w:tplc="03401D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779047E6">
      <w:start w:val="1"/>
      <w:numFmt w:val="lowerRoman"/>
      <w:lvlText w:val="(%2)"/>
      <w:lvlJc w:val="left"/>
      <w:pPr>
        <w:tabs>
          <w:tab w:val="num" w:pos="2835"/>
        </w:tabs>
        <w:ind w:left="2835" w:hanging="103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5">
    <w:nsid w:val="28C42C43"/>
    <w:multiLevelType w:val="hybridMultilevel"/>
    <w:tmpl w:val="26E0B9EC"/>
    <w:lvl w:ilvl="0" w:tplc="1C565624">
      <w:start w:val="1"/>
      <w:numFmt w:val="decimal"/>
      <w:lvlText w:val="%1."/>
      <w:lvlJc w:val="left"/>
      <w:pPr>
        <w:tabs>
          <w:tab w:val="num" w:pos="735"/>
        </w:tabs>
        <w:ind w:left="735" w:hanging="37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A472126"/>
    <w:multiLevelType w:val="hybridMultilevel"/>
    <w:tmpl w:val="EAB23E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57B3442"/>
    <w:multiLevelType w:val="hybridMultilevel"/>
    <w:tmpl w:val="FF72482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7E43BE3"/>
    <w:multiLevelType w:val="hybridMultilevel"/>
    <w:tmpl w:val="7FB25712"/>
    <w:lvl w:ilvl="0" w:tplc="DED8C10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B6A82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E49D7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F6A69D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D48E8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5A072D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FE8C9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5409F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E12489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83B5086"/>
    <w:multiLevelType w:val="hybridMultilevel"/>
    <w:tmpl w:val="D8D64A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E5A26C0"/>
    <w:multiLevelType w:val="hybridMultilevel"/>
    <w:tmpl w:val="71D8017C"/>
    <w:lvl w:ilvl="0" w:tplc="465A5B66">
      <w:start w:val="1"/>
      <w:numFmt w:val="decimal"/>
      <w:lvlText w:val="(%1)"/>
      <w:lvlJc w:val="left"/>
      <w:pPr>
        <w:tabs>
          <w:tab w:val="num" w:pos="750"/>
        </w:tabs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1D80E81"/>
    <w:multiLevelType w:val="hybridMultilevel"/>
    <w:tmpl w:val="3B72D78E"/>
    <w:lvl w:ilvl="0" w:tplc="F9F610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7A843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F04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7E6FE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D10FE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490B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FAA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6F87D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FF229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52455BCE"/>
    <w:multiLevelType w:val="hybridMultilevel"/>
    <w:tmpl w:val="2EB429C2"/>
    <w:lvl w:ilvl="0" w:tplc="A9F6E4E2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3">
    <w:nsid w:val="57CD1605"/>
    <w:multiLevelType w:val="multilevel"/>
    <w:tmpl w:val="077EDE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Roman"/>
      <w:lvlText w:val="(%2)"/>
      <w:lvlJc w:val="left"/>
      <w:pPr>
        <w:tabs>
          <w:tab w:val="num" w:pos="2835"/>
        </w:tabs>
        <w:ind w:left="2835" w:hanging="1035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5CF02EC0"/>
    <w:multiLevelType w:val="hybridMultilevel"/>
    <w:tmpl w:val="6B5AC87C"/>
    <w:lvl w:ilvl="0" w:tplc="B58C671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3AB53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C78594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FA6DF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0661A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04AC93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DC0A6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2C112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A4091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E342963"/>
    <w:multiLevelType w:val="multilevel"/>
    <w:tmpl w:val="0B96E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2BC161A"/>
    <w:multiLevelType w:val="hybridMultilevel"/>
    <w:tmpl w:val="53E4E53A"/>
    <w:lvl w:ilvl="0" w:tplc="8CA2A81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D3A737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B40D780">
      <w:start w:val="164"/>
      <w:numFmt w:val="bullet"/>
      <w:lvlText w:val="»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5BC2D1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D6E86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62ED41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97073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B826D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F64D7B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669776F5"/>
    <w:multiLevelType w:val="hybridMultilevel"/>
    <w:tmpl w:val="E13AEB74"/>
    <w:lvl w:ilvl="0" w:tplc="7C568FC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427A8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B6094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8E2B0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72DD1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2EEC1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4A907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C4C269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208B97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749276F"/>
    <w:multiLevelType w:val="multilevel"/>
    <w:tmpl w:val="48F8C6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1">
      <w:start w:val="1"/>
      <w:numFmt w:val="lowerRoman"/>
      <w:lvlText w:val="(%2)"/>
      <w:lvlJc w:val="left"/>
      <w:pPr>
        <w:tabs>
          <w:tab w:val="num" w:pos="2835"/>
        </w:tabs>
        <w:ind w:left="2835" w:hanging="1035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9">
    <w:nsid w:val="6AB73331"/>
    <w:multiLevelType w:val="hybridMultilevel"/>
    <w:tmpl w:val="29AE8730"/>
    <w:lvl w:ilvl="0" w:tplc="B2BC7F2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3EA7E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2666F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B885C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324A65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CC1E0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E4FDA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CC1E0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8697C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E796B33"/>
    <w:multiLevelType w:val="hybridMultilevel"/>
    <w:tmpl w:val="16562916"/>
    <w:lvl w:ilvl="0" w:tplc="68B08A88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717E3B38"/>
    <w:multiLevelType w:val="hybridMultilevel"/>
    <w:tmpl w:val="160E85E8"/>
    <w:lvl w:ilvl="0" w:tplc="AE707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EA52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C44B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8980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6F63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F2697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85AC6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5847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DC6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74E95344"/>
    <w:multiLevelType w:val="hybridMultilevel"/>
    <w:tmpl w:val="264A6D10"/>
    <w:lvl w:ilvl="0" w:tplc="B4AE1AD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76BA2262"/>
    <w:multiLevelType w:val="hybridMultilevel"/>
    <w:tmpl w:val="33C09F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8CD17FD"/>
    <w:multiLevelType w:val="hybridMultilevel"/>
    <w:tmpl w:val="D92C1942"/>
    <w:lvl w:ilvl="0" w:tplc="5852BD5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1ECF5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52FE9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869CE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CC0B4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B4925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F0334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42766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A448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8F9308F"/>
    <w:multiLevelType w:val="hybridMultilevel"/>
    <w:tmpl w:val="C2722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EC47A63"/>
    <w:multiLevelType w:val="hybridMultilevel"/>
    <w:tmpl w:val="1A185F1A"/>
    <w:lvl w:ilvl="0" w:tplc="078CD26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080E7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9C3B4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F89F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6A162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08879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7ACF5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4A4530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B6643F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27"/>
  </w:num>
  <w:num w:numId="3">
    <w:abstractNumId w:val="4"/>
  </w:num>
  <w:num w:numId="4">
    <w:abstractNumId w:val="18"/>
  </w:num>
  <w:num w:numId="5">
    <w:abstractNumId w:val="17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19"/>
  </w:num>
  <w:num w:numId="12">
    <w:abstractNumId w:val="36"/>
  </w:num>
  <w:num w:numId="13">
    <w:abstractNumId w:val="26"/>
  </w:num>
  <w:num w:numId="14">
    <w:abstractNumId w:val="2"/>
  </w:num>
  <w:num w:numId="15">
    <w:abstractNumId w:val="21"/>
  </w:num>
  <w:num w:numId="16">
    <w:abstractNumId w:val="31"/>
  </w:num>
  <w:num w:numId="17">
    <w:abstractNumId w:val="3"/>
  </w:num>
  <w:num w:numId="18">
    <w:abstractNumId w:val="1"/>
  </w:num>
  <w:num w:numId="19">
    <w:abstractNumId w:val="22"/>
  </w:num>
  <w:num w:numId="20">
    <w:abstractNumId w:val="5"/>
  </w:num>
  <w:num w:numId="21">
    <w:abstractNumId w:val="8"/>
  </w:num>
  <w:num w:numId="22">
    <w:abstractNumId w:val="14"/>
  </w:num>
  <w:num w:numId="23">
    <w:abstractNumId w:val="24"/>
  </w:num>
  <w:num w:numId="24">
    <w:abstractNumId w:val="29"/>
  </w:num>
  <w:num w:numId="25">
    <w:abstractNumId w:val="15"/>
  </w:num>
  <w:num w:numId="26">
    <w:abstractNumId w:val="28"/>
  </w:num>
  <w:num w:numId="27">
    <w:abstractNumId w:val="12"/>
  </w:num>
  <w:num w:numId="28">
    <w:abstractNumId w:val="23"/>
  </w:num>
  <w:num w:numId="29">
    <w:abstractNumId w:val="25"/>
  </w:num>
  <w:num w:numId="30">
    <w:abstractNumId w:val="20"/>
  </w:num>
  <w:num w:numId="31">
    <w:abstractNumId w:val="11"/>
  </w:num>
  <w:num w:numId="32">
    <w:abstractNumId w:val="32"/>
  </w:num>
  <w:num w:numId="33">
    <w:abstractNumId w:val="6"/>
  </w:num>
  <w:num w:numId="34">
    <w:abstractNumId w:val="0"/>
  </w:num>
  <w:num w:numId="35">
    <w:abstractNumId w:val="33"/>
  </w:num>
  <w:num w:numId="36">
    <w:abstractNumId w:val="35"/>
  </w:num>
  <w:num w:numId="37">
    <w:abstractNumId w:val="30"/>
  </w:num>
  <w:num w:numId="38">
    <w:abstractNumId w:val="13"/>
  </w:num>
  <w:num w:numId="39">
    <w:abstractNumId w:val="17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9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activeWritingStyle w:appName="MSWord" w:lang="en-US" w:vendorID="6" w:dllVersion="2" w:checkStyle="1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axrs0pce55p6eex0npardwza2sa2fppffz&quot;&gt;My EndNote Library&lt;record-ids&gt;&lt;item&gt;80&lt;/item&gt;&lt;item&gt;202&lt;/item&gt;&lt;item&gt;203&lt;/item&gt;&lt;item&gt;204&lt;/item&gt;&lt;item&gt;205&lt;/item&gt;&lt;item&gt;206&lt;/item&gt;&lt;item&gt;207&lt;/item&gt;&lt;item&gt;208&lt;/item&gt;&lt;item&gt;209&lt;/item&gt;&lt;/record-ids&gt;&lt;/item&gt;&lt;item db-id=&quot;xxz0vwef4ervp7ezpr9vz99kpree50ssvf0x&quot;&gt;SKEndNoteLibrary&lt;record-ids&gt;&lt;item&gt;124&lt;/item&gt;&lt;item&gt;135&lt;/item&gt;&lt;item&gt;137&lt;/item&gt;&lt;item&gt;168&lt;/item&gt;&lt;item&gt;180&lt;/item&gt;&lt;item&gt;188&lt;/item&gt;&lt;item&gt;206&lt;/item&gt;&lt;item&gt;518&lt;/item&gt;&lt;item&gt;531&lt;/item&gt;&lt;item&gt;541&lt;/item&gt;&lt;item&gt;560&lt;/item&gt;&lt;item&gt;632&lt;/item&gt;&lt;item&gt;721&lt;/item&gt;&lt;item&gt;726&lt;/item&gt;&lt;item&gt;737&lt;/item&gt;&lt;item&gt;745&lt;/item&gt;&lt;item&gt;772&lt;/item&gt;&lt;item&gt;773&lt;/item&gt;&lt;item&gt;830&lt;/item&gt;&lt;item&gt;862&lt;/item&gt;&lt;item&gt;874&lt;/item&gt;&lt;item&gt;897&lt;/item&gt;&lt;item&gt;911&lt;/item&gt;&lt;item&gt;918&lt;/item&gt;&lt;item&gt;951&lt;/item&gt;&lt;item&gt;990&lt;/item&gt;&lt;item&gt;1243&lt;/item&gt;&lt;item&gt;1252&lt;/item&gt;&lt;item&gt;1253&lt;/item&gt;&lt;item&gt;1254&lt;/item&gt;&lt;item&gt;1267&lt;/item&gt;&lt;item&gt;1270&lt;/item&gt;&lt;item&gt;1271&lt;/item&gt;&lt;item&gt;1272&lt;/item&gt;&lt;item&gt;1273&lt;/item&gt;&lt;item&gt;1274&lt;/item&gt;&lt;item&gt;1288&lt;/item&gt;&lt;item&gt;1298&lt;/item&gt;&lt;item&gt;1300&lt;/item&gt;&lt;item&gt;1302&lt;/item&gt;&lt;item&gt;1303&lt;/item&gt;&lt;item&gt;1306&lt;/item&gt;&lt;item&gt;1309&lt;/item&gt;&lt;item&gt;1356&lt;/item&gt;&lt;item&gt;1364&lt;/item&gt;&lt;item&gt;1375&lt;/item&gt;&lt;item&gt;1398&lt;/item&gt;&lt;item&gt;1400&lt;/item&gt;&lt;item&gt;1401&lt;/item&gt;&lt;item&gt;1402&lt;/item&gt;&lt;item&gt;1403&lt;/item&gt;&lt;item&gt;1414&lt;/item&gt;&lt;item&gt;1415&lt;/item&gt;&lt;item&gt;1416&lt;/item&gt;&lt;item&gt;1417&lt;/item&gt;&lt;item&gt;1429&lt;/item&gt;&lt;item&gt;1430&lt;/item&gt;&lt;item&gt;1431&lt;/item&gt;&lt;item&gt;1432&lt;/item&gt;&lt;item&gt;1434&lt;/item&gt;&lt;/record-ids&gt;&lt;/item&gt;&lt;/Libraries&gt;"/>
  </w:docVars>
  <w:rsids>
    <w:rsidRoot w:val="00490B0E"/>
    <w:rsid w:val="00001D2F"/>
    <w:rsid w:val="0000213C"/>
    <w:rsid w:val="00002594"/>
    <w:rsid w:val="00002B51"/>
    <w:rsid w:val="00003879"/>
    <w:rsid w:val="00003A99"/>
    <w:rsid w:val="000042BC"/>
    <w:rsid w:val="0000432F"/>
    <w:rsid w:val="00004948"/>
    <w:rsid w:val="00005570"/>
    <w:rsid w:val="00005FDD"/>
    <w:rsid w:val="000064C3"/>
    <w:rsid w:val="00007035"/>
    <w:rsid w:val="000072E4"/>
    <w:rsid w:val="00007E33"/>
    <w:rsid w:val="00010B7C"/>
    <w:rsid w:val="00010D52"/>
    <w:rsid w:val="00011BCA"/>
    <w:rsid w:val="00011C4E"/>
    <w:rsid w:val="00011C73"/>
    <w:rsid w:val="00011EB0"/>
    <w:rsid w:val="00012724"/>
    <w:rsid w:val="00012885"/>
    <w:rsid w:val="000136E7"/>
    <w:rsid w:val="000139AB"/>
    <w:rsid w:val="00017BAB"/>
    <w:rsid w:val="00017F19"/>
    <w:rsid w:val="00020F6C"/>
    <w:rsid w:val="00021B25"/>
    <w:rsid w:val="000223AE"/>
    <w:rsid w:val="000226E0"/>
    <w:rsid w:val="00022C63"/>
    <w:rsid w:val="00022CC4"/>
    <w:rsid w:val="00023311"/>
    <w:rsid w:val="000233F5"/>
    <w:rsid w:val="00025796"/>
    <w:rsid w:val="00026008"/>
    <w:rsid w:val="000264AC"/>
    <w:rsid w:val="000265BA"/>
    <w:rsid w:val="00026726"/>
    <w:rsid w:val="000267B1"/>
    <w:rsid w:val="00026D16"/>
    <w:rsid w:val="0002756B"/>
    <w:rsid w:val="000277CB"/>
    <w:rsid w:val="00027972"/>
    <w:rsid w:val="00027DD0"/>
    <w:rsid w:val="00031465"/>
    <w:rsid w:val="00031FAD"/>
    <w:rsid w:val="00032309"/>
    <w:rsid w:val="00032392"/>
    <w:rsid w:val="000326B8"/>
    <w:rsid w:val="00032AE9"/>
    <w:rsid w:val="00033A0D"/>
    <w:rsid w:val="00033E5F"/>
    <w:rsid w:val="000353BE"/>
    <w:rsid w:val="00035AC6"/>
    <w:rsid w:val="00035B5A"/>
    <w:rsid w:val="000362F4"/>
    <w:rsid w:val="00036910"/>
    <w:rsid w:val="00036C81"/>
    <w:rsid w:val="000401C0"/>
    <w:rsid w:val="000407C0"/>
    <w:rsid w:val="00040CEF"/>
    <w:rsid w:val="00040DB5"/>
    <w:rsid w:val="000419E3"/>
    <w:rsid w:val="000439D8"/>
    <w:rsid w:val="00043B71"/>
    <w:rsid w:val="0004462D"/>
    <w:rsid w:val="00044FDD"/>
    <w:rsid w:val="0005189A"/>
    <w:rsid w:val="00051E0F"/>
    <w:rsid w:val="00052DF1"/>
    <w:rsid w:val="00052FBD"/>
    <w:rsid w:val="000536E5"/>
    <w:rsid w:val="00053BD7"/>
    <w:rsid w:val="00054F3C"/>
    <w:rsid w:val="00055689"/>
    <w:rsid w:val="0005659F"/>
    <w:rsid w:val="00056B98"/>
    <w:rsid w:val="00057059"/>
    <w:rsid w:val="000579E2"/>
    <w:rsid w:val="00057D0F"/>
    <w:rsid w:val="000600F8"/>
    <w:rsid w:val="00060A54"/>
    <w:rsid w:val="00060BFC"/>
    <w:rsid w:val="00060F13"/>
    <w:rsid w:val="000620C5"/>
    <w:rsid w:val="00062328"/>
    <w:rsid w:val="000638D7"/>
    <w:rsid w:val="0006452C"/>
    <w:rsid w:val="00064DEC"/>
    <w:rsid w:val="00064F84"/>
    <w:rsid w:val="00066218"/>
    <w:rsid w:val="00066DA7"/>
    <w:rsid w:val="00067272"/>
    <w:rsid w:val="00067542"/>
    <w:rsid w:val="00067A58"/>
    <w:rsid w:val="00067E05"/>
    <w:rsid w:val="000706C2"/>
    <w:rsid w:val="00070B13"/>
    <w:rsid w:val="00071439"/>
    <w:rsid w:val="00071726"/>
    <w:rsid w:val="00071D86"/>
    <w:rsid w:val="0007219C"/>
    <w:rsid w:val="00072548"/>
    <w:rsid w:val="000738EE"/>
    <w:rsid w:val="00073B23"/>
    <w:rsid w:val="0007531A"/>
    <w:rsid w:val="00075FF0"/>
    <w:rsid w:val="000760AF"/>
    <w:rsid w:val="00076BA3"/>
    <w:rsid w:val="00077C30"/>
    <w:rsid w:val="000810E1"/>
    <w:rsid w:val="0008137D"/>
    <w:rsid w:val="00081A6D"/>
    <w:rsid w:val="00081B69"/>
    <w:rsid w:val="00082497"/>
    <w:rsid w:val="00082798"/>
    <w:rsid w:val="00082924"/>
    <w:rsid w:val="00083299"/>
    <w:rsid w:val="0008403D"/>
    <w:rsid w:val="000843F0"/>
    <w:rsid w:val="000846A4"/>
    <w:rsid w:val="000847F8"/>
    <w:rsid w:val="00084A85"/>
    <w:rsid w:val="000860C2"/>
    <w:rsid w:val="0008632E"/>
    <w:rsid w:val="000869B0"/>
    <w:rsid w:val="000871FF"/>
    <w:rsid w:val="0008743C"/>
    <w:rsid w:val="00087ECE"/>
    <w:rsid w:val="00090232"/>
    <w:rsid w:val="00090DAD"/>
    <w:rsid w:val="000911A2"/>
    <w:rsid w:val="00091658"/>
    <w:rsid w:val="000933AE"/>
    <w:rsid w:val="00093478"/>
    <w:rsid w:val="00093609"/>
    <w:rsid w:val="0009410B"/>
    <w:rsid w:val="00095591"/>
    <w:rsid w:val="00095DF8"/>
    <w:rsid w:val="00097540"/>
    <w:rsid w:val="000979F0"/>
    <w:rsid w:val="00097F34"/>
    <w:rsid w:val="000A0A49"/>
    <w:rsid w:val="000A12DF"/>
    <w:rsid w:val="000A1792"/>
    <w:rsid w:val="000A1B21"/>
    <w:rsid w:val="000A2062"/>
    <w:rsid w:val="000A20AF"/>
    <w:rsid w:val="000A21EE"/>
    <w:rsid w:val="000A2DD5"/>
    <w:rsid w:val="000A32E9"/>
    <w:rsid w:val="000A338E"/>
    <w:rsid w:val="000A3C1A"/>
    <w:rsid w:val="000A403E"/>
    <w:rsid w:val="000A6F5B"/>
    <w:rsid w:val="000A7D8F"/>
    <w:rsid w:val="000B0297"/>
    <w:rsid w:val="000B0C14"/>
    <w:rsid w:val="000B0D81"/>
    <w:rsid w:val="000B0E81"/>
    <w:rsid w:val="000B1D98"/>
    <w:rsid w:val="000B2876"/>
    <w:rsid w:val="000B2AA9"/>
    <w:rsid w:val="000B3013"/>
    <w:rsid w:val="000B384A"/>
    <w:rsid w:val="000B4D7C"/>
    <w:rsid w:val="000B5BD9"/>
    <w:rsid w:val="000C0121"/>
    <w:rsid w:val="000C022D"/>
    <w:rsid w:val="000C1628"/>
    <w:rsid w:val="000C17CA"/>
    <w:rsid w:val="000C1AF4"/>
    <w:rsid w:val="000C252D"/>
    <w:rsid w:val="000C2841"/>
    <w:rsid w:val="000C2D8B"/>
    <w:rsid w:val="000C49EC"/>
    <w:rsid w:val="000C50AC"/>
    <w:rsid w:val="000C5229"/>
    <w:rsid w:val="000C5927"/>
    <w:rsid w:val="000C5A39"/>
    <w:rsid w:val="000C7F58"/>
    <w:rsid w:val="000C7F7E"/>
    <w:rsid w:val="000D0107"/>
    <w:rsid w:val="000D0879"/>
    <w:rsid w:val="000D08C7"/>
    <w:rsid w:val="000D0FF1"/>
    <w:rsid w:val="000D14D3"/>
    <w:rsid w:val="000D24AA"/>
    <w:rsid w:val="000D37CE"/>
    <w:rsid w:val="000D3B48"/>
    <w:rsid w:val="000D3C35"/>
    <w:rsid w:val="000D6546"/>
    <w:rsid w:val="000D7174"/>
    <w:rsid w:val="000D72A7"/>
    <w:rsid w:val="000E0162"/>
    <w:rsid w:val="000E02D7"/>
    <w:rsid w:val="000E0A59"/>
    <w:rsid w:val="000E1DA7"/>
    <w:rsid w:val="000E297A"/>
    <w:rsid w:val="000E35A2"/>
    <w:rsid w:val="000E3AD2"/>
    <w:rsid w:val="000E3E5E"/>
    <w:rsid w:val="000E4AEA"/>
    <w:rsid w:val="000E5771"/>
    <w:rsid w:val="000E5FE1"/>
    <w:rsid w:val="000E6DF9"/>
    <w:rsid w:val="000E72E6"/>
    <w:rsid w:val="000E7959"/>
    <w:rsid w:val="000F07D1"/>
    <w:rsid w:val="000F090B"/>
    <w:rsid w:val="000F102E"/>
    <w:rsid w:val="000F116D"/>
    <w:rsid w:val="000F1BAF"/>
    <w:rsid w:val="000F29EF"/>
    <w:rsid w:val="000F510C"/>
    <w:rsid w:val="000F53BC"/>
    <w:rsid w:val="000F5F63"/>
    <w:rsid w:val="000F6C41"/>
    <w:rsid w:val="000F7CA0"/>
    <w:rsid w:val="000F7D7F"/>
    <w:rsid w:val="001002FE"/>
    <w:rsid w:val="00100654"/>
    <w:rsid w:val="001009A9"/>
    <w:rsid w:val="00101078"/>
    <w:rsid w:val="001011E4"/>
    <w:rsid w:val="001016EA"/>
    <w:rsid w:val="0010184B"/>
    <w:rsid w:val="00101A3F"/>
    <w:rsid w:val="00102B90"/>
    <w:rsid w:val="00103961"/>
    <w:rsid w:val="00103CF5"/>
    <w:rsid w:val="00111226"/>
    <w:rsid w:val="00111521"/>
    <w:rsid w:val="001115AA"/>
    <w:rsid w:val="00111858"/>
    <w:rsid w:val="00111962"/>
    <w:rsid w:val="00111D5D"/>
    <w:rsid w:val="00111EDE"/>
    <w:rsid w:val="001126D2"/>
    <w:rsid w:val="0011284F"/>
    <w:rsid w:val="00113051"/>
    <w:rsid w:val="0011485A"/>
    <w:rsid w:val="00114CB2"/>
    <w:rsid w:val="00115E17"/>
    <w:rsid w:val="0011663E"/>
    <w:rsid w:val="00116C11"/>
    <w:rsid w:val="00116D48"/>
    <w:rsid w:val="00121B80"/>
    <w:rsid w:val="00121D30"/>
    <w:rsid w:val="0012376A"/>
    <w:rsid w:val="00123E28"/>
    <w:rsid w:val="001245DE"/>
    <w:rsid w:val="00124B4A"/>
    <w:rsid w:val="00124CD1"/>
    <w:rsid w:val="00125C0D"/>
    <w:rsid w:val="00126D36"/>
    <w:rsid w:val="00126E39"/>
    <w:rsid w:val="00127053"/>
    <w:rsid w:val="00127A59"/>
    <w:rsid w:val="00130D40"/>
    <w:rsid w:val="00131FCA"/>
    <w:rsid w:val="00132291"/>
    <w:rsid w:val="00132444"/>
    <w:rsid w:val="001335C5"/>
    <w:rsid w:val="0013382D"/>
    <w:rsid w:val="00135D8F"/>
    <w:rsid w:val="00136246"/>
    <w:rsid w:val="00136B8A"/>
    <w:rsid w:val="0013737F"/>
    <w:rsid w:val="00137DC6"/>
    <w:rsid w:val="0014059F"/>
    <w:rsid w:val="001405A3"/>
    <w:rsid w:val="00140638"/>
    <w:rsid w:val="00141939"/>
    <w:rsid w:val="00142194"/>
    <w:rsid w:val="00144608"/>
    <w:rsid w:val="001447EE"/>
    <w:rsid w:val="00144E88"/>
    <w:rsid w:val="0014536D"/>
    <w:rsid w:val="00145D3C"/>
    <w:rsid w:val="0014616F"/>
    <w:rsid w:val="001506C2"/>
    <w:rsid w:val="00150A31"/>
    <w:rsid w:val="00150EAB"/>
    <w:rsid w:val="001511FA"/>
    <w:rsid w:val="00151925"/>
    <w:rsid w:val="00153BBA"/>
    <w:rsid w:val="00153FD5"/>
    <w:rsid w:val="001544D6"/>
    <w:rsid w:val="001549EC"/>
    <w:rsid w:val="00154B79"/>
    <w:rsid w:val="001557C3"/>
    <w:rsid w:val="00155F0B"/>
    <w:rsid w:val="001563EE"/>
    <w:rsid w:val="0015645A"/>
    <w:rsid w:val="001601C3"/>
    <w:rsid w:val="0016087C"/>
    <w:rsid w:val="00160AE3"/>
    <w:rsid w:val="00161CD6"/>
    <w:rsid w:val="00161D85"/>
    <w:rsid w:val="00163E48"/>
    <w:rsid w:val="00163FE5"/>
    <w:rsid w:val="00164335"/>
    <w:rsid w:val="00164874"/>
    <w:rsid w:val="0016556B"/>
    <w:rsid w:val="00165EAA"/>
    <w:rsid w:val="001664B0"/>
    <w:rsid w:val="00166C8E"/>
    <w:rsid w:val="001701FF"/>
    <w:rsid w:val="00170266"/>
    <w:rsid w:val="00170421"/>
    <w:rsid w:val="00171ECD"/>
    <w:rsid w:val="001728AA"/>
    <w:rsid w:val="001729A1"/>
    <w:rsid w:val="001729CA"/>
    <w:rsid w:val="00172E86"/>
    <w:rsid w:val="0017321F"/>
    <w:rsid w:val="001742C1"/>
    <w:rsid w:val="0017455B"/>
    <w:rsid w:val="00174EFE"/>
    <w:rsid w:val="0017568B"/>
    <w:rsid w:val="0017729D"/>
    <w:rsid w:val="0017786B"/>
    <w:rsid w:val="00177A2C"/>
    <w:rsid w:val="00180D12"/>
    <w:rsid w:val="00181BC0"/>
    <w:rsid w:val="00181E83"/>
    <w:rsid w:val="0018298C"/>
    <w:rsid w:val="001832E7"/>
    <w:rsid w:val="00184247"/>
    <w:rsid w:val="00184925"/>
    <w:rsid w:val="00185352"/>
    <w:rsid w:val="00185D18"/>
    <w:rsid w:val="00186D71"/>
    <w:rsid w:val="00187F02"/>
    <w:rsid w:val="0019083E"/>
    <w:rsid w:val="00191BD4"/>
    <w:rsid w:val="00192D24"/>
    <w:rsid w:val="00192FCC"/>
    <w:rsid w:val="001933EB"/>
    <w:rsid w:val="00193B7D"/>
    <w:rsid w:val="00193DC5"/>
    <w:rsid w:val="0019420D"/>
    <w:rsid w:val="001947FD"/>
    <w:rsid w:val="00196005"/>
    <w:rsid w:val="001964A6"/>
    <w:rsid w:val="00196776"/>
    <w:rsid w:val="00196932"/>
    <w:rsid w:val="00197301"/>
    <w:rsid w:val="001A0082"/>
    <w:rsid w:val="001A0C37"/>
    <w:rsid w:val="001A25A9"/>
    <w:rsid w:val="001A2EF0"/>
    <w:rsid w:val="001A36C9"/>
    <w:rsid w:val="001A51B4"/>
    <w:rsid w:val="001A5250"/>
    <w:rsid w:val="001A56F3"/>
    <w:rsid w:val="001A71E0"/>
    <w:rsid w:val="001A7751"/>
    <w:rsid w:val="001A7A64"/>
    <w:rsid w:val="001B08B4"/>
    <w:rsid w:val="001B093A"/>
    <w:rsid w:val="001B0F33"/>
    <w:rsid w:val="001B16C8"/>
    <w:rsid w:val="001B25D4"/>
    <w:rsid w:val="001B29A7"/>
    <w:rsid w:val="001B40CA"/>
    <w:rsid w:val="001B4627"/>
    <w:rsid w:val="001B4CC3"/>
    <w:rsid w:val="001B4D04"/>
    <w:rsid w:val="001B4DB5"/>
    <w:rsid w:val="001B5063"/>
    <w:rsid w:val="001B50FF"/>
    <w:rsid w:val="001B57A3"/>
    <w:rsid w:val="001B6304"/>
    <w:rsid w:val="001B7067"/>
    <w:rsid w:val="001B7624"/>
    <w:rsid w:val="001C10F0"/>
    <w:rsid w:val="001C1E96"/>
    <w:rsid w:val="001C1FF7"/>
    <w:rsid w:val="001C23A2"/>
    <w:rsid w:val="001C41B9"/>
    <w:rsid w:val="001C4F2F"/>
    <w:rsid w:val="001C5C15"/>
    <w:rsid w:val="001C655C"/>
    <w:rsid w:val="001C66C3"/>
    <w:rsid w:val="001D0573"/>
    <w:rsid w:val="001D1CBF"/>
    <w:rsid w:val="001D3B56"/>
    <w:rsid w:val="001D3BC3"/>
    <w:rsid w:val="001D3E73"/>
    <w:rsid w:val="001D4A1D"/>
    <w:rsid w:val="001D5E44"/>
    <w:rsid w:val="001D6167"/>
    <w:rsid w:val="001D64A0"/>
    <w:rsid w:val="001D7090"/>
    <w:rsid w:val="001D7663"/>
    <w:rsid w:val="001D7B58"/>
    <w:rsid w:val="001D7E19"/>
    <w:rsid w:val="001E0BC2"/>
    <w:rsid w:val="001E0F43"/>
    <w:rsid w:val="001E132E"/>
    <w:rsid w:val="001E15E9"/>
    <w:rsid w:val="001E2154"/>
    <w:rsid w:val="001E2AE1"/>
    <w:rsid w:val="001E31AC"/>
    <w:rsid w:val="001E3269"/>
    <w:rsid w:val="001E32CF"/>
    <w:rsid w:val="001E334B"/>
    <w:rsid w:val="001E353B"/>
    <w:rsid w:val="001E3A22"/>
    <w:rsid w:val="001E3F1D"/>
    <w:rsid w:val="001E4B36"/>
    <w:rsid w:val="001E5B29"/>
    <w:rsid w:val="001E5CA7"/>
    <w:rsid w:val="001E616A"/>
    <w:rsid w:val="001E6392"/>
    <w:rsid w:val="001E6422"/>
    <w:rsid w:val="001E7972"/>
    <w:rsid w:val="001E7E89"/>
    <w:rsid w:val="001F1099"/>
    <w:rsid w:val="001F16EB"/>
    <w:rsid w:val="001F245D"/>
    <w:rsid w:val="001F2818"/>
    <w:rsid w:val="001F2A02"/>
    <w:rsid w:val="001F3FCF"/>
    <w:rsid w:val="001F41F4"/>
    <w:rsid w:val="001F4A7E"/>
    <w:rsid w:val="001F4ECA"/>
    <w:rsid w:val="001F5CAD"/>
    <w:rsid w:val="001F5CE9"/>
    <w:rsid w:val="001F5EE8"/>
    <w:rsid w:val="001F6076"/>
    <w:rsid w:val="001F6136"/>
    <w:rsid w:val="001F635B"/>
    <w:rsid w:val="001F66B1"/>
    <w:rsid w:val="001F6825"/>
    <w:rsid w:val="001F7486"/>
    <w:rsid w:val="00200298"/>
    <w:rsid w:val="00200546"/>
    <w:rsid w:val="00200A62"/>
    <w:rsid w:val="00202F5F"/>
    <w:rsid w:val="00203E34"/>
    <w:rsid w:val="002048F6"/>
    <w:rsid w:val="002054AC"/>
    <w:rsid w:val="00205C9A"/>
    <w:rsid w:val="002065FC"/>
    <w:rsid w:val="00207136"/>
    <w:rsid w:val="002077A4"/>
    <w:rsid w:val="00210A4C"/>
    <w:rsid w:val="00210C40"/>
    <w:rsid w:val="002119D4"/>
    <w:rsid w:val="00211BC5"/>
    <w:rsid w:val="00212389"/>
    <w:rsid w:val="00213A1F"/>
    <w:rsid w:val="00213F95"/>
    <w:rsid w:val="00216A53"/>
    <w:rsid w:val="00217046"/>
    <w:rsid w:val="00217386"/>
    <w:rsid w:val="00217F97"/>
    <w:rsid w:val="0022005B"/>
    <w:rsid w:val="00220A33"/>
    <w:rsid w:val="00220D71"/>
    <w:rsid w:val="00220E60"/>
    <w:rsid w:val="002216FC"/>
    <w:rsid w:val="002224FA"/>
    <w:rsid w:val="00222788"/>
    <w:rsid w:val="002234C0"/>
    <w:rsid w:val="00224379"/>
    <w:rsid w:val="00225954"/>
    <w:rsid w:val="00225967"/>
    <w:rsid w:val="00227580"/>
    <w:rsid w:val="00227A6D"/>
    <w:rsid w:val="00227D36"/>
    <w:rsid w:val="002306BA"/>
    <w:rsid w:val="00230D77"/>
    <w:rsid w:val="0023126A"/>
    <w:rsid w:val="00231739"/>
    <w:rsid w:val="00231825"/>
    <w:rsid w:val="0023338C"/>
    <w:rsid w:val="00233394"/>
    <w:rsid w:val="00233818"/>
    <w:rsid w:val="00233FC0"/>
    <w:rsid w:val="00234608"/>
    <w:rsid w:val="00234BCD"/>
    <w:rsid w:val="00235B29"/>
    <w:rsid w:val="00235E16"/>
    <w:rsid w:val="00236F62"/>
    <w:rsid w:val="00237414"/>
    <w:rsid w:val="0024027A"/>
    <w:rsid w:val="00240465"/>
    <w:rsid w:val="0024073C"/>
    <w:rsid w:val="002410B4"/>
    <w:rsid w:val="00241BB1"/>
    <w:rsid w:val="00242742"/>
    <w:rsid w:val="00242CAD"/>
    <w:rsid w:val="00243E00"/>
    <w:rsid w:val="00245900"/>
    <w:rsid w:val="00247C52"/>
    <w:rsid w:val="00250089"/>
    <w:rsid w:val="002504C1"/>
    <w:rsid w:val="00250CD5"/>
    <w:rsid w:val="002534D7"/>
    <w:rsid w:val="0025411A"/>
    <w:rsid w:val="0025509B"/>
    <w:rsid w:val="002567D3"/>
    <w:rsid w:val="002571AA"/>
    <w:rsid w:val="00257547"/>
    <w:rsid w:val="00260820"/>
    <w:rsid w:val="0026156D"/>
    <w:rsid w:val="00261668"/>
    <w:rsid w:val="0026232C"/>
    <w:rsid w:val="002623DD"/>
    <w:rsid w:val="00263067"/>
    <w:rsid w:val="0026431B"/>
    <w:rsid w:val="00264ACD"/>
    <w:rsid w:val="002650AB"/>
    <w:rsid w:val="00265DB7"/>
    <w:rsid w:val="00267506"/>
    <w:rsid w:val="00267DAC"/>
    <w:rsid w:val="00270A2F"/>
    <w:rsid w:val="00271573"/>
    <w:rsid w:val="002722A9"/>
    <w:rsid w:val="002723BD"/>
    <w:rsid w:val="002731EF"/>
    <w:rsid w:val="00273C6C"/>
    <w:rsid w:val="00273E0A"/>
    <w:rsid w:val="002768CD"/>
    <w:rsid w:val="00276AE6"/>
    <w:rsid w:val="002776B9"/>
    <w:rsid w:val="0028079B"/>
    <w:rsid w:val="00280C6E"/>
    <w:rsid w:val="00282033"/>
    <w:rsid w:val="002820AF"/>
    <w:rsid w:val="00282832"/>
    <w:rsid w:val="00283C02"/>
    <w:rsid w:val="0028425C"/>
    <w:rsid w:val="0028575B"/>
    <w:rsid w:val="00285A3B"/>
    <w:rsid w:val="002877C4"/>
    <w:rsid w:val="0029031E"/>
    <w:rsid w:val="00290419"/>
    <w:rsid w:val="002909A8"/>
    <w:rsid w:val="00291782"/>
    <w:rsid w:val="00294F70"/>
    <w:rsid w:val="002956A7"/>
    <w:rsid w:val="00296AC3"/>
    <w:rsid w:val="002971EF"/>
    <w:rsid w:val="0029735E"/>
    <w:rsid w:val="00297891"/>
    <w:rsid w:val="00297AE4"/>
    <w:rsid w:val="00297F92"/>
    <w:rsid w:val="002A0E15"/>
    <w:rsid w:val="002A2CB4"/>
    <w:rsid w:val="002A428A"/>
    <w:rsid w:val="002A4496"/>
    <w:rsid w:val="002A45F2"/>
    <w:rsid w:val="002A4A10"/>
    <w:rsid w:val="002A4E13"/>
    <w:rsid w:val="002A523B"/>
    <w:rsid w:val="002A559C"/>
    <w:rsid w:val="002A5C29"/>
    <w:rsid w:val="002A5F6A"/>
    <w:rsid w:val="002A7045"/>
    <w:rsid w:val="002B0CB2"/>
    <w:rsid w:val="002B0E9C"/>
    <w:rsid w:val="002B183C"/>
    <w:rsid w:val="002B3622"/>
    <w:rsid w:val="002B4663"/>
    <w:rsid w:val="002B50F1"/>
    <w:rsid w:val="002B5B97"/>
    <w:rsid w:val="002B5D44"/>
    <w:rsid w:val="002B6758"/>
    <w:rsid w:val="002B725E"/>
    <w:rsid w:val="002B773F"/>
    <w:rsid w:val="002C04A9"/>
    <w:rsid w:val="002C09DB"/>
    <w:rsid w:val="002C1887"/>
    <w:rsid w:val="002C26F7"/>
    <w:rsid w:val="002C30A4"/>
    <w:rsid w:val="002C37AC"/>
    <w:rsid w:val="002C3A84"/>
    <w:rsid w:val="002C54C4"/>
    <w:rsid w:val="002C5932"/>
    <w:rsid w:val="002C699F"/>
    <w:rsid w:val="002C6CE7"/>
    <w:rsid w:val="002C7153"/>
    <w:rsid w:val="002C7FA5"/>
    <w:rsid w:val="002D1434"/>
    <w:rsid w:val="002D1939"/>
    <w:rsid w:val="002D1965"/>
    <w:rsid w:val="002D1E86"/>
    <w:rsid w:val="002D1EF5"/>
    <w:rsid w:val="002D22DA"/>
    <w:rsid w:val="002D2548"/>
    <w:rsid w:val="002D3557"/>
    <w:rsid w:val="002D3811"/>
    <w:rsid w:val="002D39E4"/>
    <w:rsid w:val="002D5815"/>
    <w:rsid w:val="002D59E8"/>
    <w:rsid w:val="002D60C0"/>
    <w:rsid w:val="002D630D"/>
    <w:rsid w:val="002D691E"/>
    <w:rsid w:val="002D6A40"/>
    <w:rsid w:val="002D71B0"/>
    <w:rsid w:val="002D7397"/>
    <w:rsid w:val="002D7EC1"/>
    <w:rsid w:val="002E01AE"/>
    <w:rsid w:val="002E034D"/>
    <w:rsid w:val="002E0CE3"/>
    <w:rsid w:val="002E162E"/>
    <w:rsid w:val="002E18A8"/>
    <w:rsid w:val="002E1EF6"/>
    <w:rsid w:val="002E2E49"/>
    <w:rsid w:val="002E3C76"/>
    <w:rsid w:val="002F000D"/>
    <w:rsid w:val="002F0D87"/>
    <w:rsid w:val="002F13EC"/>
    <w:rsid w:val="002F16E1"/>
    <w:rsid w:val="002F2BD6"/>
    <w:rsid w:val="002F2F83"/>
    <w:rsid w:val="002F3AE9"/>
    <w:rsid w:val="002F3E75"/>
    <w:rsid w:val="002F3F0D"/>
    <w:rsid w:val="002F42BE"/>
    <w:rsid w:val="002F44D9"/>
    <w:rsid w:val="002F4C64"/>
    <w:rsid w:val="002F646A"/>
    <w:rsid w:val="002F64E4"/>
    <w:rsid w:val="002F6B71"/>
    <w:rsid w:val="002F6E61"/>
    <w:rsid w:val="002F7953"/>
    <w:rsid w:val="00300E95"/>
    <w:rsid w:val="00301895"/>
    <w:rsid w:val="00301946"/>
    <w:rsid w:val="00301BDF"/>
    <w:rsid w:val="003020A4"/>
    <w:rsid w:val="0030351A"/>
    <w:rsid w:val="003041AA"/>
    <w:rsid w:val="00305B2A"/>
    <w:rsid w:val="003063A8"/>
    <w:rsid w:val="003064CB"/>
    <w:rsid w:val="003069AE"/>
    <w:rsid w:val="00306D8B"/>
    <w:rsid w:val="00306FFD"/>
    <w:rsid w:val="0030712A"/>
    <w:rsid w:val="003103D9"/>
    <w:rsid w:val="00310C8C"/>
    <w:rsid w:val="003114E1"/>
    <w:rsid w:val="00312BA5"/>
    <w:rsid w:val="00312DF8"/>
    <w:rsid w:val="00313424"/>
    <w:rsid w:val="00313616"/>
    <w:rsid w:val="0031427F"/>
    <w:rsid w:val="00314468"/>
    <w:rsid w:val="003144B5"/>
    <w:rsid w:val="003144C7"/>
    <w:rsid w:val="00315711"/>
    <w:rsid w:val="003158DC"/>
    <w:rsid w:val="00315A70"/>
    <w:rsid w:val="003164E9"/>
    <w:rsid w:val="003174F8"/>
    <w:rsid w:val="003176E0"/>
    <w:rsid w:val="00317A0E"/>
    <w:rsid w:val="00320486"/>
    <w:rsid w:val="00321642"/>
    <w:rsid w:val="003216FB"/>
    <w:rsid w:val="00321E76"/>
    <w:rsid w:val="00322312"/>
    <w:rsid w:val="0032234A"/>
    <w:rsid w:val="00323C6D"/>
    <w:rsid w:val="003243A3"/>
    <w:rsid w:val="00324C01"/>
    <w:rsid w:val="00325067"/>
    <w:rsid w:val="00326536"/>
    <w:rsid w:val="00326976"/>
    <w:rsid w:val="0032746B"/>
    <w:rsid w:val="0032759D"/>
    <w:rsid w:val="00332BEB"/>
    <w:rsid w:val="003330C9"/>
    <w:rsid w:val="00333166"/>
    <w:rsid w:val="00334253"/>
    <w:rsid w:val="0033432D"/>
    <w:rsid w:val="003356A2"/>
    <w:rsid w:val="0033588D"/>
    <w:rsid w:val="00335B8A"/>
    <w:rsid w:val="003367CD"/>
    <w:rsid w:val="003368F3"/>
    <w:rsid w:val="00336E15"/>
    <w:rsid w:val="003375F0"/>
    <w:rsid w:val="00340652"/>
    <w:rsid w:val="003410E4"/>
    <w:rsid w:val="0034144E"/>
    <w:rsid w:val="003439CB"/>
    <w:rsid w:val="00344BBB"/>
    <w:rsid w:val="00345209"/>
    <w:rsid w:val="00345280"/>
    <w:rsid w:val="003468FB"/>
    <w:rsid w:val="003471A2"/>
    <w:rsid w:val="003472F5"/>
    <w:rsid w:val="0034768F"/>
    <w:rsid w:val="00351873"/>
    <w:rsid w:val="00351A1E"/>
    <w:rsid w:val="00351F3D"/>
    <w:rsid w:val="00352BBE"/>
    <w:rsid w:val="00353B62"/>
    <w:rsid w:val="00353E3E"/>
    <w:rsid w:val="0035407B"/>
    <w:rsid w:val="00354645"/>
    <w:rsid w:val="00354B6D"/>
    <w:rsid w:val="00355AF6"/>
    <w:rsid w:val="0035727F"/>
    <w:rsid w:val="003577F3"/>
    <w:rsid w:val="00357A54"/>
    <w:rsid w:val="00360F19"/>
    <w:rsid w:val="00360F58"/>
    <w:rsid w:val="003610B1"/>
    <w:rsid w:val="00361391"/>
    <w:rsid w:val="00362307"/>
    <w:rsid w:val="00363502"/>
    <w:rsid w:val="0036412A"/>
    <w:rsid w:val="003660B8"/>
    <w:rsid w:val="00366AD4"/>
    <w:rsid w:val="00367574"/>
    <w:rsid w:val="00367CB7"/>
    <w:rsid w:val="00370EF8"/>
    <w:rsid w:val="00371446"/>
    <w:rsid w:val="003714AD"/>
    <w:rsid w:val="00371DB2"/>
    <w:rsid w:val="00372A63"/>
    <w:rsid w:val="00372F0F"/>
    <w:rsid w:val="00373235"/>
    <w:rsid w:val="00373D42"/>
    <w:rsid w:val="003740FA"/>
    <w:rsid w:val="003744A1"/>
    <w:rsid w:val="003744BE"/>
    <w:rsid w:val="00375A0A"/>
    <w:rsid w:val="00376253"/>
    <w:rsid w:val="003817FC"/>
    <w:rsid w:val="00381F34"/>
    <w:rsid w:val="00382303"/>
    <w:rsid w:val="003839B0"/>
    <w:rsid w:val="00383A1C"/>
    <w:rsid w:val="00384051"/>
    <w:rsid w:val="0038484B"/>
    <w:rsid w:val="003848E1"/>
    <w:rsid w:val="00384DEE"/>
    <w:rsid w:val="00386712"/>
    <w:rsid w:val="00386A53"/>
    <w:rsid w:val="0038798E"/>
    <w:rsid w:val="00387D05"/>
    <w:rsid w:val="00390040"/>
    <w:rsid w:val="00391D58"/>
    <w:rsid w:val="00391EE5"/>
    <w:rsid w:val="00392114"/>
    <w:rsid w:val="00392475"/>
    <w:rsid w:val="00392911"/>
    <w:rsid w:val="00393923"/>
    <w:rsid w:val="00393CB1"/>
    <w:rsid w:val="00393F53"/>
    <w:rsid w:val="00394049"/>
    <w:rsid w:val="00395484"/>
    <w:rsid w:val="003955A1"/>
    <w:rsid w:val="00395808"/>
    <w:rsid w:val="003960A9"/>
    <w:rsid w:val="003965F3"/>
    <w:rsid w:val="00397226"/>
    <w:rsid w:val="0039731A"/>
    <w:rsid w:val="003A093B"/>
    <w:rsid w:val="003A2C6B"/>
    <w:rsid w:val="003A2ED8"/>
    <w:rsid w:val="003A38EA"/>
    <w:rsid w:val="003A3DA5"/>
    <w:rsid w:val="003A77FB"/>
    <w:rsid w:val="003A7A11"/>
    <w:rsid w:val="003B0015"/>
    <w:rsid w:val="003B0BAB"/>
    <w:rsid w:val="003B2ABB"/>
    <w:rsid w:val="003B3109"/>
    <w:rsid w:val="003B348C"/>
    <w:rsid w:val="003B432C"/>
    <w:rsid w:val="003B4A40"/>
    <w:rsid w:val="003B4F49"/>
    <w:rsid w:val="003B67CC"/>
    <w:rsid w:val="003B6B51"/>
    <w:rsid w:val="003B6BC5"/>
    <w:rsid w:val="003B705C"/>
    <w:rsid w:val="003B7247"/>
    <w:rsid w:val="003B72E0"/>
    <w:rsid w:val="003C0242"/>
    <w:rsid w:val="003C0824"/>
    <w:rsid w:val="003C0A2B"/>
    <w:rsid w:val="003C0C42"/>
    <w:rsid w:val="003C0D83"/>
    <w:rsid w:val="003C1A05"/>
    <w:rsid w:val="003C28EF"/>
    <w:rsid w:val="003C2F89"/>
    <w:rsid w:val="003C31CD"/>
    <w:rsid w:val="003C3BC0"/>
    <w:rsid w:val="003C3C42"/>
    <w:rsid w:val="003C46DE"/>
    <w:rsid w:val="003C4856"/>
    <w:rsid w:val="003C52D3"/>
    <w:rsid w:val="003C570B"/>
    <w:rsid w:val="003C6219"/>
    <w:rsid w:val="003C729F"/>
    <w:rsid w:val="003D02C2"/>
    <w:rsid w:val="003D0A3C"/>
    <w:rsid w:val="003D0E19"/>
    <w:rsid w:val="003D272A"/>
    <w:rsid w:val="003D2A44"/>
    <w:rsid w:val="003D30C8"/>
    <w:rsid w:val="003D3810"/>
    <w:rsid w:val="003D3979"/>
    <w:rsid w:val="003D3D56"/>
    <w:rsid w:val="003D3EDD"/>
    <w:rsid w:val="003D4F55"/>
    <w:rsid w:val="003D6BBB"/>
    <w:rsid w:val="003D7FAE"/>
    <w:rsid w:val="003E121F"/>
    <w:rsid w:val="003E16C8"/>
    <w:rsid w:val="003E185C"/>
    <w:rsid w:val="003E327E"/>
    <w:rsid w:val="003E38DC"/>
    <w:rsid w:val="003E3E3D"/>
    <w:rsid w:val="003E493A"/>
    <w:rsid w:val="003E4BE5"/>
    <w:rsid w:val="003E5343"/>
    <w:rsid w:val="003E5C90"/>
    <w:rsid w:val="003E6E45"/>
    <w:rsid w:val="003E6FA1"/>
    <w:rsid w:val="003E7020"/>
    <w:rsid w:val="003E7042"/>
    <w:rsid w:val="003F13A6"/>
    <w:rsid w:val="003F1A2A"/>
    <w:rsid w:val="003F1DFE"/>
    <w:rsid w:val="003F239B"/>
    <w:rsid w:val="003F26C9"/>
    <w:rsid w:val="003F2CBF"/>
    <w:rsid w:val="003F4D1C"/>
    <w:rsid w:val="003F5A65"/>
    <w:rsid w:val="003F5C02"/>
    <w:rsid w:val="003F6D3A"/>
    <w:rsid w:val="003F7920"/>
    <w:rsid w:val="003F7AC1"/>
    <w:rsid w:val="00401FFC"/>
    <w:rsid w:val="00402031"/>
    <w:rsid w:val="00402103"/>
    <w:rsid w:val="00402DE5"/>
    <w:rsid w:val="004030D8"/>
    <w:rsid w:val="00403BCE"/>
    <w:rsid w:val="00403DBA"/>
    <w:rsid w:val="00405431"/>
    <w:rsid w:val="0040599A"/>
    <w:rsid w:val="00406541"/>
    <w:rsid w:val="00406F69"/>
    <w:rsid w:val="00407620"/>
    <w:rsid w:val="00411688"/>
    <w:rsid w:val="00411840"/>
    <w:rsid w:val="00411A55"/>
    <w:rsid w:val="004123C3"/>
    <w:rsid w:val="0041593D"/>
    <w:rsid w:val="00415952"/>
    <w:rsid w:val="00415A83"/>
    <w:rsid w:val="0041660E"/>
    <w:rsid w:val="00417C99"/>
    <w:rsid w:val="0042078F"/>
    <w:rsid w:val="00420B2F"/>
    <w:rsid w:val="00420E94"/>
    <w:rsid w:val="00420FA4"/>
    <w:rsid w:val="004212A2"/>
    <w:rsid w:val="004224C7"/>
    <w:rsid w:val="00422970"/>
    <w:rsid w:val="00422DBD"/>
    <w:rsid w:val="00423C92"/>
    <w:rsid w:val="00423F70"/>
    <w:rsid w:val="004241DE"/>
    <w:rsid w:val="00426135"/>
    <w:rsid w:val="004263FD"/>
    <w:rsid w:val="004269FC"/>
    <w:rsid w:val="00427C5F"/>
    <w:rsid w:val="004306F8"/>
    <w:rsid w:val="00430CC1"/>
    <w:rsid w:val="00432CB7"/>
    <w:rsid w:val="00433AFA"/>
    <w:rsid w:val="00434B6F"/>
    <w:rsid w:val="00435A65"/>
    <w:rsid w:val="004363C7"/>
    <w:rsid w:val="00436D32"/>
    <w:rsid w:val="0043709C"/>
    <w:rsid w:val="0043719E"/>
    <w:rsid w:val="004375D8"/>
    <w:rsid w:val="00440239"/>
    <w:rsid w:val="00440BFF"/>
    <w:rsid w:val="00440F84"/>
    <w:rsid w:val="00441CB0"/>
    <w:rsid w:val="0044212D"/>
    <w:rsid w:val="00443199"/>
    <w:rsid w:val="00444091"/>
    <w:rsid w:val="00444765"/>
    <w:rsid w:val="004449B3"/>
    <w:rsid w:val="00444C11"/>
    <w:rsid w:val="004464AE"/>
    <w:rsid w:val="00447A0F"/>
    <w:rsid w:val="00450518"/>
    <w:rsid w:val="00451025"/>
    <w:rsid w:val="00451CC9"/>
    <w:rsid w:val="004523DC"/>
    <w:rsid w:val="00452776"/>
    <w:rsid w:val="0045332B"/>
    <w:rsid w:val="004534B7"/>
    <w:rsid w:val="00454090"/>
    <w:rsid w:val="00455151"/>
    <w:rsid w:val="00455308"/>
    <w:rsid w:val="00455314"/>
    <w:rsid w:val="00457BB6"/>
    <w:rsid w:val="00462735"/>
    <w:rsid w:val="00462746"/>
    <w:rsid w:val="00463385"/>
    <w:rsid w:val="00463753"/>
    <w:rsid w:val="00463C95"/>
    <w:rsid w:val="004640C1"/>
    <w:rsid w:val="00464317"/>
    <w:rsid w:val="004643C7"/>
    <w:rsid w:val="00464B01"/>
    <w:rsid w:val="00464B51"/>
    <w:rsid w:val="00465B66"/>
    <w:rsid w:val="00466A82"/>
    <w:rsid w:val="004672B6"/>
    <w:rsid w:val="00467C7F"/>
    <w:rsid w:val="00470363"/>
    <w:rsid w:val="00470FF2"/>
    <w:rsid w:val="004718E1"/>
    <w:rsid w:val="004720ED"/>
    <w:rsid w:val="00472B2B"/>
    <w:rsid w:val="004735BC"/>
    <w:rsid w:val="004747F7"/>
    <w:rsid w:val="00475F9F"/>
    <w:rsid w:val="004761CA"/>
    <w:rsid w:val="004761E7"/>
    <w:rsid w:val="00476416"/>
    <w:rsid w:val="004764C9"/>
    <w:rsid w:val="004805C6"/>
    <w:rsid w:val="00480684"/>
    <w:rsid w:val="00480706"/>
    <w:rsid w:val="0048075E"/>
    <w:rsid w:val="004826FE"/>
    <w:rsid w:val="00482BC4"/>
    <w:rsid w:val="00483254"/>
    <w:rsid w:val="00483A29"/>
    <w:rsid w:val="00483F3B"/>
    <w:rsid w:val="004863DA"/>
    <w:rsid w:val="00486622"/>
    <w:rsid w:val="00486C3F"/>
    <w:rsid w:val="00486E83"/>
    <w:rsid w:val="0048734E"/>
    <w:rsid w:val="00487D76"/>
    <w:rsid w:val="004905C6"/>
    <w:rsid w:val="00490B0E"/>
    <w:rsid w:val="00491A9B"/>
    <w:rsid w:val="00491D4B"/>
    <w:rsid w:val="0049377A"/>
    <w:rsid w:val="00493DDE"/>
    <w:rsid w:val="004940D5"/>
    <w:rsid w:val="00495E87"/>
    <w:rsid w:val="004969DC"/>
    <w:rsid w:val="00496BE9"/>
    <w:rsid w:val="004A08DC"/>
    <w:rsid w:val="004A0FC0"/>
    <w:rsid w:val="004A181D"/>
    <w:rsid w:val="004A1FB7"/>
    <w:rsid w:val="004A22D3"/>
    <w:rsid w:val="004A2D73"/>
    <w:rsid w:val="004A4219"/>
    <w:rsid w:val="004A511B"/>
    <w:rsid w:val="004A5CEC"/>
    <w:rsid w:val="004A6278"/>
    <w:rsid w:val="004A63C9"/>
    <w:rsid w:val="004A6893"/>
    <w:rsid w:val="004A75DA"/>
    <w:rsid w:val="004A77D2"/>
    <w:rsid w:val="004A7894"/>
    <w:rsid w:val="004A78AE"/>
    <w:rsid w:val="004B0EAE"/>
    <w:rsid w:val="004B15A5"/>
    <w:rsid w:val="004B15D0"/>
    <w:rsid w:val="004B364C"/>
    <w:rsid w:val="004B388D"/>
    <w:rsid w:val="004B3936"/>
    <w:rsid w:val="004B42F1"/>
    <w:rsid w:val="004B5F9B"/>
    <w:rsid w:val="004B6B9A"/>
    <w:rsid w:val="004B6EB7"/>
    <w:rsid w:val="004B732F"/>
    <w:rsid w:val="004B794A"/>
    <w:rsid w:val="004B7BC6"/>
    <w:rsid w:val="004C0DD5"/>
    <w:rsid w:val="004C13EF"/>
    <w:rsid w:val="004C29A4"/>
    <w:rsid w:val="004C2BC2"/>
    <w:rsid w:val="004C435C"/>
    <w:rsid w:val="004C48F6"/>
    <w:rsid w:val="004C4DE6"/>
    <w:rsid w:val="004C504F"/>
    <w:rsid w:val="004C52E7"/>
    <w:rsid w:val="004C5923"/>
    <w:rsid w:val="004C60D2"/>
    <w:rsid w:val="004C7C61"/>
    <w:rsid w:val="004C7EB4"/>
    <w:rsid w:val="004D18D5"/>
    <w:rsid w:val="004D1F32"/>
    <w:rsid w:val="004D2F88"/>
    <w:rsid w:val="004D307B"/>
    <w:rsid w:val="004D369A"/>
    <w:rsid w:val="004D39E6"/>
    <w:rsid w:val="004D3EFC"/>
    <w:rsid w:val="004D4253"/>
    <w:rsid w:val="004D48E7"/>
    <w:rsid w:val="004D50E7"/>
    <w:rsid w:val="004D66D5"/>
    <w:rsid w:val="004D6BB7"/>
    <w:rsid w:val="004E03F5"/>
    <w:rsid w:val="004E04CA"/>
    <w:rsid w:val="004E14E4"/>
    <w:rsid w:val="004E2267"/>
    <w:rsid w:val="004E3628"/>
    <w:rsid w:val="004E39EB"/>
    <w:rsid w:val="004E4FA7"/>
    <w:rsid w:val="004E5075"/>
    <w:rsid w:val="004E5ED7"/>
    <w:rsid w:val="004E7ABD"/>
    <w:rsid w:val="004E7B42"/>
    <w:rsid w:val="004F06E3"/>
    <w:rsid w:val="004F09E2"/>
    <w:rsid w:val="004F1152"/>
    <w:rsid w:val="004F1168"/>
    <w:rsid w:val="004F1AB4"/>
    <w:rsid w:val="004F2033"/>
    <w:rsid w:val="004F22F8"/>
    <w:rsid w:val="004F2630"/>
    <w:rsid w:val="004F2951"/>
    <w:rsid w:val="004F3A68"/>
    <w:rsid w:val="004F3FBF"/>
    <w:rsid w:val="004F403B"/>
    <w:rsid w:val="004F458F"/>
    <w:rsid w:val="004F4B8B"/>
    <w:rsid w:val="004F55D0"/>
    <w:rsid w:val="004F563B"/>
    <w:rsid w:val="004F6943"/>
    <w:rsid w:val="004F78F9"/>
    <w:rsid w:val="004F7B62"/>
    <w:rsid w:val="0050140A"/>
    <w:rsid w:val="0050298D"/>
    <w:rsid w:val="00502A43"/>
    <w:rsid w:val="00502AD6"/>
    <w:rsid w:val="00504A77"/>
    <w:rsid w:val="00504EFB"/>
    <w:rsid w:val="00506097"/>
    <w:rsid w:val="005064E8"/>
    <w:rsid w:val="00506D68"/>
    <w:rsid w:val="00506E07"/>
    <w:rsid w:val="0050757F"/>
    <w:rsid w:val="005112F3"/>
    <w:rsid w:val="005114DA"/>
    <w:rsid w:val="00511690"/>
    <w:rsid w:val="00512910"/>
    <w:rsid w:val="00512AC1"/>
    <w:rsid w:val="00512C3A"/>
    <w:rsid w:val="00513364"/>
    <w:rsid w:val="00513BE5"/>
    <w:rsid w:val="0051643A"/>
    <w:rsid w:val="005174AF"/>
    <w:rsid w:val="00517A11"/>
    <w:rsid w:val="00517A43"/>
    <w:rsid w:val="005202D3"/>
    <w:rsid w:val="005203BC"/>
    <w:rsid w:val="005211E1"/>
    <w:rsid w:val="0052156B"/>
    <w:rsid w:val="00521D06"/>
    <w:rsid w:val="00521E89"/>
    <w:rsid w:val="00524B53"/>
    <w:rsid w:val="00526081"/>
    <w:rsid w:val="00526F09"/>
    <w:rsid w:val="00526F59"/>
    <w:rsid w:val="00530030"/>
    <w:rsid w:val="005302DF"/>
    <w:rsid w:val="00530B02"/>
    <w:rsid w:val="00532093"/>
    <w:rsid w:val="00535055"/>
    <w:rsid w:val="00535762"/>
    <w:rsid w:val="00536093"/>
    <w:rsid w:val="005377DE"/>
    <w:rsid w:val="0054075A"/>
    <w:rsid w:val="005409AA"/>
    <w:rsid w:val="00541BB9"/>
    <w:rsid w:val="00542808"/>
    <w:rsid w:val="005434C4"/>
    <w:rsid w:val="005435C6"/>
    <w:rsid w:val="00543C74"/>
    <w:rsid w:val="00543D39"/>
    <w:rsid w:val="005448EA"/>
    <w:rsid w:val="0054506A"/>
    <w:rsid w:val="005457B2"/>
    <w:rsid w:val="005466A0"/>
    <w:rsid w:val="005474E7"/>
    <w:rsid w:val="00550683"/>
    <w:rsid w:val="00550C22"/>
    <w:rsid w:val="00551BA0"/>
    <w:rsid w:val="00552355"/>
    <w:rsid w:val="00552E36"/>
    <w:rsid w:val="0055341E"/>
    <w:rsid w:val="005535A2"/>
    <w:rsid w:val="005545EC"/>
    <w:rsid w:val="00555803"/>
    <w:rsid w:val="00556416"/>
    <w:rsid w:val="00556B9F"/>
    <w:rsid w:val="00560300"/>
    <w:rsid w:val="00560407"/>
    <w:rsid w:val="005611BC"/>
    <w:rsid w:val="00564568"/>
    <w:rsid w:val="0056485F"/>
    <w:rsid w:val="005649EE"/>
    <w:rsid w:val="0056513C"/>
    <w:rsid w:val="00565A95"/>
    <w:rsid w:val="00565C36"/>
    <w:rsid w:val="0056651F"/>
    <w:rsid w:val="0056672A"/>
    <w:rsid w:val="00567756"/>
    <w:rsid w:val="00570801"/>
    <w:rsid w:val="005713CD"/>
    <w:rsid w:val="00572104"/>
    <w:rsid w:val="00572602"/>
    <w:rsid w:val="00573250"/>
    <w:rsid w:val="005742C7"/>
    <w:rsid w:val="00574326"/>
    <w:rsid w:val="00574DE9"/>
    <w:rsid w:val="00575520"/>
    <w:rsid w:val="00577186"/>
    <w:rsid w:val="00577DAD"/>
    <w:rsid w:val="00580BE5"/>
    <w:rsid w:val="00581828"/>
    <w:rsid w:val="00581F4E"/>
    <w:rsid w:val="00581F75"/>
    <w:rsid w:val="0058293F"/>
    <w:rsid w:val="00582ECD"/>
    <w:rsid w:val="00584569"/>
    <w:rsid w:val="005853A9"/>
    <w:rsid w:val="00586CCE"/>
    <w:rsid w:val="00587911"/>
    <w:rsid w:val="00590478"/>
    <w:rsid w:val="00590BAF"/>
    <w:rsid w:val="00591262"/>
    <w:rsid w:val="00591A59"/>
    <w:rsid w:val="005925F5"/>
    <w:rsid w:val="0059329B"/>
    <w:rsid w:val="00593F05"/>
    <w:rsid w:val="00596465"/>
    <w:rsid w:val="00596D32"/>
    <w:rsid w:val="005A014A"/>
    <w:rsid w:val="005A08B6"/>
    <w:rsid w:val="005A1780"/>
    <w:rsid w:val="005A325F"/>
    <w:rsid w:val="005A3CBA"/>
    <w:rsid w:val="005A46E4"/>
    <w:rsid w:val="005A49F4"/>
    <w:rsid w:val="005A5D40"/>
    <w:rsid w:val="005A6645"/>
    <w:rsid w:val="005A7131"/>
    <w:rsid w:val="005A79B8"/>
    <w:rsid w:val="005A7B66"/>
    <w:rsid w:val="005B104B"/>
    <w:rsid w:val="005B1222"/>
    <w:rsid w:val="005B1F16"/>
    <w:rsid w:val="005B37B0"/>
    <w:rsid w:val="005B512F"/>
    <w:rsid w:val="005B5A51"/>
    <w:rsid w:val="005B5AC7"/>
    <w:rsid w:val="005B5B66"/>
    <w:rsid w:val="005B5E37"/>
    <w:rsid w:val="005B68CB"/>
    <w:rsid w:val="005B6A39"/>
    <w:rsid w:val="005B6EC6"/>
    <w:rsid w:val="005B7814"/>
    <w:rsid w:val="005B7F10"/>
    <w:rsid w:val="005C0474"/>
    <w:rsid w:val="005C0530"/>
    <w:rsid w:val="005C1400"/>
    <w:rsid w:val="005C16E5"/>
    <w:rsid w:val="005C1C71"/>
    <w:rsid w:val="005C1D27"/>
    <w:rsid w:val="005C2CF2"/>
    <w:rsid w:val="005C370A"/>
    <w:rsid w:val="005C4863"/>
    <w:rsid w:val="005C50AF"/>
    <w:rsid w:val="005C61AA"/>
    <w:rsid w:val="005C71FF"/>
    <w:rsid w:val="005C75DD"/>
    <w:rsid w:val="005C786B"/>
    <w:rsid w:val="005D0B3A"/>
    <w:rsid w:val="005D3360"/>
    <w:rsid w:val="005D390E"/>
    <w:rsid w:val="005D39D9"/>
    <w:rsid w:val="005D3FA6"/>
    <w:rsid w:val="005D3FFD"/>
    <w:rsid w:val="005D43BE"/>
    <w:rsid w:val="005D4B3C"/>
    <w:rsid w:val="005D52E1"/>
    <w:rsid w:val="005D6AF6"/>
    <w:rsid w:val="005D74EC"/>
    <w:rsid w:val="005D7EDB"/>
    <w:rsid w:val="005E0123"/>
    <w:rsid w:val="005E227C"/>
    <w:rsid w:val="005E2BDA"/>
    <w:rsid w:val="005E32D2"/>
    <w:rsid w:val="005E37C3"/>
    <w:rsid w:val="005E4441"/>
    <w:rsid w:val="005E4F21"/>
    <w:rsid w:val="005E5206"/>
    <w:rsid w:val="005E7984"/>
    <w:rsid w:val="005F0FEF"/>
    <w:rsid w:val="005F20A0"/>
    <w:rsid w:val="005F2205"/>
    <w:rsid w:val="005F2462"/>
    <w:rsid w:val="005F249E"/>
    <w:rsid w:val="005F255B"/>
    <w:rsid w:val="005F2A1D"/>
    <w:rsid w:val="005F7454"/>
    <w:rsid w:val="00600055"/>
    <w:rsid w:val="00600062"/>
    <w:rsid w:val="00600733"/>
    <w:rsid w:val="006008C4"/>
    <w:rsid w:val="006013B1"/>
    <w:rsid w:val="00601644"/>
    <w:rsid w:val="0060273D"/>
    <w:rsid w:val="006038CA"/>
    <w:rsid w:val="00603BC5"/>
    <w:rsid w:val="00603E12"/>
    <w:rsid w:val="00604906"/>
    <w:rsid w:val="00605345"/>
    <w:rsid w:val="00606431"/>
    <w:rsid w:val="00606F56"/>
    <w:rsid w:val="00610033"/>
    <w:rsid w:val="006122B8"/>
    <w:rsid w:val="00613108"/>
    <w:rsid w:val="006138A5"/>
    <w:rsid w:val="00614261"/>
    <w:rsid w:val="006143E7"/>
    <w:rsid w:val="0061480B"/>
    <w:rsid w:val="00614BB4"/>
    <w:rsid w:val="006159D3"/>
    <w:rsid w:val="006159FA"/>
    <w:rsid w:val="00615BA8"/>
    <w:rsid w:val="00616360"/>
    <w:rsid w:val="00616392"/>
    <w:rsid w:val="0061646D"/>
    <w:rsid w:val="00617632"/>
    <w:rsid w:val="00620C56"/>
    <w:rsid w:val="00621C07"/>
    <w:rsid w:val="00621EF7"/>
    <w:rsid w:val="006221B5"/>
    <w:rsid w:val="0062291C"/>
    <w:rsid w:val="00623751"/>
    <w:rsid w:val="00624434"/>
    <w:rsid w:val="00624BDC"/>
    <w:rsid w:val="00625BB1"/>
    <w:rsid w:val="00625E45"/>
    <w:rsid w:val="006267C9"/>
    <w:rsid w:val="00626948"/>
    <w:rsid w:val="006269D4"/>
    <w:rsid w:val="00627003"/>
    <w:rsid w:val="00627B55"/>
    <w:rsid w:val="006304ED"/>
    <w:rsid w:val="006305A6"/>
    <w:rsid w:val="00632DB4"/>
    <w:rsid w:val="00634467"/>
    <w:rsid w:val="00634D44"/>
    <w:rsid w:val="00635869"/>
    <w:rsid w:val="0063586C"/>
    <w:rsid w:val="00635EE9"/>
    <w:rsid w:val="00636024"/>
    <w:rsid w:val="00636BC3"/>
    <w:rsid w:val="00637655"/>
    <w:rsid w:val="00637E33"/>
    <w:rsid w:val="00641F39"/>
    <w:rsid w:val="00642130"/>
    <w:rsid w:val="0064276B"/>
    <w:rsid w:val="0064543D"/>
    <w:rsid w:val="006454DD"/>
    <w:rsid w:val="006455A1"/>
    <w:rsid w:val="006456BD"/>
    <w:rsid w:val="006461C2"/>
    <w:rsid w:val="0064786D"/>
    <w:rsid w:val="006479A5"/>
    <w:rsid w:val="00647AD5"/>
    <w:rsid w:val="006500DF"/>
    <w:rsid w:val="00650A56"/>
    <w:rsid w:val="006518FE"/>
    <w:rsid w:val="00653B36"/>
    <w:rsid w:val="00654A25"/>
    <w:rsid w:val="00654C52"/>
    <w:rsid w:val="00655C2F"/>
    <w:rsid w:val="0065644A"/>
    <w:rsid w:val="0065694B"/>
    <w:rsid w:val="00657AE0"/>
    <w:rsid w:val="00657E15"/>
    <w:rsid w:val="00660860"/>
    <w:rsid w:val="00660E5B"/>
    <w:rsid w:val="00661EA4"/>
    <w:rsid w:val="006624C4"/>
    <w:rsid w:val="006627B1"/>
    <w:rsid w:val="00662914"/>
    <w:rsid w:val="006634CE"/>
    <w:rsid w:val="006637E9"/>
    <w:rsid w:val="006641E8"/>
    <w:rsid w:val="006652B6"/>
    <w:rsid w:val="00666118"/>
    <w:rsid w:val="00666F2A"/>
    <w:rsid w:val="0066700D"/>
    <w:rsid w:val="00667392"/>
    <w:rsid w:val="006675E6"/>
    <w:rsid w:val="006707AB"/>
    <w:rsid w:val="006716E2"/>
    <w:rsid w:val="0067174E"/>
    <w:rsid w:val="00672875"/>
    <w:rsid w:val="00672B50"/>
    <w:rsid w:val="00672C49"/>
    <w:rsid w:val="00672DAF"/>
    <w:rsid w:val="0067315B"/>
    <w:rsid w:val="00673F27"/>
    <w:rsid w:val="006744AC"/>
    <w:rsid w:val="00674A10"/>
    <w:rsid w:val="00674FCD"/>
    <w:rsid w:val="0067556B"/>
    <w:rsid w:val="00675F07"/>
    <w:rsid w:val="00676B50"/>
    <w:rsid w:val="00677E61"/>
    <w:rsid w:val="0068024B"/>
    <w:rsid w:val="00680B75"/>
    <w:rsid w:val="00680BF7"/>
    <w:rsid w:val="00681258"/>
    <w:rsid w:val="00681B87"/>
    <w:rsid w:val="00681F21"/>
    <w:rsid w:val="00681FC6"/>
    <w:rsid w:val="0068219E"/>
    <w:rsid w:val="00682309"/>
    <w:rsid w:val="0068262A"/>
    <w:rsid w:val="00682BD1"/>
    <w:rsid w:val="00683170"/>
    <w:rsid w:val="0068342A"/>
    <w:rsid w:val="00686751"/>
    <w:rsid w:val="006872CB"/>
    <w:rsid w:val="006908BD"/>
    <w:rsid w:val="006914AD"/>
    <w:rsid w:val="00691605"/>
    <w:rsid w:val="00691A10"/>
    <w:rsid w:val="00692099"/>
    <w:rsid w:val="00692F73"/>
    <w:rsid w:val="006959EE"/>
    <w:rsid w:val="00696EBD"/>
    <w:rsid w:val="0069768F"/>
    <w:rsid w:val="00697BF9"/>
    <w:rsid w:val="006A116F"/>
    <w:rsid w:val="006A1844"/>
    <w:rsid w:val="006A1DB2"/>
    <w:rsid w:val="006A2329"/>
    <w:rsid w:val="006A2405"/>
    <w:rsid w:val="006A3710"/>
    <w:rsid w:val="006A3868"/>
    <w:rsid w:val="006A40CC"/>
    <w:rsid w:val="006A4457"/>
    <w:rsid w:val="006A4787"/>
    <w:rsid w:val="006A4D76"/>
    <w:rsid w:val="006A50A5"/>
    <w:rsid w:val="006A5108"/>
    <w:rsid w:val="006A5EBC"/>
    <w:rsid w:val="006A660E"/>
    <w:rsid w:val="006A669E"/>
    <w:rsid w:val="006A6B14"/>
    <w:rsid w:val="006A7BDB"/>
    <w:rsid w:val="006A7C2E"/>
    <w:rsid w:val="006A7D07"/>
    <w:rsid w:val="006B0955"/>
    <w:rsid w:val="006B3057"/>
    <w:rsid w:val="006B38DE"/>
    <w:rsid w:val="006B39D3"/>
    <w:rsid w:val="006B3DF1"/>
    <w:rsid w:val="006B443E"/>
    <w:rsid w:val="006B500C"/>
    <w:rsid w:val="006B66F4"/>
    <w:rsid w:val="006B6A4B"/>
    <w:rsid w:val="006B7496"/>
    <w:rsid w:val="006C0830"/>
    <w:rsid w:val="006C1203"/>
    <w:rsid w:val="006C30DD"/>
    <w:rsid w:val="006C3793"/>
    <w:rsid w:val="006C3894"/>
    <w:rsid w:val="006C5FB3"/>
    <w:rsid w:val="006C6052"/>
    <w:rsid w:val="006C61A8"/>
    <w:rsid w:val="006C71F5"/>
    <w:rsid w:val="006C7307"/>
    <w:rsid w:val="006D0856"/>
    <w:rsid w:val="006D088D"/>
    <w:rsid w:val="006D0AB0"/>
    <w:rsid w:val="006D0C90"/>
    <w:rsid w:val="006D0ECA"/>
    <w:rsid w:val="006D1BCA"/>
    <w:rsid w:val="006D1EB7"/>
    <w:rsid w:val="006D2637"/>
    <w:rsid w:val="006D2AFA"/>
    <w:rsid w:val="006D34FD"/>
    <w:rsid w:val="006D3B96"/>
    <w:rsid w:val="006D3BD8"/>
    <w:rsid w:val="006D3C6D"/>
    <w:rsid w:val="006D5F1B"/>
    <w:rsid w:val="006D6A41"/>
    <w:rsid w:val="006D6DEB"/>
    <w:rsid w:val="006D7C40"/>
    <w:rsid w:val="006D7F73"/>
    <w:rsid w:val="006E04CD"/>
    <w:rsid w:val="006E0549"/>
    <w:rsid w:val="006E10F1"/>
    <w:rsid w:val="006E16F6"/>
    <w:rsid w:val="006E1A80"/>
    <w:rsid w:val="006E1E36"/>
    <w:rsid w:val="006E2E5D"/>
    <w:rsid w:val="006E4195"/>
    <w:rsid w:val="006E4A94"/>
    <w:rsid w:val="006E5AEB"/>
    <w:rsid w:val="006E5BED"/>
    <w:rsid w:val="006E5E4D"/>
    <w:rsid w:val="006E73AC"/>
    <w:rsid w:val="006F0BAD"/>
    <w:rsid w:val="006F105E"/>
    <w:rsid w:val="006F1645"/>
    <w:rsid w:val="006F2E93"/>
    <w:rsid w:val="006F336D"/>
    <w:rsid w:val="006F3B10"/>
    <w:rsid w:val="006F3DD7"/>
    <w:rsid w:val="006F4FEE"/>
    <w:rsid w:val="006F5687"/>
    <w:rsid w:val="006F6781"/>
    <w:rsid w:val="006F7258"/>
    <w:rsid w:val="006F7DF3"/>
    <w:rsid w:val="007012F5"/>
    <w:rsid w:val="00701F8F"/>
    <w:rsid w:val="007023E0"/>
    <w:rsid w:val="0070275C"/>
    <w:rsid w:val="00704DEF"/>
    <w:rsid w:val="0070544D"/>
    <w:rsid w:val="007063EA"/>
    <w:rsid w:val="00707573"/>
    <w:rsid w:val="0071064B"/>
    <w:rsid w:val="007107A9"/>
    <w:rsid w:val="0071131C"/>
    <w:rsid w:val="0071275F"/>
    <w:rsid w:val="007129C9"/>
    <w:rsid w:val="00713228"/>
    <w:rsid w:val="00713900"/>
    <w:rsid w:val="00714698"/>
    <w:rsid w:val="0071588C"/>
    <w:rsid w:val="007171D2"/>
    <w:rsid w:val="0071766A"/>
    <w:rsid w:val="0071780B"/>
    <w:rsid w:val="00717FA9"/>
    <w:rsid w:val="00721071"/>
    <w:rsid w:val="007217F9"/>
    <w:rsid w:val="00721C20"/>
    <w:rsid w:val="0072389E"/>
    <w:rsid w:val="00723A71"/>
    <w:rsid w:val="007253C1"/>
    <w:rsid w:val="00725910"/>
    <w:rsid w:val="0072658A"/>
    <w:rsid w:val="00727345"/>
    <w:rsid w:val="007300AF"/>
    <w:rsid w:val="0073033D"/>
    <w:rsid w:val="0073048C"/>
    <w:rsid w:val="00730CE6"/>
    <w:rsid w:val="0073174C"/>
    <w:rsid w:val="007320BD"/>
    <w:rsid w:val="00732609"/>
    <w:rsid w:val="007327B9"/>
    <w:rsid w:val="00737ED4"/>
    <w:rsid w:val="007407E4"/>
    <w:rsid w:val="00740CCB"/>
    <w:rsid w:val="00740F4B"/>
    <w:rsid w:val="00741074"/>
    <w:rsid w:val="007413EE"/>
    <w:rsid w:val="007414B3"/>
    <w:rsid w:val="007417A5"/>
    <w:rsid w:val="007417B3"/>
    <w:rsid w:val="00741D6B"/>
    <w:rsid w:val="00741DF9"/>
    <w:rsid w:val="00743AFE"/>
    <w:rsid w:val="00743F10"/>
    <w:rsid w:val="00744004"/>
    <w:rsid w:val="007444BE"/>
    <w:rsid w:val="007454A2"/>
    <w:rsid w:val="00746024"/>
    <w:rsid w:val="00746272"/>
    <w:rsid w:val="00747645"/>
    <w:rsid w:val="007502DF"/>
    <w:rsid w:val="00750B46"/>
    <w:rsid w:val="00752B1E"/>
    <w:rsid w:val="00753088"/>
    <w:rsid w:val="0075371E"/>
    <w:rsid w:val="00753A6C"/>
    <w:rsid w:val="00754A7C"/>
    <w:rsid w:val="00754F96"/>
    <w:rsid w:val="007552E2"/>
    <w:rsid w:val="00756D66"/>
    <w:rsid w:val="007571ED"/>
    <w:rsid w:val="007615BF"/>
    <w:rsid w:val="00761BD5"/>
    <w:rsid w:val="00763C8F"/>
    <w:rsid w:val="00764287"/>
    <w:rsid w:val="007659FA"/>
    <w:rsid w:val="007670E3"/>
    <w:rsid w:val="00767649"/>
    <w:rsid w:val="00767CA6"/>
    <w:rsid w:val="00767ED4"/>
    <w:rsid w:val="00770504"/>
    <w:rsid w:val="007706E1"/>
    <w:rsid w:val="00770960"/>
    <w:rsid w:val="00770A08"/>
    <w:rsid w:val="007716B0"/>
    <w:rsid w:val="00772EFA"/>
    <w:rsid w:val="00773A84"/>
    <w:rsid w:val="00773CF0"/>
    <w:rsid w:val="00773ECE"/>
    <w:rsid w:val="00774475"/>
    <w:rsid w:val="007744D1"/>
    <w:rsid w:val="00774553"/>
    <w:rsid w:val="00774760"/>
    <w:rsid w:val="00774FA1"/>
    <w:rsid w:val="00775141"/>
    <w:rsid w:val="00775846"/>
    <w:rsid w:val="007758DB"/>
    <w:rsid w:val="0077707E"/>
    <w:rsid w:val="007801EC"/>
    <w:rsid w:val="007809F4"/>
    <w:rsid w:val="00780EAA"/>
    <w:rsid w:val="0078194B"/>
    <w:rsid w:val="00781D90"/>
    <w:rsid w:val="0078282F"/>
    <w:rsid w:val="007838B4"/>
    <w:rsid w:val="00784845"/>
    <w:rsid w:val="00784D57"/>
    <w:rsid w:val="0078535A"/>
    <w:rsid w:val="00785720"/>
    <w:rsid w:val="00786D59"/>
    <w:rsid w:val="00787585"/>
    <w:rsid w:val="007876D6"/>
    <w:rsid w:val="007906E3"/>
    <w:rsid w:val="007928B6"/>
    <w:rsid w:val="00793839"/>
    <w:rsid w:val="0079411A"/>
    <w:rsid w:val="007949B2"/>
    <w:rsid w:val="007951B8"/>
    <w:rsid w:val="00795284"/>
    <w:rsid w:val="0079594D"/>
    <w:rsid w:val="00795CA3"/>
    <w:rsid w:val="00797DD0"/>
    <w:rsid w:val="007A0033"/>
    <w:rsid w:val="007A18C4"/>
    <w:rsid w:val="007A23E4"/>
    <w:rsid w:val="007A2957"/>
    <w:rsid w:val="007A29C4"/>
    <w:rsid w:val="007A30C4"/>
    <w:rsid w:val="007A32EF"/>
    <w:rsid w:val="007A3817"/>
    <w:rsid w:val="007A3B2C"/>
    <w:rsid w:val="007A5BD0"/>
    <w:rsid w:val="007A6E3B"/>
    <w:rsid w:val="007A6FE5"/>
    <w:rsid w:val="007B1C7F"/>
    <w:rsid w:val="007B236E"/>
    <w:rsid w:val="007B3AA9"/>
    <w:rsid w:val="007B3B69"/>
    <w:rsid w:val="007B5B49"/>
    <w:rsid w:val="007B5FEA"/>
    <w:rsid w:val="007B693E"/>
    <w:rsid w:val="007B7082"/>
    <w:rsid w:val="007B7289"/>
    <w:rsid w:val="007B7594"/>
    <w:rsid w:val="007B78AE"/>
    <w:rsid w:val="007B7E45"/>
    <w:rsid w:val="007C1058"/>
    <w:rsid w:val="007C1474"/>
    <w:rsid w:val="007C1C48"/>
    <w:rsid w:val="007C2576"/>
    <w:rsid w:val="007C3E7D"/>
    <w:rsid w:val="007C683E"/>
    <w:rsid w:val="007C6FF6"/>
    <w:rsid w:val="007C76F8"/>
    <w:rsid w:val="007C7BA5"/>
    <w:rsid w:val="007D01F2"/>
    <w:rsid w:val="007D344A"/>
    <w:rsid w:val="007D4197"/>
    <w:rsid w:val="007D47A3"/>
    <w:rsid w:val="007D494C"/>
    <w:rsid w:val="007D4CCF"/>
    <w:rsid w:val="007D5B07"/>
    <w:rsid w:val="007D692F"/>
    <w:rsid w:val="007D713F"/>
    <w:rsid w:val="007D7CF7"/>
    <w:rsid w:val="007E00C7"/>
    <w:rsid w:val="007E0565"/>
    <w:rsid w:val="007E09B7"/>
    <w:rsid w:val="007E0D53"/>
    <w:rsid w:val="007E16FF"/>
    <w:rsid w:val="007E1DCA"/>
    <w:rsid w:val="007E256A"/>
    <w:rsid w:val="007E427A"/>
    <w:rsid w:val="007E52CB"/>
    <w:rsid w:val="007E574B"/>
    <w:rsid w:val="007E66B8"/>
    <w:rsid w:val="007E67A1"/>
    <w:rsid w:val="007E67D2"/>
    <w:rsid w:val="007E6ABB"/>
    <w:rsid w:val="007E6ECE"/>
    <w:rsid w:val="007E6F36"/>
    <w:rsid w:val="007E7689"/>
    <w:rsid w:val="007E76AD"/>
    <w:rsid w:val="007F0250"/>
    <w:rsid w:val="007F03A3"/>
    <w:rsid w:val="007F05AD"/>
    <w:rsid w:val="007F0F78"/>
    <w:rsid w:val="007F1911"/>
    <w:rsid w:val="007F1D2D"/>
    <w:rsid w:val="007F2350"/>
    <w:rsid w:val="007F2360"/>
    <w:rsid w:val="007F3141"/>
    <w:rsid w:val="007F43B1"/>
    <w:rsid w:val="007F592F"/>
    <w:rsid w:val="007F6BAE"/>
    <w:rsid w:val="007F76B8"/>
    <w:rsid w:val="007F7A4D"/>
    <w:rsid w:val="007F7BC2"/>
    <w:rsid w:val="0080076B"/>
    <w:rsid w:val="00800B57"/>
    <w:rsid w:val="00800B8C"/>
    <w:rsid w:val="008012EB"/>
    <w:rsid w:val="00801724"/>
    <w:rsid w:val="0080174F"/>
    <w:rsid w:val="0080225D"/>
    <w:rsid w:val="008022C0"/>
    <w:rsid w:val="00802CEB"/>
    <w:rsid w:val="00802DB7"/>
    <w:rsid w:val="00802ED4"/>
    <w:rsid w:val="008031CB"/>
    <w:rsid w:val="008038BC"/>
    <w:rsid w:val="008040D7"/>
    <w:rsid w:val="008051A8"/>
    <w:rsid w:val="0080520B"/>
    <w:rsid w:val="0080594B"/>
    <w:rsid w:val="0080632E"/>
    <w:rsid w:val="00806FB8"/>
    <w:rsid w:val="00807A9E"/>
    <w:rsid w:val="00807AA8"/>
    <w:rsid w:val="008112B8"/>
    <w:rsid w:val="00811D4F"/>
    <w:rsid w:val="00812966"/>
    <w:rsid w:val="00812BB1"/>
    <w:rsid w:val="008132EE"/>
    <w:rsid w:val="00813F6E"/>
    <w:rsid w:val="00814761"/>
    <w:rsid w:val="00814E75"/>
    <w:rsid w:val="00814EE5"/>
    <w:rsid w:val="0081505B"/>
    <w:rsid w:val="0081547D"/>
    <w:rsid w:val="008162D1"/>
    <w:rsid w:val="0081715B"/>
    <w:rsid w:val="008173FD"/>
    <w:rsid w:val="0082036C"/>
    <w:rsid w:val="00820743"/>
    <w:rsid w:val="00820ABB"/>
    <w:rsid w:val="0082144E"/>
    <w:rsid w:val="0082186A"/>
    <w:rsid w:val="008218D8"/>
    <w:rsid w:val="0082289D"/>
    <w:rsid w:val="0082436D"/>
    <w:rsid w:val="00825641"/>
    <w:rsid w:val="0082696B"/>
    <w:rsid w:val="0082764B"/>
    <w:rsid w:val="00830808"/>
    <w:rsid w:val="00830933"/>
    <w:rsid w:val="0083122F"/>
    <w:rsid w:val="00831B95"/>
    <w:rsid w:val="00831BD2"/>
    <w:rsid w:val="008323E0"/>
    <w:rsid w:val="00832EC1"/>
    <w:rsid w:val="008334DD"/>
    <w:rsid w:val="00833EB3"/>
    <w:rsid w:val="00834300"/>
    <w:rsid w:val="0083623C"/>
    <w:rsid w:val="00836503"/>
    <w:rsid w:val="00836996"/>
    <w:rsid w:val="00837758"/>
    <w:rsid w:val="00837F2E"/>
    <w:rsid w:val="008400B4"/>
    <w:rsid w:val="0084026C"/>
    <w:rsid w:val="00840BFB"/>
    <w:rsid w:val="00840DA1"/>
    <w:rsid w:val="008423E0"/>
    <w:rsid w:val="00844A4E"/>
    <w:rsid w:val="00844E22"/>
    <w:rsid w:val="0084553D"/>
    <w:rsid w:val="008464AD"/>
    <w:rsid w:val="00846E3D"/>
    <w:rsid w:val="00847D21"/>
    <w:rsid w:val="00847FC9"/>
    <w:rsid w:val="008501D5"/>
    <w:rsid w:val="00850B0B"/>
    <w:rsid w:val="00850E84"/>
    <w:rsid w:val="00851617"/>
    <w:rsid w:val="00852150"/>
    <w:rsid w:val="008528F5"/>
    <w:rsid w:val="008536E4"/>
    <w:rsid w:val="00853848"/>
    <w:rsid w:val="00855413"/>
    <w:rsid w:val="00855836"/>
    <w:rsid w:val="008559E5"/>
    <w:rsid w:val="0085637D"/>
    <w:rsid w:val="00856F31"/>
    <w:rsid w:val="0085728F"/>
    <w:rsid w:val="00860B09"/>
    <w:rsid w:val="00860EE6"/>
    <w:rsid w:val="008616B5"/>
    <w:rsid w:val="008618F2"/>
    <w:rsid w:val="00861D45"/>
    <w:rsid w:val="00862BD3"/>
    <w:rsid w:val="00863BA7"/>
    <w:rsid w:val="008649D5"/>
    <w:rsid w:val="00865E84"/>
    <w:rsid w:val="008666C8"/>
    <w:rsid w:val="00866F81"/>
    <w:rsid w:val="00867D53"/>
    <w:rsid w:val="00867F1C"/>
    <w:rsid w:val="008705E2"/>
    <w:rsid w:val="008706EC"/>
    <w:rsid w:val="00870AED"/>
    <w:rsid w:val="00870F25"/>
    <w:rsid w:val="00871934"/>
    <w:rsid w:val="0087264B"/>
    <w:rsid w:val="008727ED"/>
    <w:rsid w:val="008729F7"/>
    <w:rsid w:val="0087435F"/>
    <w:rsid w:val="00880116"/>
    <w:rsid w:val="0088126D"/>
    <w:rsid w:val="00881560"/>
    <w:rsid w:val="0088184A"/>
    <w:rsid w:val="00881D2C"/>
    <w:rsid w:val="008828CF"/>
    <w:rsid w:val="00882DB7"/>
    <w:rsid w:val="008849C2"/>
    <w:rsid w:val="008849E7"/>
    <w:rsid w:val="008862BF"/>
    <w:rsid w:val="00890096"/>
    <w:rsid w:val="008900CF"/>
    <w:rsid w:val="008900EE"/>
    <w:rsid w:val="00890438"/>
    <w:rsid w:val="00890553"/>
    <w:rsid w:val="00890D33"/>
    <w:rsid w:val="00892F19"/>
    <w:rsid w:val="00893762"/>
    <w:rsid w:val="0089461C"/>
    <w:rsid w:val="008947D3"/>
    <w:rsid w:val="008949C7"/>
    <w:rsid w:val="008954B4"/>
    <w:rsid w:val="00895BC7"/>
    <w:rsid w:val="008961E0"/>
    <w:rsid w:val="00896A81"/>
    <w:rsid w:val="00897138"/>
    <w:rsid w:val="008A19D8"/>
    <w:rsid w:val="008A1BD9"/>
    <w:rsid w:val="008A2460"/>
    <w:rsid w:val="008A3639"/>
    <w:rsid w:val="008A3747"/>
    <w:rsid w:val="008A42F1"/>
    <w:rsid w:val="008A59D3"/>
    <w:rsid w:val="008A64BB"/>
    <w:rsid w:val="008A6D7D"/>
    <w:rsid w:val="008A7588"/>
    <w:rsid w:val="008B1C21"/>
    <w:rsid w:val="008B1FEC"/>
    <w:rsid w:val="008B2ABF"/>
    <w:rsid w:val="008B2B07"/>
    <w:rsid w:val="008B3139"/>
    <w:rsid w:val="008B4CFF"/>
    <w:rsid w:val="008B4EC9"/>
    <w:rsid w:val="008B5378"/>
    <w:rsid w:val="008B6C75"/>
    <w:rsid w:val="008B714B"/>
    <w:rsid w:val="008B789A"/>
    <w:rsid w:val="008B7954"/>
    <w:rsid w:val="008B7C54"/>
    <w:rsid w:val="008C06F0"/>
    <w:rsid w:val="008C14B7"/>
    <w:rsid w:val="008C14F5"/>
    <w:rsid w:val="008C244B"/>
    <w:rsid w:val="008C278E"/>
    <w:rsid w:val="008C3330"/>
    <w:rsid w:val="008C66EA"/>
    <w:rsid w:val="008D079F"/>
    <w:rsid w:val="008D1D15"/>
    <w:rsid w:val="008D22A4"/>
    <w:rsid w:val="008D28BF"/>
    <w:rsid w:val="008D2C71"/>
    <w:rsid w:val="008D4438"/>
    <w:rsid w:val="008D4615"/>
    <w:rsid w:val="008D52CA"/>
    <w:rsid w:val="008D5536"/>
    <w:rsid w:val="008D57C4"/>
    <w:rsid w:val="008D7172"/>
    <w:rsid w:val="008D7461"/>
    <w:rsid w:val="008D79AE"/>
    <w:rsid w:val="008D7EEB"/>
    <w:rsid w:val="008E00AD"/>
    <w:rsid w:val="008E0226"/>
    <w:rsid w:val="008E02AA"/>
    <w:rsid w:val="008E02AE"/>
    <w:rsid w:val="008E076B"/>
    <w:rsid w:val="008E4FAF"/>
    <w:rsid w:val="008E5FC6"/>
    <w:rsid w:val="008F035A"/>
    <w:rsid w:val="008F0591"/>
    <w:rsid w:val="008F07A6"/>
    <w:rsid w:val="008F0D30"/>
    <w:rsid w:val="008F0DF5"/>
    <w:rsid w:val="008F2DE9"/>
    <w:rsid w:val="008F384E"/>
    <w:rsid w:val="008F3CC8"/>
    <w:rsid w:val="008F3CCA"/>
    <w:rsid w:val="008F5034"/>
    <w:rsid w:val="008F66A5"/>
    <w:rsid w:val="008F78C3"/>
    <w:rsid w:val="008F7D86"/>
    <w:rsid w:val="008F7F30"/>
    <w:rsid w:val="0090103B"/>
    <w:rsid w:val="00901ED1"/>
    <w:rsid w:val="009024C8"/>
    <w:rsid w:val="00902A61"/>
    <w:rsid w:val="00904CD1"/>
    <w:rsid w:val="009073B6"/>
    <w:rsid w:val="00907429"/>
    <w:rsid w:val="00911626"/>
    <w:rsid w:val="00911767"/>
    <w:rsid w:val="009117E3"/>
    <w:rsid w:val="009139E0"/>
    <w:rsid w:val="00914591"/>
    <w:rsid w:val="00914F8E"/>
    <w:rsid w:val="00921732"/>
    <w:rsid w:val="00921AB7"/>
    <w:rsid w:val="00923172"/>
    <w:rsid w:val="00923B53"/>
    <w:rsid w:val="00923E62"/>
    <w:rsid w:val="0092518A"/>
    <w:rsid w:val="009258C2"/>
    <w:rsid w:val="00926499"/>
    <w:rsid w:val="009264AD"/>
    <w:rsid w:val="00927DDD"/>
    <w:rsid w:val="00927E7B"/>
    <w:rsid w:val="009307B9"/>
    <w:rsid w:val="009311E7"/>
    <w:rsid w:val="00931D1B"/>
    <w:rsid w:val="00932C9B"/>
    <w:rsid w:val="0093404E"/>
    <w:rsid w:val="00934348"/>
    <w:rsid w:val="00935CE8"/>
    <w:rsid w:val="00936CDB"/>
    <w:rsid w:val="009370AA"/>
    <w:rsid w:val="0093734C"/>
    <w:rsid w:val="009376CE"/>
    <w:rsid w:val="0093784D"/>
    <w:rsid w:val="009400A3"/>
    <w:rsid w:val="00940B95"/>
    <w:rsid w:val="00941961"/>
    <w:rsid w:val="00941D7D"/>
    <w:rsid w:val="00942649"/>
    <w:rsid w:val="00942C54"/>
    <w:rsid w:val="009431D0"/>
    <w:rsid w:val="0094360E"/>
    <w:rsid w:val="00943994"/>
    <w:rsid w:val="0094406B"/>
    <w:rsid w:val="009441AB"/>
    <w:rsid w:val="009443E3"/>
    <w:rsid w:val="00944431"/>
    <w:rsid w:val="0094599D"/>
    <w:rsid w:val="009478AF"/>
    <w:rsid w:val="00947979"/>
    <w:rsid w:val="009479ED"/>
    <w:rsid w:val="00947B6D"/>
    <w:rsid w:val="00950151"/>
    <w:rsid w:val="00950408"/>
    <w:rsid w:val="00950760"/>
    <w:rsid w:val="00950FD2"/>
    <w:rsid w:val="00951E0B"/>
    <w:rsid w:val="009528D7"/>
    <w:rsid w:val="009538A3"/>
    <w:rsid w:val="00953BA8"/>
    <w:rsid w:val="00955124"/>
    <w:rsid w:val="009556B5"/>
    <w:rsid w:val="00955768"/>
    <w:rsid w:val="009568A0"/>
    <w:rsid w:val="00956A37"/>
    <w:rsid w:val="00956A5F"/>
    <w:rsid w:val="00957519"/>
    <w:rsid w:val="00957A49"/>
    <w:rsid w:val="009606F2"/>
    <w:rsid w:val="0096134F"/>
    <w:rsid w:val="0096352A"/>
    <w:rsid w:val="00963B88"/>
    <w:rsid w:val="00963FA9"/>
    <w:rsid w:val="009644C6"/>
    <w:rsid w:val="0096493B"/>
    <w:rsid w:val="00964D6C"/>
    <w:rsid w:val="009654C7"/>
    <w:rsid w:val="00966244"/>
    <w:rsid w:val="00967A05"/>
    <w:rsid w:val="009701BD"/>
    <w:rsid w:val="009724B0"/>
    <w:rsid w:val="009728A6"/>
    <w:rsid w:val="00972A8A"/>
    <w:rsid w:val="00973557"/>
    <w:rsid w:val="009736CC"/>
    <w:rsid w:val="00974799"/>
    <w:rsid w:val="00974C2C"/>
    <w:rsid w:val="00975306"/>
    <w:rsid w:val="009757CA"/>
    <w:rsid w:val="009758A3"/>
    <w:rsid w:val="009758FE"/>
    <w:rsid w:val="00975D50"/>
    <w:rsid w:val="0097611C"/>
    <w:rsid w:val="00976F0F"/>
    <w:rsid w:val="00977214"/>
    <w:rsid w:val="0098050F"/>
    <w:rsid w:val="00982A31"/>
    <w:rsid w:val="00985055"/>
    <w:rsid w:val="00986F16"/>
    <w:rsid w:val="00987193"/>
    <w:rsid w:val="00987549"/>
    <w:rsid w:val="00990836"/>
    <w:rsid w:val="00991021"/>
    <w:rsid w:val="0099209C"/>
    <w:rsid w:val="00992593"/>
    <w:rsid w:val="00992898"/>
    <w:rsid w:val="00992A45"/>
    <w:rsid w:val="0099399F"/>
    <w:rsid w:val="009940B7"/>
    <w:rsid w:val="00996B33"/>
    <w:rsid w:val="00996D51"/>
    <w:rsid w:val="00996ECD"/>
    <w:rsid w:val="009A0302"/>
    <w:rsid w:val="009A17B4"/>
    <w:rsid w:val="009A1AB5"/>
    <w:rsid w:val="009A1E40"/>
    <w:rsid w:val="009A2D40"/>
    <w:rsid w:val="009A4C36"/>
    <w:rsid w:val="009A4C4D"/>
    <w:rsid w:val="009A4F35"/>
    <w:rsid w:val="009A5114"/>
    <w:rsid w:val="009A53FE"/>
    <w:rsid w:val="009A5651"/>
    <w:rsid w:val="009A5736"/>
    <w:rsid w:val="009A5A5B"/>
    <w:rsid w:val="009A5DB2"/>
    <w:rsid w:val="009A6469"/>
    <w:rsid w:val="009A6788"/>
    <w:rsid w:val="009B1850"/>
    <w:rsid w:val="009B1973"/>
    <w:rsid w:val="009B1979"/>
    <w:rsid w:val="009B1E77"/>
    <w:rsid w:val="009B218B"/>
    <w:rsid w:val="009B2970"/>
    <w:rsid w:val="009B3492"/>
    <w:rsid w:val="009B354B"/>
    <w:rsid w:val="009B46AF"/>
    <w:rsid w:val="009B53CC"/>
    <w:rsid w:val="009B5497"/>
    <w:rsid w:val="009B663F"/>
    <w:rsid w:val="009B6D87"/>
    <w:rsid w:val="009B6E87"/>
    <w:rsid w:val="009C014F"/>
    <w:rsid w:val="009C0D44"/>
    <w:rsid w:val="009C2FC5"/>
    <w:rsid w:val="009C3B10"/>
    <w:rsid w:val="009C413A"/>
    <w:rsid w:val="009C4ECF"/>
    <w:rsid w:val="009C5141"/>
    <w:rsid w:val="009C5231"/>
    <w:rsid w:val="009C5478"/>
    <w:rsid w:val="009C5F3F"/>
    <w:rsid w:val="009C5F44"/>
    <w:rsid w:val="009C61AA"/>
    <w:rsid w:val="009C6DD4"/>
    <w:rsid w:val="009C7FC2"/>
    <w:rsid w:val="009D15F4"/>
    <w:rsid w:val="009D1C03"/>
    <w:rsid w:val="009D2A26"/>
    <w:rsid w:val="009D387B"/>
    <w:rsid w:val="009D3923"/>
    <w:rsid w:val="009D4518"/>
    <w:rsid w:val="009D73A5"/>
    <w:rsid w:val="009D77C2"/>
    <w:rsid w:val="009D7A78"/>
    <w:rsid w:val="009E0667"/>
    <w:rsid w:val="009E081F"/>
    <w:rsid w:val="009E1502"/>
    <w:rsid w:val="009E1A4C"/>
    <w:rsid w:val="009E1B61"/>
    <w:rsid w:val="009E2A11"/>
    <w:rsid w:val="009E40A7"/>
    <w:rsid w:val="009E4A8F"/>
    <w:rsid w:val="009E5BA2"/>
    <w:rsid w:val="009E5BCC"/>
    <w:rsid w:val="009E5CC8"/>
    <w:rsid w:val="009E6104"/>
    <w:rsid w:val="009E6165"/>
    <w:rsid w:val="009E63CA"/>
    <w:rsid w:val="009E6427"/>
    <w:rsid w:val="009E6897"/>
    <w:rsid w:val="009E7216"/>
    <w:rsid w:val="009F02C5"/>
    <w:rsid w:val="009F05B6"/>
    <w:rsid w:val="009F0B82"/>
    <w:rsid w:val="009F0C7E"/>
    <w:rsid w:val="009F0F3D"/>
    <w:rsid w:val="009F43AA"/>
    <w:rsid w:val="009F487B"/>
    <w:rsid w:val="009F4A72"/>
    <w:rsid w:val="009F59C2"/>
    <w:rsid w:val="009F62B1"/>
    <w:rsid w:val="009F661E"/>
    <w:rsid w:val="009F6711"/>
    <w:rsid w:val="009F70D4"/>
    <w:rsid w:val="009F7585"/>
    <w:rsid w:val="009F7F29"/>
    <w:rsid w:val="00A0017E"/>
    <w:rsid w:val="00A00241"/>
    <w:rsid w:val="00A00624"/>
    <w:rsid w:val="00A00931"/>
    <w:rsid w:val="00A00A30"/>
    <w:rsid w:val="00A00E53"/>
    <w:rsid w:val="00A01862"/>
    <w:rsid w:val="00A029B7"/>
    <w:rsid w:val="00A0346A"/>
    <w:rsid w:val="00A03BA1"/>
    <w:rsid w:val="00A0412A"/>
    <w:rsid w:val="00A042FB"/>
    <w:rsid w:val="00A05231"/>
    <w:rsid w:val="00A056FA"/>
    <w:rsid w:val="00A057DB"/>
    <w:rsid w:val="00A06628"/>
    <w:rsid w:val="00A0686D"/>
    <w:rsid w:val="00A06DC5"/>
    <w:rsid w:val="00A104D1"/>
    <w:rsid w:val="00A113A2"/>
    <w:rsid w:val="00A1173C"/>
    <w:rsid w:val="00A12475"/>
    <w:rsid w:val="00A12C5B"/>
    <w:rsid w:val="00A12DFA"/>
    <w:rsid w:val="00A144DE"/>
    <w:rsid w:val="00A16325"/>
    <w:rsid w:val="00A165EB"/>
    <w:rsid w:val="00A17676"/>
    <w:rsid w:val="00A20038"/>
    <w:rsid w:val="00A20A86"/>
    <w:rsid w:val="00A20E48"/>
    <w:rsid w:val="00A221C3"/>
    <w:rsid w:val="00A22981"/>
    <w:rsid w:val="00A23AAD"/>
    <w:rsid w:val="00A272F2"/>
    <w:rsid w:val="00A27D2C"/>
    <w:rsid w:val="00A27FA1"/>
    <w:rsid w:val="00A305D8"/>
    <w:rsid w:val="00A30A8A"/>
    <w:rsid w:val="00A30F40"/>
    <w:rsid w:val="00A312E4"/>
    <w:rsid w:val="00A321BD"/>
    <w:rsid w:val="00A32507"/>
    <w:rsid w:val="00A32541"/>
    <w:rsid w:val="00A33024"/>
    <w:rsid w:val="00A343FC"/>
    <w:rsid w:val="00A34A56"/>
    <w:rsid w:val="00A34D90"/>
    <w:rsid w:val="00A34E9C"/>
    <w:rsid w:val="00A35BD4"/>
    <w:rsid w:val="00A35F36"/>
    <w:rsid w:val="00A36024"/>
    <w:rsid w:val="00A368AA"/>
    <w:rsid w:val="00A372C1"/>
    <w:rsid w:val="00A372D1"/>
    <w:rsid w:val="00A41EE7"/>
    <w:rsid w:val="00A41F94"/>
    <w:rsid w:val="00A428D0"/>
    <w:rsid w:val="00A428E3"/>
    <w:rsid w:val="00A441F8"/>
    <w:rsid w:val="00A449BC"/>
    <w:rsid w:val="00A45857"/>
    <w:rsid w:val="00A45EF2"/>
    <w:rsid w:val="00A47A91"/>
    <w:rsid w:val="00A52678"/>
    <w:rsid w:val="00A53017"/>
    <w:rsid w:val="00A53736"/>
    <w:rsid w:val="00A53C0C"/>
    <w:rsid w:val="00A540BA"/>
    <w:rsid w:val="00A540EB"/>
    <w:rsid w:val="00A557D1"/>
    <w:rsid w:val="00A55AFD"/>
    <w:rsid w:val="00A561D1"/>
    <w:rsid w:val="00A56714"/>
    <w:rsid w:val="00A569B9"/>
    <w:rsid w:val="00A56EE0"/>
    <w:rsid w:val="00A57B80"/>
    <w:rsid w:val="00A60488"/>
    <w:rsid w:val="00A6155B"/>
    <w:rsid w:val="00A6189C"/>
    <w:rsid w:val="00A62167"/>
    <w:rsid w:val="00A624AC"/>
    <w:rsid w:val="00A6284A"/>
    <w:rsid w:val="00A63040"/>
    <w:rsid w:val="00A634E4"/>
    <w:rsid w:val="00A63751"/>
    <w:rsid w:val="00A64BC8"/>
    <w:rsid w:val="00A650EC"/>
    <w:rsid w:val="00A66A05"/>
    <w:rsid w:val="00A66FF9"/>
    <w:rsid w:val="00A675A1"/>
    <w:rsid w:val="00A67A66"/>
    <w:rsid w:val="00A70D94"/>
    <w:rsid w:val="00A70F7D"/>
    <w:rsid w:val="00A717DA"/>
    <w:rsid w:val="00A719B0"/>
    <w:rsid w:val="00A72FFB"/>
    <w:rsid w:val="00A73523"/>
    <w:rsid w:val="00A7407F"/>
    <w:rsid w:val="00A7754E"/>
    <w:rsid w:val="00A77BF5"/>
    <w:rsid w:val="00A8098C"/>
    <w:rsid w:val="00A80C0F"/>
    <w:rsid w:val="00A80E65"/>
    <w:rsid w:val="00A81817"/>
    <w:rsid w:val="00A81A4B"/>
    <w:rsid w:val="00A83103"/>
    <w:rsid w:val="00A8482F"/>
    <w:rsid w:val="00A8604D"/>
    <w:rsid w:val="00A861AA"/>
    <w:rsid w:val="00A866FC"/>
    <w:rsid w:val="00A86C67"/>
    <w:rsid w:val="00A8789E"/>
    <w:rsid w:val="00A90567"/>
    <w:rsid w:val="00A92200"/>
    <w:rsid w:val="00A9247C"/>
    <w:rsid w:val="00A937B1"/>
    <w:rsid w:val="00A93AF2"/>
    <w:rsid w:val="00A93F02"/>
    <w:rsid w:val="00A94206"/>
    <w:rsid w:val="00A94CA6"/>
    <w:rsid w:val="00A94DA5"/>
    <w:rsid w:val="00A95505"/>
    <w:rsid w:val="00A955EB"/>
    <w:rsid w:val="00A965D8"/>
    <w:rsid w:val="00A96809"/>
    <w:rsid w:val="00A97852"/>
    <w:rsid w:val="00A97B17"/>
    <w:rsid w:val="00A97DED"/>
    <w:rsid w:val="00AA1A80"/>
    <w:rsid w:val="00AA1B43"/>
    <w:rsid w:val="00AA1FB3"/>
    <w:rsid w:val="00AA1FF9"/>
    <w:rsid w:val="00AA2601"/>
    <w:rsid w:val="00AA311D"/>
    <w:rsid w:val="00AA33F0"/>
    <w:rsid w:val="00AA5A66"/>
    <w:rsid w:val="00AA5E1A"/>
    <w:rsid w:val="00AA6004"/>
    <w:rsid w:val="00AA730B"/>
    <w:rsid w:val="00AA747A"/>
    <w:rsid w:val="00AA74C8"/>
    <w:rsid w:val="00AA7A01"/>
    <w:rsid w:val="00AB013B"/>
    <w:rsid w:val="00AB05E7"/>
    <w:rsid w:val="00AB0C10"/>
    <w:rsid w:val="00AB18AB"/>
    <w:rsid w:val="00AB1AC4"/>
    <w:rsid w:val="00AB1FD9"/>
    <w:rsid w:val="00AB321B"/>
    <w:rsid w:val="00AB36B9"/>
    <w:rsid w:val="00AB38D0"/>
    <w:rsid w:val="00AB711E"/>
    <w:rsid w:val="00AB7A20"/>
    <w:rsid w:val="00AC05D6"/>
    <w:rsid w:val="00AC1DBA"/>
    <w:rsid w:val="00AC1FC0"/>
    <w:rsid w:val="00AC244C"/>
    <w:rsid w:val="00AC26C3"/>
    <w:rsid w:val="00AC271F"/>
    <w:rsid w:val="00AC2C6D"/>
    <w:rsid w:val="00AC362B"/>
    <w:rsid w:val="00AC4CF3"/>
    <w:rsid w:val="00AC4E22"/>
    <w:rsid w:val="00AC4ED3"/>
    <w:rsid w:val="00AC5140"/>
    <w:rsid w:val="00AC6377"/>
    <w:rsid w:val="00AC65F4"/>
    <w:rsid w:val="00AC7253"/>
    <w:rsid w:val="00AC74BB"/>
    <w:rsid w:val="00AC7536"/>
    <w:rsid w:val="00AC7AEE"/>
    <w:rsid w:val="00AD02F0"/>
    <w:rsid w:val="00AD03B4"/>
    <w:rsid w:val="00AD0CEA"/>
    <w:rsid w:val="00AD0D32"/>
    <w:rsid w:val="00AD1024"/>
    <w:rsid w:val="00AD1B02"/>
    <w:rsid w:val="00AD1C28"/>
    <w:rsid w:val="00AD237C"/>
    <w:rsid w:val="00AD3BB7"/>
    <w:rsid w:val="00AD45E8"/>
    <w:rsid w:val="00AD4E3A"/>
    <w:rsid w:val="00AD599A"/>
    <w:rsid w:val="00AD5C9D"/>
    <w:rsid w:val="00AD60A6"/>
    <w:rsid w:val="00AD60EE"/>
    <w:rsid w:val="00AE032A"/>
    <w:rsid w:val="00AE053B"/>
    <w:rsid w:val="00AE161F"/>
    <w:rsid w:val="00AE1A01"/>
    <w:rsid w:val="00AE2729"/>
    <w:rsid w:val="00AE3540"/>
    <w:rsid w:val="00AE3F6E"/>
    <w:rsid w:val="00AE426E"/>
    <w:rsid w:val="00AE4905"/>
    <w:rsid w:val="00AE6381"/>
    <w:rsid w:val="00AE6651"/>
    <w:rsid w:val="00AE71B8"/>
    <w:rsid w:val="00AE745D"/>
    <w:rsid w:val="00AE7D31"/>
    <w:rsid w:val="00AE7F88"/>
    <w:rsid w:val="00AF1EE8"/>
    <w:rsid w:val="00AF20F6"/>
    <w:rsid w:val="00AF2D1C"/>
    <w:rsid w:val="00AF4858"/>
    <w:rsid w:val="00AF4AAF"/>
    <w:rsid w:val="00AF4CA6"/>
    <w:rsid w:val="00AF4EDB"/>
    <w:rsid w:val="00B00631"/>
    <w:rsid w:val="00B0213F"/>
    <w:rsid w:val="00B0268A"/>
    <w:rsid w:val="00B03EE9"/>
    <w:rsid w:val="00B046ED"/>
    <w:rsid w:val="00B04E93"/>
    <w:rsid w:val="00B04EDD"/>
    <w:rsid w:val="00B0561A"/>
    <w:rsid w:val="00B059EF"/>
    <w:rsid w:val="00B05C73"/>
    <w:rsid w:val="00B07027"/>
    <w:rsid w:val="00B0772B"/>
    <w:rsid w:val="00B1024D"/>
    <w:rsid w:val="00B10A7B"/>
    <w:rsid w:val="00B10C52"/>
    <w:rsid w:val="00B12903"/>
    <w:rsid w:val="00B12DF2"/>
    <w:rsid w:val="00B138A9"/>
    <w:rsid w:val="00B13DA6"/>
    <w:rsid w:val="00B13F6A"/>
    <w:rsid w:val="00B148AD"/>
    <w:rsid w:val="00B149EB"/>
    <w:rsid w:val="00B16889"/>
    <w:rsid w:val="00B1770D"/>
    <w:rsid w:val="00B17DEA"/>
    <w:rsid w:val="00B20C00"/>
    <w:rsid w:val="00B2142F"/>
    <w:rsid w:val="00B22D24"/>
    <w:rsid w:val="00B232DC"/>
    <w:rsid w:val="00B23421"/>
    <w:rsid w:val="00B23F45"/>
    <w:rsid w:val="00B24BBE"/>
    <w:rsid w:val="00B2712F"/>
    <w:rsid w:val="00B306A6"/>
    <w:rsid w:val="00B30B64"/>
    <w:rsid w:val="00B3130B"/>
    <w:rsid w:val="00B32476"/>
    <w:rsid w:val="00B32D04"/>
    <w:rsid w:val="00B33BF6"/>
    <w:rsid w:val="00B3497A"/>
    <w:rsid w:val="00B34DF8"/>
    <w:rsid w:val="00B35A9D"/>
    <w:rsid w:val="00B35DBA"/>
    <w:rsid w:val="00B35F4A"/>
    <w:rsid w:val="00B37E4F"/>
    <w:rsid w:val="00B41587"/>
    <w:rsid w:val="00B41A6E"/>
    <w:rsid w:val="00B4291C"/>
    <w:rsid w:val="00B42AB6"/>
    <w:rsid w:val="00B42C56"/>
    <w:rsid w:val="00B445D5"/>
    <w:rsid w:val="00B473B4"/>
    <w:rsid w:val="00B4758C"/>
    <w:rsid w:val="00B47BA6"/>
    <w:rsid w:val="00B510F6"/>
    <w:rsid w:val="00B51286"/>
    <w:rsid w:val="00B519BD"/>
    <w:rsid w:val="00B51FA3"/>
    <w:rsid w:val="00B52639"/>
    <w:rsid w:val="00B5279B"/>
    <w:rsid w:val="00B531A9"/>
    <w:rsid w:val="00B548F4"/>
    <w:rsid w:val="00B55A3B"/>
    <w:rsid w:val="00B55ACD"/>
    <w:rsid w:val="00B560E4"/>
    <w:rsid w:val="00B56673"/>
    <w:rsid w:val="00B570AE"/>
    <w:rsid w:val="00B575CA"/>
    <w:rsid w:val="00B61966"/>
    <w:rsid w:val="00B62C33"/>
    <w:rsid w:val="00B62CB5"/>
    <w:rsid w:val="00B63227"/>
    <w:rsid w:val="00B63307"/>
    <w:rsid w:val="00B63BE8"/>
    <w:rsid w:val="00B63E9C"/>
    <w:rsid w:val="00B64334"/>
    <w:rsid w:val="00B649C5"/>
    <w:rsid w:val="00B65631"/>
    <w:rsid w:val="00B66164"/>
    <w:rsid w:val="00B662F9"/>
    <w:rsid w:val="00B66DC8"/>
    <w:rsid w:val="00B6749D"/>
    <w:rsid w:val="00B67DFD"/>
    <w:rsid w:val="00B7013E"/>
    <w:rsid w:val="00B70270"/>
    <w:rsid w:val="00B70A52"/>
    <w:rsid w:val="00B71A4E"/>
    <w:rsid w:val="00B72417"/>
    <w:rsid w:val="00B724F5"/>
    <w:rsid w:val="00B73474"/>
    <w:rsid w:val="00B735B3"/>
    <w:rsid w:val="00B73736"/>
    <w:rsid w:val="00B739B6"/>
    <w:rsid w:val="00B73A8F"/>
    <w:rsid w:val="00B7411C"/>
    <w:rsid w:val="00B743BA"/>
    <w:rsid w:val="00B74450"/>
    <w:rsid w:val="00B75203"/>
    <w:rsid w:val="00B756AF"/>
    <w:rsid w:val="00B75A93"/>
    <w:rsid w:val="00B75D0A"/>
    <w:rsid w:val="00B76141"/>
    <w:rsid w:val="00B76DE4"/>
    <w:rsid w:val="00B76F21"/>
    <w:rsid w:val="00B77585"/>
    <w:rsid w:val="00B77B98"/>
    <w:rsid w:val="00B80BC5"/>
    <w:rsid w:val="00B83726"/>
    <w:rsid w:val="00B84070"/>
    <w:rsid w:val="00B859B2"/>
    <w:rsid w:val="00B873AB"/>
    <w:rsid w:val="00B87F55"/>
    <w:rsid w:val="00B90B30"/>
    <w:rsid w:val="00B91A03"/>
    <w:rsid w:val="00B92F1A"/>
    <w:rsid w:val="00B93BF8"/>
    <w:rsid w:val="00B93F11"/>
    <w:rsid w:val="00B94D28"/>
    <w:rsid w:val="00B95324"/>
    <w:rsid w:val="00B96943"/>
    <w:rsid w:val="00B96DE5"/>
    <w:rsid w:val="00B970FA"/>
    <w:rsid w:val="00B979F2"/>
    <w:rsid w:val="00BA0331"/>
    <w:rsid w:val="00BA0D6F"/>
    <w:rsid w:val="00BA25AE"/>
    <w:rsid w:val="00BA302E"/>
    <w:rsid w:val="00BA41F4"/>
    <w:rsid w:val="00BA423D"/>
    <w:rsid w:val="00BA46F0"/>
    <w:rsid w:val="00BA56B4"/>
    <w:rsid w:val="00BA6538"/>
    <w:rsid w:val="00BA6E79"/>
    <w:rsid w:val="00BA7C98"/>
    <w:rsid w:val="00BA7EF7"/>
    <w:rsid w:val="00BB1623"/>
    <w:rsid w:val="00BB1FC4"/>
    <w:rsid w:val="00BB2369"/>
    <w:rsid w:val="00BB34BB"/>
    <w:rsid w:val="00BB44E8"/>
    <w:rsid w:val="00BB4613"/>
    <w:rsid w:val="00BB6350"/>
    <w:rsid w:val="00BB7047"/>
    <w:rsid w:val="00BB710B"/>
    <w:rsid w:val="00BB7248"/>
    <w:rsid w:val="00BB7BF6"/>
    <w:rsid w:val="00BC0465"/>
    <w:rsid w:val="00BC0497"/>
    <w:rsid w:val="00BC04D1"/>
    <w:rsid w:val="00BC069E"/>
    <w:rsid w:val="00BC0A62"/>
    <w:rsid w:val="00BC1061"/>
    <w:rsid w:val="00BC19D0"/>
    <w:rsid w:val="00BC1BFC"/>
    <w:rsid w:val="00BC1FCE"/>
    <w:rsid w:val="00BC3261"/>
    <w:rsid w:val="00BC33A7"/>
    <w:rsid w:val="00BC3433"/>
    <w:rsid w:val="00BC3E0D"/>
    <w:rsid w:val="00BC3FFE"/>
    <w:rsid w:val="00BC4A75"/>
    <w:rsid w:val="00BC4BE5"/>
    <w:rsid w:val="00BC5229"/>
    <w:rsid w:val="00BC584B"/>
    <w:rsid w:val="00BC5BF8"/>
    <w:rsid w:val="00BC5EF0"/>
    <w:rsid w:val="00BC61DF"/>
    <w:rsid w:val="00BC69E4"/>
    <w:rsid w:val="00BD0AF1"/>
    <w:rsid w:val="00BD0B9B"/>
    <w:rsid w:val="00BD0C65"/>
    <w:rsid w:val="00BD15F5"/>
    <w:rsid w:val="00BD1743"/>
    <w:rsid w:val="00BD1BBB"/>
    <w:rsid w:val="00BD1EBB"/>
    <w:rsid w:val="00BD2057"/>
    <w:rsid w:val="00BD3579"/>
    <w:rsid w:val="00BD475C"/>
    <w:rsid w:val="00BD49E5"/>
    <w:rsid w:val="00BD5483"/>
    <w:rsid w:val="00BD59FF"/>
    <w:rsid w:val="00BD726C"/>
    <w:rsid w:val="00BD7452"/>
    <w:rsid w:val="00BE0228"/>
    <w:rsid w:val="00BE0696"/>
    <w:rsid w:val="00BE0E88"/>
    <w:rsid w:val="00BE18A2"/>
    <w:rsid w:val="00BE319F"/>
    <w:rsid w:val="00BE3865"/>
    <w:rsid w:val="00BE3A2E"/>
    <w:rsid w:val="00BE3BEE"/>
    <w:rsid w:val="00BE46CB"/>
    <w:rsid w:val="00BE5A1E"/>
    <w:rsid w:val="00BE5B2F"/>
    <w:rsid w:val="00BE5C66"/>
    <w:rsid w:val="00BE617C"/>
    <w:rsid w:val="00BE66E0"/>
    <w:rsid w:val="00BE69DD"/>
    <w:rsid w:val="00BF0BEB"/>
    <w:rsid w:val="00BF0E19"/>
    <w:rsid w:val="00BF1DD8"/>
    <w:rsid w:val="00BF28A1"/>
    <w:rsid w:val="00BF3725"/>
    <w:rsid w:val="00BF40BB"/>
    <w:rsid w:val="00BF481B"/>
    <w:rsid w:val="00BF55AC"/>
    <w:rsid w:val="00BF5F31"/>
    <w:rsid w:val="00BF698A"/>
    <w:rsid w:val="00BF6C51"/>
    <w:rsid w:val="00BF6C7F"/>
    <w:rsid w:val="00C011A8"/>
    <w:rsid w:val="00C033C1"/>
    <w:rsid w:val="00C0481F"/>
    <w:rsid w:val="00C05A4E"/>
    <w:rsid w:val="00C05D0F"/>
    <w:rsid w:val="00C0646B"/>
    <w:rsid w:val="00C0657D"/>
    <w:rsid w:val="00C06C58"/>
    <w:rsid w:val="00C10413"/>
    <w:rsid w:val="00C10FEC"/>
    <w:rsid w:val="00C11054"/>
    <w:rsid w:val="00C11531"/>
    <w:rsid w:val="00C13108"/>
    <w:rsid w:val="00C1335B"/>
    <w:rsid w:val="00C1399C"/>
    <w:rsid w:val="00C14F28"/>
    <w:rsid w:val="00C14F9F"/>
    <w:rsid w:val="00C15074"/>
    <w:rsid w:val="00C15258"/>
    <w:rsid w:val="00C1618B"/>
    <w:rsid w:val="00C1632E"/>
    <w:rsid w:val="00C166F5"/>
    <w:rsid w:val="00C2031F"/>
    <w:rsid w:val="00C20EB5"/>
    <w:rsid w:val="00C212E2"/>
    <w:rsid w:val="00C218B2"/>
    <w:rsid w:val="00C22631"/>
    <w:rsid w:val="00C22F35"/>
    <w:rsid w:val="00C2386D"/>
    <w:rsid w:val="00C23B96"/>
    <w:rsid w:val="00C23C15"/>
    <w:rsid w:val="00C23F69"/>
    <w:rsid w:val="00C24EAE"/>
    <w:rsid w:val="00C256D1"/>
    <w:rsid w:val="00C25AA4"/>
    <w:rsid w:val="00C25FBE"/>
    <w:rsid w:val="00C2665D"/>
    <w:rsid w:val="00C26754"/>
    <w:rsid w:val="00C2696D"/>
    <w:rsid w:val="00C27161"/>
    <w:rsid w:val="00C273D3"/>
    <w:rsid w:val="00C27EE5"/>
    <w:rsid w:val="00C306B7"/>
    <w:rsid w:val="00C30763"/>
    <w:rsid w:val="00C30778"/>
    <w:rsid w:val="00C3079D"/>
    <w:rsid w:val="00C326EA"/>
    <w:rsid w:val="00C33308"/>
    <w:rsid w:val="00C341DF"/>
    <w:rsid w:val="00C34400"/>
    <w:rsid w:val="00C3495E"/>
    <w:rsid w:val="00C35070"/>
    <w:rsid w:val="00C3512A"/>
    <w:rsid w:val="00C35803"/>
    <w:rsid w:val="00C3610B"/>
    <w:rsid w:val="00C36FEC"/>
    <w:rsid w:val="00C3749E"/>
    <w:rsid w:val="00C375B0"/>
    <w:rsid w:val="00C37BE4"/>
    <w:rsid w:val="00C40A1F"/>
    <w:rsid w:val="00C40F83"/>
    <w:rsid w:val="00C417B5"/>
    <w:rsid w:val="00C41D50"/>
    <w:rsid w:val="00C41DC0"/>
    <w:rsid w:val="00C431B5"/>
    <w:rsid w:val="00C460CF"/>
    <w:rsid w:val="00C46467"/>
    <w:rsid w:val="00C46778"/>
    <w:rsid w:val="00C47065"/>
    <w:rsid w:val="00C470B2"/>
    <w:rsid w:val="00C47E4A"/>
    <w:rsid w:val="00C5053F"/>
    <w:rsid w:val="00C50C26"/>
    <w:rsid w:val="00C51115"/>
    <w:rsid w:val="00C51D3B"/>
    <w:rsid w:val="00C5240D"/>
    <w:rsid w:val="00C52474"/>
    <w:rsid w:val="00C52716"/>
    <w:rsid w:val="00C534BB"/>
    <w:rsid w:val="00C540EA"/>
    <w:rsid w:val="00C54265"/>
    <w:rsid w:val="00C555FF"/>
    <w:rsid w:val="00C56D60"/>
    <w:rsid w:val="00C57C0C"/>
    <w:rsid w:val="00C60573"/>
    <w:rsid w:val="00C60DE3"/>
    <w:rsid w:val="00C61E78"/>
    <w:rsid w:val="00C62160"/>
    <w:rsid w:val="00C632CF"/>
    <w:rsid w:val="00C634A5"/>
    <w:rsid w:val="00C634AD"/>
    <w:rsid w:val="00C63533"/>
    <w:rsid w:val="00C65DC8"/>
    <w:rsid w:val="00C6626C"/>
    <w:rsid w:val="00C66599"/>
    <w:rsid w:val="00C66D2B"/>
    <w:rsid w:val="00C67497"/>
    <w:rsid w:val="00C67C70"/>
    <w:rsid w:val="00C704AF"/>
    <w:rsid w:val="00C70954"/>
    <w:rsid w:val="00C714AD"/>
    <w:rsid w:val="00C71919"/>
    <w:rsid w:val="00C71BAE"/>
    <w:rsid w:val="00C71EEE"/>
    <w:rsid w:val="00C72696"/>
    <w:rsid w:val="00C733D0"/>
    <w:rsid w:val="00C75F1D"/>
    <w:rsid w:val="00C7638B"/>
    <w:rsid w:val="00C7681E"/>
    <w:rsid w:val="00C77C9D"/>
    <w:rsid w:val="00C803A7"/>
    <w:rsid w:val="00C806EF"/>
    <w:rsid w:val="00C807C0"/>
    <w:rsid w:val="00C80B54"/>
    <w:rsid w:val="00C8103D"/>
    <w:rsid w:val="00C81F84"/>
    <w:rsid w:val="00C82356"/>
    <w:rsid w:val="00C830DB"/>
    <w:rsid w:val="00C834D7"/>
    <w:rsid w:val="00C842A2"/>
    <w:rsid w:val="00C8468B"/>
    <w:rsid w:val="00C84BF5"/>
    <w:rsid w:val="00C8533D"/>
    <w:rsid w:val="00C859AC"/>
    <w:rsid w:val="00C86AF6"/>
    <w:rsid w:val="00C90A17"/>
    <w:rsid w:val="00C90B69"/>
    <w:rsid w:val="00C92746"/>
    <w:rsid w:val="00C9314A"/>
    <w:rsid w:val="00C9340C"/>
    <w:rsid w:val="00C93DE4"/>
    <w:rsid w:val="00C94A0B"/>
    <w:rsid w:val="00C95037"/>
    <w:rsid w:val="00C9540D"/>
    <w:rsid w:val="00C956B1"/>
    <w:rsid w:val="00C95D17"/>
    <w:rsid w:val="00C95E33"/>
    <w:rsid w:val="00C95F9F"/>
    <w:rsid w:val="00C968D5"/>
    <w:rsid w:val="00C96CB1"/>
    <w:rsid w:val="00C97158"/>
    <w:rsid w:val="00C9748D"/>
    <w:rsid w:val="00C9757F"/>
    <w:rsid w:val="00C97FFB"/>
    <w:rsid w:val="00CA0393"/>
    <w:rsid w:val="00CA114E"/>
    <w:rsid w:val="00CA126B"/>
    <w:rsid w:val="00CA259D"/>
    <w:rsid w:val="00CA3243"/>
    <w:rsid w:val="00CA336D"/>
    <w:rsid w:val="00CA42DB"/>
    <w:rsid w:val="00CA5035"/>
    <w:rsid w:val="00CA642D"/>
    <w:rsid w:val="00CA7DAB"/>
    <w:rsid w:val="00CB05E1"/>
    <w:rsid w:val="00CB1996"/>
    <w:rsid w:val="00CB1B78"/>
    <w:rsid w:val="00CB1D47"/>
    <w:rsid w:val="00CB22C7"/>
    <w:rsid w:val="00CB2B6E"/>
    <w:rsid w:val="00CB2BFC"/>
    <w:rsid w:val="00CB3213"/>
    <w:rsid w:val="00CB329B"/>
    <w:rsid w:val="00CB33F2"/>
    <w:rsid w:val="00CB3CB2"/>
    <w:rsid w:val="00CB441F"/>
    <w:rsid w:val="00CB474B"/>
    <w:rsid w:val="00CB55E3"/>
    <w:rsid w:val="00CB581F"/>
    <w:rsid w:val="00CB6EE7"/>
    <w:rsid w:val="00CB7FAF"/>
    <w:rsid w:val="00CC16DD"/>
    <w:rsid w:val="00CC2AA3"/>
    <w:rsid w:val="00CC33C4"/>
    <w:rsid w:val="00CC4895"/>
    <w:rsid w:val="00CC4F81"/>
    <w:rsid w:val="00CC5C22"/>
    <w:rsid w:val="00CD0708"/>
    <w:rsid w:val="00CD0CDA"/>
    <w:rsid w:val="00CD1415"/>
    <w:rsid w:val="00CD190C"/>
    <w:rsid w:val="00CD2EE9"/>
    <w:rsid w:val="00CD3DE1"/>
    <w:rsid w:val="00CD4198"/>
    <w:rsid w:val="00CD49B8"/>
    <w:rsid w:val="00CD4B68"/>
    <w:rsid w:val="00CD521B"/>
    <w:rsid w:val="00CD56C6"/>
    <w:rsid w:val="00CD6471"/>
    <w:rsid w:val="00CD6AC3"/>
    <w:rsid w:val="00CD754C"/>
    <w:rsid w:val="00CE07E4"/>
    <w:rsid w:val="00CE1354"/>
    <w:rsid w:val="00CE2115"/>
    <w:rsid w:val="00CE286D"/>
    <w:rsid w:val="00CE3756"/>
    <w:rsid w:val="00CE3AF7"/>
    <w:rsid w:val="00CE48D1"/>
    <w:rsid w:val="00CE5F3F"/>
    <w:rsid w:val="00CE6CCF"/>
    <w:rsid w:val="00CF00BB"/>
    <w:rsid w:val="00CF05CB"/>
    <w:rsid w:val="00CF0AE7"/>
    <w:rsid w:val="00CF121F"/>
    <w:rsid w:val="00CF57C1"/>
    <w:rsid w:val="00CF57EB"/>
    <w:rsid w:val="00CF67E9"/>
    <w:rsid w:val="00CF7393"/>
    <w:rsid w:val="00CF7924"/>
    <w:rsid w:val="00CF7EEA"/>
    <w:rsid w:val="00D002FF"/>
    <w:rsid w:val="00D004EE"/>
    <w:rsid w:val="00D00A15"/>
    <w:rsid w:val="00D01866"/>
    <w:rsid w:val="00D01D7D"/>
    <w:rsid w:val="00D025B6"/>
    <w:rsid w:val="00D035C1"/>
    <w:rsid w:val="00D0399E"/>
    <w:rsid w:val="00D0441F"/>
    <w:rsid w:val="00D04DD1"/>
    <w:rsid w:val="00D0593A"/>
    <w:rsid w:val="00D0631F"/>
    <w:rsid w:val="00D06D73"/>
    <w:rsid w:val="00D07161"/>
    <w:rsid w:val="00D074A8"/>
    <w:rsid w:val="00D07E15"/>
    <w:rsid w:val="00D10713"/>
    <w:rsid w:val="00D10B68"/>
    <w:rsid w:val="00D11884"/>
    <w:rsid w:val="00D11A79"/>
    <w:rsid w:val="00D11BC9"/>
    <w:rsid w:val="00D12195"/>
    <w:rsid w:val="00D136C5"/>
    <w:rsid w:val="00D144F3"/>
    <w:rsid w:val="00D152E0"/>
    <w:rsid w:val="00D1558D"/>
    <w:rsid w:val="00D15C8B"/>
    <w:rsid w:val="00D16BD0"/>
    <w:rsid w:val="00D1785F"/>
    <w:rsid w:val="00D17DD1"/>
    <w:rsid w:val="00D2125F"/>
    <w:rsid w:val="00D220D9"/>
    <w:rsid w:val="00D22329"/>
    <w:rsid w:val="00D22E5A"/>
    <w:rsid w:val="00D2385D"/>
    <w:rsid w:val="00D23AE9"/>
    <w:rsid w:val="00D23D75"/>
    <w:rsid w:val="00D241B9"/>
    <w:rsid w:val="00D244F7"/>
    <w:rsid w:val="00D24C8A"/>
    <w:rsid w:val="00D25E87"/>
    <w:rsid w:val="00D25F62"/>
    <w:rsid w:val="00D263CD"/>
    <w:rsid w:val="00D26C95"/>
    <w:rsid w:val="00D27973"/>
    <w:rsid w:val="00D30808"/>
    <w:rsid w:val="00D310E9"/>
    <w:rsid w:val="00D31551"/>
    <w:rsid w:val="00D31D9C"/>
    <w:rsid w:val="00D327E9"/>
    <w:rsid w:val="00D329CD"/>
    <w:rsid w:val="00D32D98"/>
    <w:rsid w:val="00D33999"/>
    <w:rsid w:val="00D3421D"/>
    <w:rsid w:val="00D34640"/>
    <w:rsid w:val="00D353A5"/>
    <w:rsid w:val="00D35502"/>
    <w:rsid w:val="00D35AC3"/>
    <w:rsid w:val="00D35F0E"/>
    <w:rsid w:val="00D35F1E"/>
    <w:rsid w:val="00D36C62"/>
    <w:rsid w:val="00D3710C"/>
    <w:rsid w:val="00D37323"/>
    <w:rsid w:val="00D418BE"/>
    <w:rsid w:val="00D43129"/>
    <w:rsid w:val="00D43CD7"/>
    <w:rsid w:val="00D44651"/>
    <w:rsid w:val="00D4482A"/>
    <w:rsid w:val="00D449AF"/>
    <w:rsid w:val="00D45023"/>
    <w:rsid w:val="00D453C6"/>
    <w:rsid w:val="00D45697"/>
    <w:rsid w:val="00D45824"/>
    <w:rsid w:val="00D45C7F"/>
    <w:rsid w:val="00D45E75"/>
    <w:rsid w:val="00D45FA8"/>
    <w:rsid w:val="00D460A4"/>
    <w:rsid w:val="00D460B8"/>
    <w:rsid w:val="00D46706"/>
    <w:rsid w:val="00D47137"/>
    <w:rsid w:val="00D47225"/>
    <w:rsid w:val="00D47967"/>
    <w:rsid w:val="00D47B0A"/>
    <w:rsid w:val="00D47DA7"/>
    <w:rsid w:val="00D50BA0"/>
    <w:rsid w:val="00D50D73"/>
    <w:rsid w:val="00D51261"/>
    <w:rsid w:val="00D52F14"/>
    <w:rsid w:val="00D535D5"/>
    <w:rsid w:val="00D54725"/>
    <w:rsid w:val="00D55449"/>
    <w:rsid w:val="00D55D12"/>
    <w:rsid w:val="00D564F5"/>
    <w:rsid w:val="00D56B08"/>
    <w:rsid w:val="00D56FFF"/>
    <w:rsid w:val="00D572B2"/>
    <w:rsid w:val="00D61592"/>
    <w:rsid w:val="00D63156"/>
    <w:rsid w:val="00D6331D"/>
    <w:rsid w:val="00D6394F"/>
    <w:rsid w:val="00D63DDF"/>
    <w:rsid w:val="00D64E28"/>
    <w:rsid w:val="00D674AA"/>
    <w:rsid w:val="00D7073F"/>
    <w:rsid w:val="00D72F94"/>
    <w:rsid w:val="00D7452B"/>
    <w:rsid w:val="00D75E45"/>
    <w:rsid w:val="00D7609D"/>
    <w:rsid w:val="00D777E5"/>
    <w:rsid w:val="00D777FB"/>
    <w:rsid w:val="00D77A36"/>
    <w:rsid w:val="00D80A15"/>
    <w:rsid w:val="00D812E7"/>
    <w:rsid w:val="00D81966"/>
    <w:rsid w:val="00D82124"/>
    <w:rsid w:val="00D8257E"/>
    <w:rsid w:val="00D8284D"/>
    <w:rsid w:val="00D832A3"/>
    <w:rsid w:val="00D836FD"/>
    <w:rsid w:val="00D844DB"/>
    <w:rsid w:val="00D84EA6"/>
    <w:rsid w:val="00D857EE"/>
    <w:rsid w:val="00D85928"/>
    <w:rsid w:val="00D8681B"/>
    <w:rsid w:val="00D87DF6"/>
    <w:rsid w:val="00D87E91"/>
    <w:rsid w:val="00D90098"/>
    <w:rsid w:val="00D9047A"/>
    <w:rsid w:val="00D90C0A"/>
    <w:rsid w:val="00D90E3E"/>
    <w:rsid w:val="00D9115A"/>
    <w:rsid w:val="00D91677"/>
    <w:rsid w:val="00D9187E"/>
    <w:rsid w:val="00D931D3"/>
    <w:rsid w:val="00D977E3"/>
    <w:rsid w:val="00D97B47"/>
    <w:rsid w:val="00DA0B42"/>
    <w:rsid w:val="00DA19DC"/>
    <w:rsid w:val="00DA1A3C"/>
    <w:rsid w:val="00DA26CE"/>
    <w:rsid w:val="00DA413D"/>
    <w:rsid w:val="00DA479C"/>
    <w:rsid w:val="00DA49D4"/>
    <w:rsid w:val="00DA7237"/>
    <w:rsid w:val="00DA7AE8"/>
    <w:rsid w:val="00DA7D91"/>
    <w:rsid w:val="00DB0254"/>
    <w:rsid w:val="00DB05BA"/>
    <w:rsid w:val="00DB1A01"/>
    <w:rsid w:val="00DB3515"/>
    <w:rsid w:val="00DB38AA"/>
    <w:rsid w:val="00DB4BF6"/>
    <w:rsid w:val="00DB55EB"/>
    <w:rsid w:val="00DB63DD"/>
    <w:rsid w:val="00DB70FC"/>
    <w:rsid w:val="00DB78C0"/>
    <w:rsid w:val="00DB7B95"/>
    <w:rsid w:val="00DC0B22"/>
    <w:rsid w:val="00DC0F3E"/>
    <w:rsid w:val="00DC1345"/>
    <w:rsid w:val="00DC2333"/>
    <w:rsid w:val="00DC2BA9"/>
    <w:rsid w:val="00DC40CF"/>
    <w:rsid w:val="00DC4982"/>
    <w:rsid w:val="00DC4C6C"/>
    <w:rsid w:val="00DC504D"/>
    <w:rsid w:val="00DC6F1A"/>
    <w:rsid w:val="00DC7B12"/>
    <w:rsid w:val="00DD170C"/>
    <w:rsid w:val="00DD1870"/>
    <w:rsid w:val="00DD19D3"/>
    <w:rsid w:val="00DD1B5A"/>
    <w:rsid w:val="00DD2B6A"/>
    <w:rsid w:val="00DD327A"/>
    <w:rsid w:val="00DD442A"/>
    <w:rsid w:val="00DD471A"/>
    <w:rsid w:val="00DD4BD0"/>
    <w:rsid w:val="00DD4FBA"/>
    <w:rsid w:val="00DD5317"/>
    <w:rsid w:val="00DD5BA2"/>
    <w:rsid w:val="00DD5EB5"/>
    <w:rsid w:val="00DD69B8"/>
    <w:rsid w:val="00DD7813"/>
    <w:rsid w:val="00DD7EFD"/>
    <w:rsid w:val="00DE0EBF"/>
    <w:rsid w:val="00DE1545"/>
    <w:rsid w:val="00DE20F3"/>
    <w:rsid w:val="00DE3EE8"/>
    <w:rsid w:val="00DE4100"/>
    <w:rsid w:val="00DE42D9"/>
    <w:rsid w:val="00DE4C10"/>
    <w:rsid w:val="00DE679D"/>
    <w:rsid w:val="00DE76EF"/>
    <w:rsid w:val="00DE7D33"/>
    <w:rsid w:val="00DF0A3E"/>
    <w:rsid w:val="00DF1770"/>
    <w:rsid w:val="00DF1D78"/>
    <w:rsid w:val="00DF285C"/>
    <w:rsid w:val="00DF4457"/>
    <w:rsid w:val="00DF49D4"/>
    <w:rsid w:val="00DF4D03"/>
    <w:rsid w:val="00DF5E7D"/>
    <w:rsid w:val="00DF5EA1"/>
    <w:rsid w:val="00DF6278"/>
    <w:rsid w:val="00DF6411"/>
    <w:rsid w:val="00E003EE"/>
    <w:rsid w:val="00E00F87"/>
    <w:rsid w:val="00E0120D"/>
    <w:rsid w:val="00E02831"/>
    <w:rsid w:val="00E02887"/>
    <w:rsid w:val="00E039DF"/>
    <w:rsid w:val="00E03A59"/>
    <w:rsid w:val="00E05383"/>
    <w:rsid w:val="00E055F4"/>
    <w:rsid w:val="00E05705"/>
    <w:rsid w:val="00E05AA6"/>
    <w:rsid w:val="00E062AC"/>
    <w:rsid w:val="00E063F0"/>
    <w:rsid w:val="00E0662A"/>
    <w:rsid w:val="00E06646"/>
    <w:rsid w:val="00E07C4F"/>
    <w:rsid w:val="00E100E4"/>
    <w:rsid w:val="00E10EC1"/>
    <w:rsid w:val="00E10F47"/>
    <w:rsid w:val="00E11073"/>
    <w:rsid w:val="00E110E5"/>
    <w:rsid w:val="00E11D67"/>
    <w:rsid w:val="00E121FD"/>
    <w:rsid w:val="00E1227F"/>
    <w:rsid w:val="00E125FD"/>
    <w:rsid w:val="00E1280A"/>
    <w:rsid w:val="00E12AD7"/>
    <w:rsid w:val="00E134B5"/>
    <w:rsid w:val="00E14984"/>
    <w:rsid w:val="00E151BF"/>
    <w:rsid w:val="00E1528E"/>
    <w:rsid w:val="00E171C5"/>
    <w:rsid w:val="00E172B5"/>
    <w:rsid w:val="00E175DA"/>
    <w:rsid w:val="00E17981"/>
    <w:rsid w:val="00E17B96"/>
    <w:rsid w:val="00E20F32"/>
    <w:rsid w:val="00E21367"/>
    <w:rsid w:val="00E225A9"/>
    <w:rsid w:val="00E22692"/>
    <w:rsid w:val="00E226FF"/>
    <w:rsid w:val="00E22B25"/>
    <w:rsid w:val="00E22FE5"/>
    <w:rsid w:val="00E23C36"/>
    <w:rsid w:val="00E2448C"/>
    <w:rsid w:val="00E252E0"/>
    <w:rsid w:val="00E260B1"/>
    <w:rsid w:val="00E2668C"/>
    <w:rsid w:val="00E31299"/>
    <w:rsid w:val="00E31408"/>
    <w:rsid w:val="00E317D9"/>
    <w:rsid w:val="00E31E9A"/>
    <w:rsid w:val="00E32A14"/>
    <w:rsid w:val="00E33ECA"/>
    <w:rsid w:val="00E345D4"/>
    <w:rsid w:val="00E34F3F"/>
    <w:rsid w:val="00E34FD6"/>
    <w:rsid w:val="00E350DA"/>
    <w:rsid w:val="00E35990"/>
    <w:rsid w:val="00E3682A"/>
    <w:rsid w:val="00E368AC"/>
    <w:rsid w:val="00E372FC"/>
    <w:rsid w:val="00E379D1"/>
    <w:rsid w:val="00E37D8E"/>
    <w:rsid w:val="00E401C5"/>
    <w:rsid w:val="00E41FCC"/>
    <w:rsid w:val="00E42D45"/>
    <w:rsid w:val="00E42E34"/>
    <w:rsid w:val="00E43123"/>
    <w:rsid w:val="00E431FE"/>
    <w:rsid w:val="00E43ED6"/>
    <w:rsid w:val="00E44506"/>
    <w:rsid w:val="00E44C62"/>
    <w:rsid w:val="00E45325"/>
    <w:rsid w:val="00E45422"/>
    <w:rsid w:val="00E4573E"/>
    <w:rsid w:val="00E461D8"/>
    <w:rsid w:val="00E4732F"/>
    <w:rsid w:val="00E47C6F"/>
    <w:rsid w:val="00E50825"/>
    <w:rsid w:val="00E51641"/>
    <w:rsid w:val="00E51BFA"/>
    <w:rsid w:val="00E524F3"/>
    <w:rsid w:val="00E52B09"/>
    <w:rsid w:val="00E544FF"/>
    <w:rsid w:val="00E5513D"/>
    <w:rsid w:val="00E55747"/>
    <w:rsid w:val="00E55EBC"/>
    <w:rsid w:val="00E61AE4"/>
    <w:rsid w:val="00E61CD7"/>
    <w:rsid w:val="00E6292B"/>
    <w:rsid w:val="00E62F03"/>
    <w:rsid w:val="00E63701"/>
    <w:rsid w:val="00E64100"/>
    <w:rsid w:val="00E6705F"/>
    <w:rsid w:val="00E717C8"/>
    <w:rsid w:val="00E72415"/>
    <w:rsid w:val="00E72A03"/>
    <w:rsid w:val="00E72FB8"/>
    <w:rsid w:val="00E73141"/>
    <w:rsid w:val="00E73B0D"/>
    <w:rsid w:val="00E744A6"/>
    <w:rsid w:val="00E7469F"/>
    <w:rsid w:val="00E75118"/>
    <w:rsid w:val="00E75B51"/>
    <w:rsid w:val="00E75C77"/>
    <w:rsid w:val="00E75E7D"/>
    <w:rsid w:val="00E7631C"/>
    <w:rsid w:val="00E77AC0"/>
    <w:rsid w:val="00E77B82"/>
    <w:rsid w:val="00E802C6"/>
    <w:rsid w:val="00E80BFA"/>
    <w:rsid w:val="00E8119A"/>
    <w:rsid w:val="00E82B94"/>
    <w:rsid w:val="00E82C08"/>
    <w:rsid w:val="00E83B39"/>
    <w:rsid w:val="00E8443D"/>
    <w:rsid w:val="00E85A9D"/>
    <w:rsid w:val="00E867CB"/>
    <w:rsid w:val="00E8691B"/>
    <w:rsid w:val="00E86B14"/>
    <w:rsid w:val="00E86D24"/>
    <w:rsid w:val="00E8713F"/>
    <w:rsid w:val="00E87645"/>
    <w:rsid w:val="00E904E4"/>
    <w:rsid w:val="00E9053E"/>
    <w:rsid w:val="00E92600"/>
    <w:rsid w:val="00E93403"/>
    <w:rsid w:val="00E944BA"/>
    <w:rsid w:val="00E94A2D"/>
    <w:rsid w:val="00E9501B"/>
    <w:rsid w:val="00E976A8"/>
    <w:rsid w:val="00E97BF3"/>
    <w:rsid w:val="00EA15AF"/>
    <w:rsid w:val="00EA19E6"/>
    <w:rsid w:val="00EA202B"/>
    <w:rsid w:val="00EA2EF6"/>
    <w:rsid w:val="00EA34D7"/>
    <w:rsid w:val="00EA3633"/>
    <w:rsid w:val="00EA3693"/>
    <w:rsid w:val="00EA6003"/>
    <w:rsid w:val="00EA7E03"/>
    <w:rsid w:val="00EB0CEE"/>
    <w:rsid w:val="00EB23C6"/>
    <w:rsid w:val="00EB27A5"/>
    <w:rsid w:val="00EB2865"/>
    <w:rsid w:val="00EB3E6F"/>
    <w:rsid w:val="00EB4434"/>
    <w:rsid w:val="00EB5526"/>
    <w:rsid w:val="00EB5C3E"/>
    <w:rsid w:val="00EB5D37"/>
    <w:rsid w:val="00EB622B"/>
    <w:rsid w:val="00EB66B5"/>
    <w:rsid w:val="00EB686A"/>
    <w:rsid w:val="00EB71D4"/>
    <w:rsid w:val="00EC149A"/>
    <w:rsid w:val="00EC166F"/>
    <w:rsid w:val="00EC31EB"/>
    <w:rsid w:val="00EC3694"/>
    <w:rsid w:val="00EC3B74"/>
    <w:rsid w:val="00EC3D82"/>
    <w:rsid w:val="00EC42DF"/>
    <w:rsid w:val="00EC48D7"/>
    <w:rsid w:val="00EC5167"/>
    <w:rsid w:val="00EC54B8"/>
    <w:rsid w:val="00EC5A55"/>
    <w:rsid w:val="00EC650E"/>
    <w:rsid w:val="00EC69FA"/>
    <w:rsid w:val="00ED26D7"/>
    <w:rsid w:val="00ED41CE"/>
    <w:rsid w:val="00ED43CD"/>
    <w:rsid w:val="00ED4BC7"/>
    <w:rsid w:val="00ED65E8"/>
    <w:rsid w:val="00ED663B"/>
    <w:rsid w:val="00ED6F83"/>
    <w:rsid w:val="00ED723D"/>
    <w:rsid w:val="00ED77A4"/>
    <w:rsid w:val="00EE1246"/>
    <w:rsid w:val="00EE1284"/>
    <w:rsid w:val="00EE1644"/>
    <w:rsid w:val="00EE1850"/>
    <w:rsid w:val="00EE18E3"/>
    <w:rsid w:val="00EE1F15"/>
    <w:rsid w:val="00EE2628"/>
    <w:rsid w:val="00EE2B10"/>
    <w:rsid w:val="00EE2C0E"/>
    <w:rsid w:val="00EE3064"/>
    <w:rsid w:val="00EE38E3"/>
    <w:rsid w:val="00EE3E6C"/>
    <w:rsid w:val="00EE4E1E"/>
    <w:rsid w:val="00EE4F08"/>
    <w:rsid w:val="00EE4FBA"/>
    <w:rsid w:val="00EE577D"/>
    <w:rsid w:val="00EE7088"/>
    <w:rsid w:val="00EE72A5"/>
    <w:rsid w:val="00EF0D41"/>
    <w:rsid w:val="00EF1351"/>
    <w:rsid w:val="00EF18E7"/>
    <w:rsid w:val="00EF1AAD"/>
    <w:rsid w:val="00EF2CA7"/>
    <w:rsid w:val="00EF3715"/>
    <w:rsid w:val="00EF3D10"/>
    <w:rsid w:val="00EF47F2"/>
    <w:rsid w:val="00EF4F26"/>
    <w:rsid w:val="00EF65E6"/>
    <w:rsid w:val="00EF671C"/>
    <w:rsid w:val="00EF6A64"/>
    <w:rsid w:val="00EF7ACE"/>
    <w:rsid w:val="00F00C3C"/>
    <w:rsid w:val="00F00F62"/>
    <w:rsid w:val="00F01203"/>
    <w:rsid w:val="00F02350"/>
    <w:rsid w:val="00F02CF5"/>
    <w:rsid w:val="00F032AE"/>
    <w:rsid w:val="00F03686"/>
    <w:rsid w:val="00F0410B"/>
    <w:rsid w:val="00F043E3"/>
    <w:rsid w:val="00F05746"/>
    <w:rsid w:val="00F07579"/>
    <w:rsid w:val="00F077D9"/>
    <w:rsid w:val="00F07C55"/>
    <w:rsid w:val="00F07F7D"/>
    <w:rsid w:val="00F07FE2"/>
    <w:rsid w:val="00F10F9F"/>
    <w:rsid w:val="00F110A7"/>
    <w:rsid w:val="00F12146"/>
    <w:rsid w:val="00F124F9"/>
    <w:rsid w:val="00F1298A"/>
    <w:rsid w:val="00F12ABB"/>
    <w:rsid w:val="00F13F2D"/>
    <w:rsid w:val="00F1438D"/>
    <w:rsid w:val="00F14AAF"/>
    <w:rsid w:val="00F153A8"/>
    <w:rsid w:val="00F156AE"/>
    <w:rsid w:val="00F16291"/>
    <w:rsid w:val="00F1663F"/>
    <w:rsid w:val="00F16F11"/>
    <w:rsid w:val="00F17955"/>
    <w:rsid w:val="00F20BC7"/>
    <w:rsid w:val="00F212C8"/>
    <w:rsid w:val="00F22704"/>
    <w:rsid w:val="00F22721"/>
    <w:rsid w:val="00F230F9"/>
    <w:rsid w:val="00F2364C"/>
    <w:rsid w:val="00F25B15"/>
    <w:rsid w:val="00F260C3"/>
    <w:rsid w:val="00F27739"/>
    <w:rsid w:val="00F2799E"/>
    <w:rsid w:val="00F3010D"/>
    <w:rsid w:val="00F309C6"/>
    <w:rsid w:val="00F31678"/>
    <w:rsid w:val="00F32315"/>
    <w:rsid w:val="00F32429"/>
    <w:rsid w:val="00F33B8D"/>
    <w:rsid w:val="00F33DC7"/>
    <w:rsid w:val="00F34401"/>
    <w:rsid w:val="00F3455B"/>
    <w:rsid w:val="00F3469D"/>
    <w:rsid w:val="00F35A49"/>
    <w:rsid w:val="00F3637F"/>
    <w:rsid w:val="00F36DB7"/>
    <w:rsid w:val="00F377A7"/>
    <w:rsid w:val="00F37B32"/>
    <w:rsid w:val="00F40A7B"/>
    <w:rsid w:val="00F40CA8"/>
    <w:rsid w:val="00F4162F"/>
    <w:rsid w:val="00F41882"/>
    <w:rsid w:val="00F41C30"/>
    <w:rsid w:val="00F41D79"/>
    <w:rsid w:val="00F41DDE"/>
    <w:rsid w:val="00F42980"/>
    <w:rsid w:val="00F4338D"/>
    <w:rsid w:val="00F43449"/>
    <w:rsid w:val="00F43465"/>
    <w:rsid w:val="00F44E82"/>
    <w:rsid w:val="00F46FB0"/>
    <w:rsid w:val="00F4775D"/>
    <w:rsid w:val="00F47C87"/>
    <w:rsid w:val="00F5027B"/>
    <w:rsid w:val="00F503D1"/>
    <w:rsid w:val="00F507F4"/>
    <w:rsid w:val="00F50BD5"/>
    <w:rsid w:val="00F50CEE"/>
    <w:rsid w:val="00F50FFB"/>
    <w:rsid w:val="00F516FC"/>
    <w:rsid w:val="00F51AE4"/>
    <w:rsid w:val="00F51B67"/>
    <w:rsid w:val="00F52071"/>
    <w:rsid w:val="00F5236E"/>
    <w:rsid w:val="00F538C6"/>
    <w:rsid w:val="00F5486E"/>
    <w:rsid w:val="00F54A5F"/>
    <w:rsid w:val="00F54B99"/>
    <w:rsid w:val="00F55060"/>
    <w:rsid w:val="00F60071"/>
    <w:rsid w:val="00F60C79"/>
    <w:rsid w:val="00F615EC"/>
    <w:rsid w:val="00F63983"/>
    <w:rsid w:val="00F65205"/>
    <w:rsid w:val="00F653DF"/>
    <w:rsid w:val="00F661EC"/>
    <w:rsid w:val="00F6639A"/>
    <w:rsid w:val="00F66514"/>
    <w:rsid w:val="00F66CB3"/>
    <w:rsid w:val="00F66F96"/>
    <w:rsid w:val="00F675FD"/>
    <w:rsid w:val="00F7091C"/>
    <w:rsid w:val="00F70D21"/>
    <w:rsid w:val="00F70D44"/>
    <w:rsid w:val="00F71558"/>
    <w:rsid w:val="00F715B0"/>
    <w:rsid w:val="00F71FF0"/>
    <w:rsid w:val="00F72031"/>
    <w:rsid w:val="00F72AB9"/>
    <w:rsid w:val="00F72CCA"/>
    <w:rsid w:val="00F72F45"/>
    <w:rsid w:val="00F737D4"/>
    <w:rsid w:val="00F75F1F"/>
    <w:rsid w:val="00F7644C"/>
    <w:rsid w:val="00F76DC3"/>
    <w:rsid w:val="00F77132"/>
    <w:rsid w:val="00F7775B"/>
    <w:rsid w:val="00F77DEF"/>
    <w:rsid w:val="00F804F5"/>
    <w:rsid w:val="00F80E76"/>
    <w:rsid w:val="00F81049"/>
    <w:rsid w:val="00F81286"/>
    <w:rsid w:val="00F81B97"/>
    <w:rsid w:val="00F82016"/>
    <w:rsid w:val="00F822D7"/>
    <w:rsid w:val="00F82FB5"/>
    <w:rsid w:val="00F83A3D"/>
    <w:rsid w:val="00F840AB"/>
    <w:rsid w:val="00F84444"/>
    <w:rsid w:val="00F84B7A"/>
    <w:rsid w:val="00F84DA6"/>
    <w:rsid w:val="00F8506B"/>
    <w:rsid w:val="00F858A0"/>
    <w:rsid w:val="00F85A17"/>
    <w:rsid w:val="00F85BCE"/>
    <w:rsid w:val="00F85DC5"/>
    <w:rsid w:val="00F85E09"/>
    <w:rsid w:val="00F865FC"/>
    <w:rsid w:val="00F867D1"/>
    <w:rsid w:val="00F87CD7"/>
    <w:rsid w:val="00F90B26"/>
    <w:rsid w:val="00F918F9"/>
    <w:rsid w:val="00F919EF"/>
    <w:rsid w:val="00F92153"/>
    <w:rsid w:val="00F971F5"/>
    <w:rsid w:val="00F97276"/>
    <w:rsid w:val="00F977F4"/>
    <w:rsid w:val="00F97E43"/>
    <w:rsid w:val="00FA022D"/>
    <w:rsid w:val="00FA029A"/>
    <w:rsid w:val="00FA02EF"/>
    <w:rsid w:val="00FA0979"/>
    <w:rsid w:val="00FA1125"/>
    <w:rsid w:val="00FA1E87"/>
    <w:rsid w:val="00FA20C0"/>
    <w:rsid w:val="00FA276D"/>
    <w:rsid w:val="00FA27DC"/>
    <w:rsid w:val="00FA366E"/>
    <w:rsid w:val="00FA4958"/>
    <w:rsid w:val="00FA4F61"/>
    <w:rsid w:val="00FA58C1"/>
    <w:rsid w:val="00FA5C25"/>
    <w:rsid w:val="00FA70BF"/>
    <w:rsid w:val="00FA745F"/>
    <w:rsid w:val="00FA7462"/>
    <w:rsid w:val="00FB059F"/>
    <w:rsid w:val="00FB1DE3"/>
    <w:rsid w:val="00FB1F70"/>
    <w:rsid w:val="00FB2095"/>
    <w:rsid w:val="00FB2535"/>
    <w:rsid w:val="00FB2A33"/>
    <w:rsid w:val="00FB2EEC"/>
    <w:rsid w:val="00FB4769"/>
    <w:rsid w:val="00FB4DB5"/>
    <w:rsid w:val="00FB5136"/>
    <w:rsid w:val="00FB59E8"/>
    <w:rsid w:val="00FB6277"/>
    <w:rsid w:val="00FB78B6"/>
    <w:rsid w:val="00FB7DCC"/>
    <w:rsid w:val="00FB7EAC"/>
    <w:rsid w:val="00FC13B4"/>
    <w:rsid w:val="00FC1904"/>
    <w:rsid w:val="00FC1A61"/>
    <w:rsid w:val="00FC1E16"/>
    <w:rsid w:val="00FC20CC"/>
    <w:rsid w:val="00FC2BDF"/>
    <w:rsid w:val="00FC314B"/>
    <w:rsid w:val="00FC4B8B"/>
    <w:rsid w:val="00FC4BB5"/>
    <w:rsid w:val="00FC630C"/>
    <w:rsid w:val="00FC693B"/>
    <w:rsid w:val="00FC6DFE"/>
    <w:rsid w:val="00FC71DC"/>
    <w:rsid w:val="00FC7247"/>
    <w:rsid w:val="00FC76B8"/>
    <w:rsid w:val="00FC7C09"/>
    <w:rsid w:val="00FD08E8"/>
    <w:rsid w:val="00FD0D19"/>
    <w:rsid w:val="00FD15D1"/>
    <w:rsid w:val="00FD20E0"/>
    <w:rsid w:val="00FD39F8"/>
    <w:rsid w:val="00FD3FE2"/>
    <w:rsid w:val="00FD458E"/>
    <w:rsid w:val="00FD46AA"/>
    <w:rsid w:val="00FD6127"/>
    <w:rsid w:val="00FD6239"/>
    <w:rsid w:val="00FD6427"/>
    <w:rsid w:val="00FD6C9B"/>
    <w:rsid w:val="00FD6DD5"/>
    <w:rsid w:val="00FD793B"/>
    <w:rsid w:val="00FE124C"/>
    <w:rsid w:val="00FE1F97"/>
    <w:rsid w:val="00FE4019"/>
    <w:rsid w:val="00FE449A"/>
    <w:rsid w:val="00FE68EF"/>
    <w:rsid w:val="00FE7051"/>
    <w:rsid w:val="00FE7C07"/>
    <w:rsid w:val="00FE7C88"/>
    <w:rsid w:val="00FF03F1"/>
    <w:rsid w:val="00FF07DF"/>
    <w:rsid w:val="00FF0DE0"/>
    <w:rsid w:val="00FF1DA2"/>
    <w:rsid w:val="00FF27D4"/>
    <w:rsid w:val="00FF29CC"/>
    <w:rsid w:val="00FF2CC8"/>
    <w:rsid w:val="00FF2FA8"/>
    <w:rsid w:val="00FF3B54"/>
    <w:rsid w:val="00FF3D1C"/>
    <w:rsid w:val="00FF49E1"/>
    <w:rsid w:val="00FF5249"/>
    <w:rsid w:val="00FF5436"/>
    <w:rsid w:val="00FF5D7B"/>
    <w:rsid w:val="00FF6EDA"/>
    <w:rsid w:val="00FF7321"/>
    <w:rsid w:val="00FF75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E-mail Signature" w:uiPriority="0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F6007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3638C"/>
    <w:pPr>
      <w:keepNext/>
      <w:numPr>
        <w:numId w:val="33"/>
      </w:num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spacing w:before="120" w:after="120" w:line="480" w:lineRule="auto"/>
      <w:outlineLvl w:val="0"/>
    </w:pPr>
    <w:rPr>
      <w:b/>
      <w:i/>
      <w:szCs w:val="20"/>
    </w:rPr>
  </w:style>
  <w:style w:type="paragraph" w:styleId="Heading2">
    <w:name w:val="heading 2"/>
    <w:basedOn w:val="Normal"/>
    <w:next w:val="Normal"/>
    <w:link w:val="Heading2Char"/>
    <w:qFormat/>
    <w:rsid w:val="00F3638C"/>
    <w:pPr>
      <w:keepNext/>
      <w:numPr>
        <w:ilvl w:val="1"/>
        <w:numId w:val="33"/>
      </w:numPr>
      <w:spacing w:before="120" w:after="120" w:line="480" w:lineRule="auto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11114"/>
    <w:pPr>
      <w:keepNext/>
      <w:numPr>
        <w:ilvl w:val="2"/>
        <w:numId w:val="33"/>
      </w:numPr>
      <w:spacing w:before="240" w:after="60"/>
      <w:outlineLvl w:val="2"/>
    </w:pPr>
    <w:rPr>
      <w:rFonts w:ascii="Arial" w:hAnsi="Arial"/>
      <w:b/>
      <w:szCs w:val="26"/>
    </w:rPr>
  </w:style>
  <w:style w:type="paragraph" w:styleId="Heading4">
    <w:name w:val="heading 4"/>
    <w:basedOn w:val="Normal"/>
    <w:next w:val="Normal"/>
    <w:link w:val="Heading4Char"/>
    <w:qFormat/>
    <w:rsid w:val="00F3638C"/>
    <w:pPr>
      <w:keepNext/>
      <w:numPr>
        <w:ilvl w:val="3"/>
        <w:numId w:val="33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3638C"/>
    <w:pPr>
      <w:numPr>
        <w:ilvl w:val="4"/>
        <w:numId w:val="33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3638C"/>
    <w:pPr>
      <w:numPr>
        <w:ilvl w:val="5"/>
        <w:numId w:val="33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EA2994"/>
    <w:pPr>
      <w:keepNext/>
      <w:numPr>
        <w:ilvl w:val="6"/>
        <w:numId w:val="33"/>
      </w:num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jc w:val="center"/>
      <w:outlineLvl w:val="6"/>
    </w:pPr>
    <w:rPr>
      <w:b/>
      <w:sz w:val="36"/>
      <w:szCs w:val="20"/>
    </w:rPr>
  </w:style>
  <w:style w:type="paragraph" w:styleId="Heading8">
    <w:name w:val="heading 8"/>
    <w:basedOn w:val="Normal"/>
    <w:next w:val="Normal"/>
    <w:link w:val="Heading8Char"/>
    <w:qFormat/>
    <w:rsid w:val="00EA2994"/>
    <w:pPr>
      <w:keepNext/>
      <w:numPr>
        <w:ilvl w:val="7"/>
        <w:numId w:val="33"/>
      </w:numPr>
      <w:tabs>
        <w:tab w:val="left" w:pos="72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jc w:val="center"/>
      <w:outlineLvl w:val="7"/>
    </w:pPr>
    <w:rPr>
      <w:szCs w:val="20"/>
    </w:rPr>
  </w:style>
  <w:style w:type="paragraph" w:styleId="Heading9">
    <w:name w:val="heading 9"/>
    <w:basedOn w:val="Normal"/>
    <w:next w:val="Normal"/>
    <w:link w:val="Heading9Char"/>
    <w:qFormat/>
    <w:rsid w:val="00EA2994"/>
    <w:pPr>
      <w:keepNext/>
      <w:numPr>
        <w:ilvl w:val="8"/>
        <w:numId w:val="33"/>
      </w:num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jc w:val="center"/>
      <w:outlineLvl w:val="8"/>
    </w:pPr>
    <w:rPr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90B0E"/>
    <w:rPr>
      <w:color w:val="0000BD"/>
      <w:u w:val="single"/>
    </w:rPr>
  </w:style>
  <w:style w:type="paragraph" w:styleId="NormalWeb">
    <w:name w:val="Normal (Web)"/>
    <w:basedOn w:val="Normal"/>
    <w:rsid w:val="00490B0E"/>
    <w:pPr>
      <w:spacing w:before="100" w:beforeAutospacing="1" w:after="100" w:afterAutospacing="1"/>
    </w:pPr>
    <w:rPr>
      <w:sz w:val="22"/>
      <w:szCs w:val="22"/>
    </w:rPr>
  </w:style>
  <w:style w:type="paragraph" w:customStyle="1" w:styleId="header1">
    <w:name w:val="header1"/>
    <w:basedOn w:val="Normal"/>
    <w:rsid w:val="00490B0E"/>
    <w:pPr>
      <w:spacing w:before="100" w:beforeAutospacing="1" w:after="100" w:afterAutospacing="1"/>
    </w:pPr>
    <w:rPr>
      <w:rFonts w:ascii="Arial" w:hAnsi="Arial" w:cs="Arial"/>
      <w:b/>
      <w:bCs/>
      <w:color w:val="000066"/>
      <w:sz w:val="22"/>
      <w:szCs w:val="22"/>
    </w:rPr>
  </w:style>
  <w:style w:type="character" w:customStyle="1" w:styleId="regular1">
    <w:name w:val="regular1"/>
    <w:rsid w:val="00490B0E"/>
    <w:rPr>
      <w:rFonts w:ascii="Arial" w:hAnsi="Arial" w:cs="Arial" w:hint="default"/>
      <w:b w:val="0"/>
      <w:bCs w:val="0"/>
      <w:sz w:val="16"/>
      <w:szCs w:val="16"/>
    </w:rPr>
  </w:style>
  <w:style w:type="character" w:styleId="Emphasis">
    <w:name w:val="Emphasis"/>
    <w:qFormat/>
    <w:rsid w:val="00490B0E"/>
    <w:rPr>
      <w:i/>
      <w:iCs/>
    </w:rPr>
  </w:style>
  <w:style w:type="character" w:customStyle="1" w:styleId="dateline1">
    <w:name w:val="dateline1"/>
    <w:rsid w:val="00490B0E"/>
    <w:rPr>
      <w:rFonts w:ascii="Arial" w:hAnsi="Arial" w:cs="Arial" w:hint="default"/>
      <w:b w:val="0"/>
      <w:bCs w:val="0"/>
      <w:color w:val="777777"/>
      <w:sz w:val="16"/>
      <w:szCs w:val="16"/>
    </w:rPr>
  </w:style>
  <w:style w:type="character" w:styleId="Strong">
    <w:name w:val="Strong"/>
    <w:qFormat/>
    <w:rsid w:val="00490B0E"/>
    <w:rPr>
      <w:b/>
      <w:bCs/>
    </w:rPr>
  </w:style>
  <w:style w:type="paragraph" w:customStyle="1" w:styleId="body">
    <w:name w:val="body"/>
    <w:basedOn w:val="Normal"/>
    <w:rsid w:val="004D4709"/>
    <w:pPr>
      <w:spacing w:before="100" w:beforeAutospacing="1" w:after="100" w:afterAutospacing="1" w:line="235" w:lineRule="atLeast"/>
    </w:pPr>
    <w:rPr>
      <w:rFonts w:ascii="Arial" w:hAnsi="Arial" w:cs="Arial"/>
      <w:sz w:val="19"/>
      <w:szCs w:val="19"/>
    </w:rPr>
  </w:style>
  <w:style w:type="paragraph" w:customStyle="1" w:styleId="body-list-item">
    <w:name w:val="body-list-item"/>
    <w:basedOn w:val="Normal"/>
    <w:rsid w:val="004D4709"/>
    <w:pPr>
      <w:spacing w:before="100" w:beforeAutospacing="1" w:after="100" w:afterAutospacing="1" w:line="235" w:lineRule="atLeast"/>
    </w:pPr>
    <w:rPr>
      <w:rFonts w:ascii="Arial" w:hAnsi="Arial" w:cs="Arial"/>
      <w:color w:val="000000"/>
      <w:sz w:val="19"/>
      <w:szCs w:val="19"/>
    </w:rPr>
  </w:style>
  <w:style w:type="paragraph" w:styleId="BodyText">
    <w:name w:val="Body Text"/>
    <w:basedOn w:val="Normal"/>
    <w:link w:val="BodyTextChar"/>
    <w:rsid w:val="00484B00"/>
    <w:rPr>
      <w:sz w:val="32"/>
    </w:rPr>
  </w:style>
  <w:style w:type="paragraph" w:styleId="Header">
    <w:name w:val="header"/>
    <w:basedOn w:val="Normal"/>
    <w:link w:val="HeaderChar"/>
    <w:rsid w:val="00260E01"/>
    <w:pPr>
      <w:tabs>
        <w:tab w:val="center" w:pos="4320"/>
        <w:tab w:val="right" w:pos="8640"/>
      </w:tabs>
      <w:spacing w:line="480" w:lineRule="auto"/>
      <w:jc w:val="center"/>
    </w:pPr>
    <w:rPr>
      <w:b/>
      <w:sz w:val="36"/>
      <w:szCs w:val="36"/>
    </w:rPr>
  </w:style>
  <w:style w:type="paragraph" w:styleId="Footer">
    <w:name w:val="footer"/>
    <w:basedOn w:val="Normal"/>
    <w:link w:val="FooterChar"/>
    <w:rsid w:val="00745BD9"/>
    <w:pPr>
      <w:tabs>
        <w:tab w:val="center" w:pos="4320"/>
        <w:tab w:val="right" w:pos="8640"/>
      </w:tabs>
    </w:pPr>
  </w:style>
  <w:style w:type="paragraph" w:customStyle="1" w:styleId="Default">
    <w:name w:val="Default"/>
    <w:rsid w:val="00E230B7"/>
    <w:pPr>
      <w:autoSpaceDE w:val="0"/>
      <w:autoSpaceDN w:val="0"/>
      <w:adjustRightInd w:val="0"/>
    </w:pPr>
    <w:rPr>
      <w:rFonts w:ascii="DFGFLD+TimesNewRoman" w:hAnsi="DFGFLD+TimesNewRoman" w:cs="DFGFLD+TimesNewRoman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rsid w:val="00D16B2B"/>
    <w:pPr>
      <w:spacing w:after="120"/>
      <w:ind w:left="360"/>
    </w:pPr>
  </w:style>
  <w:style w:type="paragraph" w:styleId="BodyText3">
    <w:name w:val="Body Text 3"/>
    <w:basedOn w:val="Normal"/>
    <w:link w:val="BodyText3Char"/>
    <w:rsid w:val="00EA2994"/>
    <w:pPr>
      <w:spacing w:after="120"/>
    </w:pPr>
    <w:rPr>
      <w:sz w:val="16"/>
      <w:szCs w:val="16"/>
    </w:rPr>
  </w:style>
  <w:style w:type="paragraph" w:customStyle="1" w:styleId="60exhnormal">
    <w:name w:val="60 exh normal"/>
    <w:basedOn w:val="Normal"/>
    <w:rsid w:val="007945F7"/>
    <w:rPr>
      <w:rFonts w:ascii="Arial" w:hAnsi="Arial"/>
      <w:szCs w:val="20"/>
      <w:lang w:eastAsia="en-GB"/>
    </w:rPr>
  </w:style>
  <w:style w:type="paragraph" w:customStyle="1" w:styleId="86exhmeasure">
    <w:name w:val="86 exh measure"/>
    <w:basedOn w:val="60exhnormal"/>
    <w:next w:val="60exhnormal"/>
    <w:rsid w:val="007945F7"/>
    <w:pPr>
      <w:spacing w:before="100"/>
    </w:pPr>
  </w:style>
  <w:style w:type="character" w:customStyle="1" w:styleId="bodytext0">
    <w:name w:val="bodytext"/>
    <w:basedOn w:val="DefaultParagraphFont"/>
    <w:rsid w:val="005F58A8"/>
  </w:style>
  <w:style w:type="paragraph" w:styleId="HTMLPreformatted">
    <w:name w:val="HTML Preformatted"/>
    <w:basedOn w:val="Normal"/>
    <w:link w:val="HTMLPreformattedChar"/>
    <w:rsid w:val="00232A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C22A83"/>
    <w:rPr>
      <w:rFonts w:ascii="Tahoma" w:hAnsi="Tahoma" w:cs="Tahoma"/>
      <w:sz w:val="16"/>
      <w:szCs w:val="16"/>
    </w:rPr>
  </w:style>
  <w:style w:type="character" w:customStyle="1" w:styleId="goohl0">
    <w:name w:val="goohl0"/>
    <w:basedOn w:val="DefaultParagraphFont"/>
    <w:rsid w:val="003257DA"/>
  </w:style>
  <w:style w:type="character" w:customStyle="1" w:styleId="goohl1">
    <w:name w:val="goohl1"/>
    <w:basedOn w:val="DefaultParagraphFont"/>
    <w:rsid w:val="003257DA"/>
  </w:style>
  <w:style w:type="character" w:styleId="PageNumber">
    <w:name w:val="page number"/>
    <w:basedOn w:val="DefaultParagraphFont"/>
    <w:rsid w:val="000D4B73"/>
  </w:style>
  <w:style w:type="character" w:customStyle="1" w:styleId="ti2">
    <w:name w:val="ti2"/>
    <w:rsid w:val="00100A48"/>
    <w:rPr>
      <w:sz w:val="22"/>
      <w:szCs w:val="22"/>
    </w:rPr>
  </w:style>
  <w:style w:type="character" w:customStyle="1" w:styleId="apple-style-span">
    <w:name w:val="apple-style-span"/>
    <w:basedOn w:val="DefaultParagraphFont"/>
    <w:rsid w:val="001511E8"/>
  </w:style>
  <w:style w:type="character" w:customStyle="1" w:styleId="apple-converted-space">
    <w:name w:val="apple-converted-space"/>
    <w:basedOn w:val="DefaultParagraphFont"/>
    <w:rsid w:val="001511E8"/>
  </w:style>
  <w:style w:type="paragraph" w:customStyle="1" w:styleId="authors1">
    <w:name w:val="authors1"/>
    <w:basedOn w:val="Normal"/>
    <w:rsid w:val="00E109E0"/>
    <w:pPr>
      <w:spacing w:before="72" w:line="240" w:lineRule="atLeast"/>
      <w:ind w:left="825"/>
    </w:pPr>
    <w:rPr>
      <w:rFonts w:eastAsia="MS Mincho"/>
      <w:sz w:val="22"/>
      <w:szCs w:val="22"/>
      <w:lang w:eastAsia="ja-JP"/>
    </w:rPr>
  </w:style>
  <w:style w:type="paragraph" w:customStyle="1" w:styleId="source1">
    <w:name w:val="source1"/>
    <w:basedOn w:val="Normal"/>
    <w:rsid w:val="00E109E0"/>
    <w:pPr>
      <w:spacing w:before="120" w:line="240" w:lineRule="atLeast"/>
      <w:ind w:left="825"/>
    </w:pPr>
    <w:rPr>
      <w:rFonts w:eastAsia="MS Mincho"/>
      <w:sz w:val="18"/>
      <w:szCs w:val="18"/>
      <w:lang w:eastAsia="ja-JP"/>
    </w:rPr>
  </w:style>
  <w:style w:type="character" w:customStyle="1" w:styleId="journalname">
    <w:name w:val="journalname"/>
    <w:basedOn w:val="DefaultParagraphFont"/>
    <w:rsid w:val="00E109E0"/>
  </w:style>
  <w:style w:type="character" w:styleId="FollowedHyperlink">
    <w:name w:val="FollowedHyperlink"/>
    <w:rsid w:val="00DE2D59"/>
    <w:rPr>
      <w:color w:val="800080"/>
      <w:u w:val="single"/>
    </w:rPr>
  </w:style>
  <w:style w:type="paragraph" w:styleId="PlainText">
    <w:name w:val="Plain Text"/>
    <w:basedOn w:val="Normal"/>
    <w:link w:val="PlainTextChar"/>
    <w:rsid w:val="00A93219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semiHidden/>
    <w:rsid w:val="0003593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359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3593A"/>
    <w:rPr>
      <w:b/>
      <w:bCs/>
    </w:rPr>
  </w:style>
  <w:style w:type="character" w:customStyle="1" w:styleId="Heading1Char">
    <w:name w:val="Heading 1 Char"/>
    <w:link w:val="Heading1"/>
    <w:rsid w:val="00861783"/>
    <w:rPr>
      <w:b/>
      <w:i/>
      <w:sz w:val="24"/>
      <w:lang w:val="en-US" w:eastAsia="en-US" w:bidi="ar-SA"/>
    </w:rPr>
  </w:style>
  <w:style w:type="paragraph" w:styleId="TOC1">
    <w:name w:val="toc 1"/>
    <w:basedOn w:val="Normal"/>
    <w:next w:val="Normal"/>
    <w:autoRedefine/>
    <w:semiHidden/>
    <w:rsid w:val="00AF56E3"/>
    <w:pPr>
      <w:tabs>
        <w:tab w:val="right" w:leader="dot" w:pos="9206"/>
      </w:tabs>
      <w:spacing w:line="480" w:lineRule="auto"/>
    </w:pPr>
    <w:rPr>
      <w:b/>
    </w:rPr>
  </w:style>
  <w:style w:type="paragraph" w:styleId="TOC2">
    <w:name w:val="toc 2"/>
    <w:basedOn w:val="Normal"/>
    <w:next w:val="Normal"/>
    <w:autoRedefine/>
    <w:semiHidden/>
    <w:rsid w:val="006D0597"/>
    <w:pPr>
      <w:ind w:left="240"/>
    </w:pPr>
  </w:style>
  <w:style w:type="table" w:styleId="TableGrid">
    <w:name w:val="Table Grid"/>
    <w:basedOn w:val="TableNormal"/>
    <w:uiPriority w:val="59"/>
    <w:rsid w:val="000421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74621D"/>
    <w:pPr>
      <w:spacing w:before="34" w:after="34"/>
    </w:pPr>
    <w:rPr>
      <w:sz w:val="28"/>
      <w:szCs w:val="28"/>
    </w:rPr>
  </w:style>
  <w:style w:type="paragraph" w:customStyle="1" w:styleId="citation">
    <w:name w:val="citation"/>
    <w:basedOn w:val="Normal"/>
    <w:rsid w:val="002E5D50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2E5D50"/>
    <w:pPr>
      <w:spacing w:before="100" w:beforeAutospacing="1" w:after="100" w:afterAutospacing="1"/>
    </w:pPr>
  </w:style>
  <w:style w:type="character" w:customStyle="1" w:styleId="src1">
    <w:name w:val="src1"/>
    <w:rsid w:val="00E73EBB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E73EBB"/>
  </w:style>
  <w:style w:type="paragraph" w:styleId="E-mailSignature">
    <w:name w:val="E-mail Signature"/>
    <w:basedOn w:val="Normal"/>
    <w:link w:val="E-mailSignatureChar"/>
    <w:rsid w:val="00A418FF"/>
  </w:style>
  <w:style w:type="paragraph" w:styleId="Caption">
    <w:name w:val="caption"/>
    <w:basedOn w:val="Normal"/>
    <w:next w:val="Normal"/>
    <w:qFormat/>
    <w:rsid w:val="00F3638C"/>
    <w:pPr>
      <w:spacing w:before="120" w:after="120"/>
    </w:pPr>
    <w:rPr>
      <w:b/>
    </w:rPr>
  </w:style>
  <w:style w:type="paragraph" w:styleId="EndnoteText">
    <w:name w:val="endnote text"/>
    <w:basedOn w:val="Normal"/>
    <w:link w:val="EndnoteTextChar"/>
    <w:rsid w:val="004D51C1"/>
    <w:pPr>
      <w:ind w:left="720" w:hanging="720"/>
      <w:jc w:val="both"/>
    </w:pPr>
    <w:rPr>
      <w:rFonts w:ascii="Times" w:hAnsi="Times"/>
      <w:sz w:val="20"/>
      <w:szCs w:val="20"/>
    </w:rPr>
  </w:style>
  <w:style w:type="character" w:styleId="EndnoteReference">
    <w:name w:val="endnote reference"/>
    <w:rsid w:val="004D51C1"/>
    <w:rPr>
      <w:sz w:val="22"/>
      <w:vertAlign w:val="baseline"/>
    </w:rPr>
  </w:style>
  <w:style w:type="character" w:customStyle="1" w:styleId="Heading2Char">
    <w:name w:val="Heading 2 Char"/>
    <w:basedOn w:val="DefaultParagraphFont"/>
    <w:link w:val="Heading2"/>
    <w:rsid w:val="000E72E6"/>
    <w:rPr>
      <w:rFonts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0E72E6"/>
    <w:rPr>
      <w:rFonts w:ascii="Arial" w:hAnsi="Arial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E72E6"/>
    <w:rPr>
      <w:b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0E72E6"/>
    <w:rPr>
      <w:b/>
      <w:i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0E72E6"/>
    <w:rPr>
      <w:b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0E72E6"/>
    <w:rPr>
      <w:b/>
      <w:sz w:val="36"/>
    </w:rPr>
  </w:style>
  <w:style w:type="character" w:customStyle="1" w:styleId="Heading8Char">
    <w:name w:val="Heading 8 Char"/>
    <w:basedOn w:val="DefaultParagraphFont"/>
    <w:link w:val="Heading8"/>
    <w:rsid w:val="000E72E6"/>
    <w:rPr>
      <w:sz w:val="24"/>
    </w:rPr>
  </w:style>
  <w:style w:type="character" w:customStyle="1" w:styleId="Heading9Char">
    <w:name w:val="Heading 9 Char"/>
    <w:basedOn w:val="DefaultParagraphFont"/>
    <w:link w:val="Heading9"/>
    <w:rsid w:val="000E72E6"/>
    <w:rPr>
      <w:b/>
      <w:sz w:val="28"/>
    </w:rPr>
  </w:style>
  <w:style w:type="character" w:customStyle="1" w:styleId="BodyTextChar">
    <w:name w:val="Body Text Char"/>
    <w:basedOn w:val="DefaultParagraphFont"/>
    <w:link w:val="BodyText"/>
    <w:rsid w:val="000E72E6"/>
    <w:rPr>
      <w:sz w:val="32"/>
      <w:szCs w:val="24"/>
    </w:rPr>
  </w:style>
  <w:style w:type="character" w:customStyle="1" w:styleId="HeaderChar">
    <w:name w:val="Header Char"/>
    <w:basedOn w:val="DefaultParagraphFont"/>
    <w:link w:val="Header"/>
    <w:rsid w:val="000E72E6"/>
    <w:rPr>
      <w:b/>
      <w:sz w:val="36"/>
      <w:szCs w:val="36"/>
    </w:rPr>
  </w:style>
  <w:style w:type="character" w:customStyle="1" w:styleId="FooterChar">
    <w:name w:val="Footer Char"/>
    <w:basedOn w:val="DefaultParagraphFont"/>
    <w:link w:val="Footer"/>
    <w:rsid w:val="000E72E6"/>
    <w:rPr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E72E6"/>
    <w:rPr>
      <w:sz w:val="24"/>
      <w:szCs w:val="24"/>
    </w:rPr>
  </w:style>
  <w:style w:type="character" w:customStyle="1" w:styleId="BodyText3Char">
    <w:name w:val="Body Text 3 Char"/>
    <w:basedOn w:val="DefaultParagraphFont"/>
    <w:link w:val="BodyText3"/>
    <w:rsid w:val="000E72E6"/>
    <w:rPr>
      <w:sz w:val="16"/>
      <w:szCs w:val="16"/>
    </w:rPr>
  </w:style>
  <w:style w:type="character" w:customStyle="1" w:styleId="HTMLPreformattedChar">
    <w:name w:val="HTML Preformatted Char"/>
    <w:basedOn w:val="DefaultParagraphFont"/>
    <w:link w:val="HTMLPreformatted"/>
    <w:rsid w:val="000E72E6"/>
    <w:rPr>
      <w:rFonts w:ascii="Courier New" w:hAnsi="Courier New" w:cs="Courier New"/>
      <w:color w:val="000000"/>
    </w:rPr>
  </w:style>
  <w:style w:type="character" w:customStyle="1" w:styleId="BalloonTextChar">
    <w:name w:val="Balloon Text Char"/>
    <w:basedOn w:val="DefaultParagraphFont"/>
    <w:link w:val="BalloonText"/>
    <w:semiHidden/>
    <w:rsid w:val="000E72E6"/>
    <w:rPr>
      <w:rFonts w:ascii="Tahoma" w:hAnsi="Tahoma" w:cs="Tahoma"/>
      <w:sz w:val="16"/>
      <w:szCs w:val="16"/>
    </w:rPr>
  </w:style>
  <w:style w:type="character" w:customStyle="1" w:styleId="PlainTextChar">
    <w:name w:val="Plain Text Char"/>
    <w:basedOn w:val="DefaultParagraphFont"/>
    <w:link w:val="PlainText"/>
    <w:rsid w:val="000E72E6"/>
    <w:rPr>
      <w:rFonts w:ascii="Courier New" w:hAnsi="Courier New" w:cs="Courier New"/>
    </w:rPr>
  </w:style>
  <w:style w:type="character" w:customStyle="1" w:styleId="CommentTextChar">
    <w:name w:val="Comment Text Char"/>
    <w:basedOn w:val="DefaultParagraphFont"/>
    <w:link w:val="CommentText"/>
    <w:semiHidden/>
    <w:rsid w:val="000E72E6"/>
  </w:style>
  <w:style w:type="character" w:customStyle="1" w:styleId="CommentSubjectChar">
    <w:name w:val="Comment Subject Char"/>
    <w:basedOn w:val="CommentTextChar"/>
    <w:link w:val="CommentSubject"/>
    <w:semiHidden/>
    <w:rsid w:val="000E72E6"/>
    <w:rPr>
      <w:b/>
      <w:bCs/>
    </w:rPr>
  </w:style>
  <w:style w:type="character" w:customStyle="1" w:styleId="E-mailSignatureChar">
    <w:name w:val="E-mail Signature Char"/>
    <w:basedOn w:val="DefaultParagraphFont"/>
    <w:link w:val="E-mailSignature"/>
    <w:rsid w:val="000E72E6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rsid w:val="000E72E6"/>
    <w:rPr>
      <w:rFonts w:ascii="Times" w:hAnsi="Tim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4E6A17-9574-4456-A1DE-5EA0E8681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ggregation of Biotherapeutics</vt:lpstr>
    </vt:vector>
  </TitlesOfParts>
  <Company>MIT</Company>
  <LinksUpToDate>false</LinksUpToDate>
  <CharactersWithSpaces>965</CharactersWithSpaces>
  <SharedDoc>false</SharedDoc>
  <HyperlinkBase/>
  <HLinks>
    <vt:vector size="774" baseType="variant">
      <vt:variant>
        <vt:i4>4456459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68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1995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68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7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64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63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63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459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23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60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23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60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15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15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87531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653067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653067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3735677</vt:i4>
      </vt:variant>
      <vt:variant>
        <vt:i4>340</vt:i4>
      </vt:variant>
      <vt:variant>
        <vt:i4>0</vt:i4>
      </vt:variant>
      <vt:variant>
        <vt:i4>5</vt:i4>
      </vt:variant>
      <vt:variant>
        <vt:lpwstr>http://www.uniprot.org/</vt:lpwstr>
      </vt:variant>
      <vt:variant>
        <vt:lpwstr/>
      </vt:variant>
      <vt:variant>
        <vt:i4>419431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784139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3735677</vt:i4>
      </vt:variant>
      <vt:variant>
        <vt:i4>266</vt:i4>
      </vt:variant>
      <vt:variant>
        <vt:i4>0</vt:i4>
      </vt:variant>
      <vt:variant>
        <vt:i4>5</vt:i4>
      </vt:variant>
      <vt:variant>
        <vt:lpwstr>http://www.uniprot.org/</vt:lpwstr>
      </vt:variant>
      <vt:variant>
        <vt:lpwstr/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3276922</vt:i4>
      </vt:variant>
      <vt:variant>
        <vt:i4>180</vt:i4>
      </vt:variant>
      <vt:variant>
        <vt:i4>0</vt:i4>
      </vt:variant>
      <vt:variant>
        <vt:i4>5</vt:i4>
      </vt:variant>
      <vt:variant>
        <vt:lpwstr>http://www.disprot.org/</vt:lpwstr>
      </vt:variant>
      <vt:variant>
        <vt:lpwstr/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5832793</vt:i4>
      </vt:variant>
      <vt:variant>
        <vt:i4>154</vt:i4>
      </vt:variant>
      <vt:variant>
        <vt:i4>0</vt:i4>
      </vt:variant>
      <vt:variant>
        <vt:i4>5</vt:i4>
      </vt:variant>
      <vt:variant>
        <vt:lpwstr>http://www.rcsb.org/</vt:lpwstr>
      </vt:variant>
      <vt:variant>
        <vt:lpwstr/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293853</vt:i4>
      </vt:variant>
      <vt:variant>
        <vt:i4>0</vt:i4>
      </vt:variant>
      <vt:variant>
        <vt:i4>0</vt:i4>
      </vt:variant>
      <vt:variant>
        <vt:i4>5</vt:i4>
      </vt:variant>
      <vt:variant>
        <vt:lpwstr>mailto:Sandeep.Kumar@Pfizer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ggregation of Biotherapeutics</dc:title>
  <dc:subject/>
  <dc:creator>Neeraj J Agrawal</dc:creator>
  <cp:keywords/>
  <cp:lastModifiedBy>buckp01</cp:lastModifiedBy>
  <cp:revision>4</cp:revision>
  <cp:lastPrinted>2013-05-28T13:46:00Z</cp:lastPrinted>
  <dcterms:created xsi:type="dcterms:W3CDTF">2013-08-07T16:44:00Z</dcterms:created>
  <dcterms:modified xsi:type="dcterms:W3CDTF">2013-09-10T16:37:00Z</dcterms:modified>
</cp:coreProperties>
</file>